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2EDFA" w14:textId="570EAEA8" w:rsidR="00DA4560" w:rsidRPr="006426EA" w:rsidRDefault="00DA4560" w:rsidP="00DA4560">
      <w:pPr>
        <w:jc w:val="center"/>
        <w:rPr>
          <w:i/>
        </w:rPr>
      </w:pPr>
      <w:r w:rsidRPr="006426EA">
        <w:rPr>
          <w:b/>
          <w:sz w:val="28"/>
          <w:szCs w:val="28"/>
        </w:rPr>
        <w:t>Online Supplement</w:t>
      </w:r>
    </w:p>
    <w:p w14:paraId="63E952A3" w14:textId="3A75C350" w:rsidR="00D743AF" w:rsidRPr="006426EA" w:rsidRDefault="00DA4560" w:rsidP="002B092A">
      <w:pPr>
        <w:pStyle w:val="Heading1"/>
        <w:rPr>
          <w:lang w:val="en-GB"/>
        </w:rPr>
      </w:pPr>
      <w:r w:rsidRPr="006426EA">
        <w:rPr>
          <w:lang w:val="en-GB"/>
        </w:rPr>
        <w:t xml:space="preserve">e-Appendix 1. </w:t>
      </w:r>
      <w:r w:rsidR="00D743AF" w:rsidRPr="006426EA">
        <w:rPr>
          <w:lang w:val="en-GB"/>
        </w:rPr>
        <w:t>Methods</w:t>
      </w:r>
    </w:p>
    <w:p w14:paraId="7D47180B" w14:textId="52D29F97" w:rsidR="00191E22" w:rsidRPr="006426EA" w:rsidRDefault="00191E22" w:rsidP="003F254C">
      <w:pPr>
        <w:pStyle w:val="Heading2"/>
        <w:rPr>
          <w:lang w:val="en-GB"/>
        </w:rPr>
      </w:pPr>
      <w:r w:rsidRPr="006426EA">
        <w:rPr>
          <w:lang w:val="en-GB"/>
        </w:rPr>
        <w:t xml:space="preserve">Study </w:t>
      </w:r>
      <w:r w:rsidR="009A1DDF" w:rsidRPr="006426EA">
        <w:rPr>
          <w:lang w:val="en-GB"/>
        </w:rPr>
        <w:t>D</w:t>
      </w:r>
      <w:r w:rsidRPr="006426EA">
        <w:rPr>
          <w:lang w:val="en-GB"/>
        </w:rPr>
        <w:t>esign</w:t>
      </w:r>
    </w:p>
    <w:p w14:paraId="1AF59C14" w14:textId="706B356F" w:rsidR="0083661D" w:rsidRPr="006426EA" w:rsidRDefault="0083661D" w:rsidP="002B092A">
      <w:pPr>
        <w:spacing w:before="100" w:beforeAutospacing="1" w:after="100" w:afterAutospacing="1" w:line="480" w:lineRule="auto"/>
        <w:rPr>
          <w:szCs w:val="24"/>
        </w:rPr>
      </w:pPr>
      <w:r w:rsidRPr="006426EA">
        <w:rPr>
          <w:b/>
        </w:rPr>
        <w:t>Ethics committee</w:t>
      </w:r>
      <w:r w:rsidR="00DA4560" w:rsidRPr="006426EA">
        <w:rPr>
          <w:b/>
        </w:rPr>
        <w:t>:</w:t>
      </w:r>
      <w:r w:rsidR="00DA4560" w:rsidRPr="006426EA">
        <w:t xml:space="preserve"> </w:t>
      </w:r>
      <w:r w:rsidR="009243AC" w:rsidRPr="006426EA">
        <w:rPr>
          <w:szCs w:val="24"/>
        </w:rPr>
        <w:t>National Research Et</w:t>
      </w:r>
      <w:r w:rsidR="00DA4560" w:rsidRPr="006426EA">
        <w:rPr>
          <w:szCs w:val="24"/>
        </w:rPr>
        <w:t>h</w:t>
      </w:r>
      <w:r w:rsidR="009243AC" w:rsidRPr="006426EA">
        <w:rPr>
          <w:szCs w:val="24"/>
        </w:rPr>
        <w:t xml:space="preserve">ics Service </w:t>
      </w:r>
      <w:r w:rsidRPr="006426EA">
        <w:rPr>
          <w:szCs w:val="24"/>
        </w:rPr>
        <w:t>Committee – Cambridgeshire and Hertfordshire</w:t>
      </w:r>
      <w:r w:rsidR="00DA4560" w:rsidRPr="006426EA">
        <w:rPr>
          <w:szCs w:val="24"/>
        </w:rPr>
        <w:t xml:space="preserve"> </w:t>
      </w:r>
      <w:r w:rsidRPr="006426EA">
        <w:rPr>
          <w:szCs w:val="24"/>
        </w:rPr>
        <w:t>Health Research Authority</w:t>
      </w:r>
      <w:r w:rsidR="00DA4560" w:rsidRPr="006426EA">
        <w:rPr>
          <w:szCs w:val="24"/>
        </w:rPr>
        <w:t xml:space="preserve">, </w:t>
      </w:r>
      <w:r w:rsidRPr="006426EA">
        <w:rPr>
          <w:szCs w:val="24"/>
        </w:rPr>
        <w:t>The Old Chapel, Royal Standard Place</w:t>
      </w:r>
      <w:r w:rsidR="00DA4560" w:rsidRPr="006426EA">
        <w:rPr>
          <w:szCs w:val="24"/>
        </w:rPr>
        <w:t xml:space="preserve">, </w:t>
      </w:r>
      <w:r w:rsidRPr="006426EA">
        <w:rPr>
          <w:szCs w:val="24"/>
        </w:rPr>
        <w:t>Nottingham, NG1 6FS</w:t>
      </w:r>
      <w:r w:rsidR="00DA4560" w:rsidRPr="006426EA">
        <w:rPr>
          <w:szCs w:val="24"/>
        </w:rPr>
        <w:t>,</w:t>
      </w:r>
      <w:r w:rsidR="008535D9" w:rsidRPr="006426EA">
        <w:rPr>
          <w:szCs w:val="24"/>
        </w:rPr>
        <w:t xml:space="preserve"> </w:t>
      </w:r>
      <w:r w:rsidRPr="006426EA">
        <w:rPr>
          <w:szCs w:val="24"/>
        </w:rPr>
        <w:t>UK</w:t>
      </w:r>
      <w:r w:rsidR="00550592" w:rsidRPr="006426EA">
        <w:rPr>
          <w:szCs w:val="24"/>
        </w:rPr>
        <w:t>.</w:t>
      </w:r>
    </w:p>
    <w:p w14:paraId="04A8B4D0" w14:textId="0EBC7ACD" w:rsidR="006D6FD2" w:rsidRPr="006426EA" w:rsidRDefault="00191E22" w:rsidP="002B092A">
      <w:pPr>
        <w:spacing w:before="100" w:beforeAutospacing="1" w:after="100" w:afterAutospacing="1" w:line="480" w:lineRule="auto"/>
      </w:pPr>
      <w:r w:rsidRPr="006426EA">
        <w:rPr>
          <w:b/>
        </w:rPr>
        <w:t>Blinding</w:t>
      </w:r>
      <w:r w:rsidR="006D6FD2" w:rsidRPr="006426EA">
        <w:rPr>
          <w:b/>
        </w:rPr>
        <w:t xml:space="preserve"> and unblinding</w:t>
      </w:r>
      <w:r w:rsidR="00DA4560" w:rsidRPr="006426EA">
        <w:rPr>
          <w:b/>
        </w:rPr>
        <w:t>:</w:t>
      </w:r>
      <w:r w:rsidR="00DA4560" w:rsidRPr="006426EA">
        <w:t xml:space="preserve"> </w:t>
      </w:r>
      <w:r w:rsidRPr="006426EA">
        <w:t xml:space="preserve">Matching placebo of </w:t>
      </w:r>
      <w:r w:rsidR="003C2CA1" w:rsidRPr="006426EA">
        <w:t>navafenterol (</w:t>
      </w:r>
      <w:r w:rsidRPr="006426EA">
        <w:t>AZD8871</w:t>
      </w:r>
      <w:r w:rsidR="003C2CA1" w:rsidRPr="006426EA">
        <w:t>)</w:t>
      </w:r>
      <w:r w:rsidRPr="006426EA">
        <w:t xml:space="preserve"> </w:t>
      </w:r>
      <w:r w:rsidR="006D6FD2" w:rsidRPr="006426EA">
        <w:t>had</w:t>
      </w:r>
      <w:r w:rsidRPr="006426EA">
        <w:t xml:space="preserve"> </w:t>
      </w:r>
      <w:r w:rsidR="007939F7" w:rsidRPr="006426EA">
        <w:t>identical</w:t>
      </w:r>
      <w:r w:rsidRPr="006426EA">
        <w:t xml:space="preserve"> external appearance (same </w:t>
      </w:r>
      <w:r w:rsidR="00555A8C" w:rsidRPr="006426EA">
        <w:t>variant of the Genuair</w:t>
      </w:r>
      <w:r w:rsidR="00DA4560" w:rsidRPr="006426EA">
        <w:sym w:font="Symbol" w:char="F0D4"/>
      </w:r>
      <w:r w:rsidR="00555A8C" w:rsidRPr="006426EA">
        <w:t>/Pressair</w:t>
      </w:r>
      <w:r w:rsidR="00555A8C" w:rsidRPr="006426EA">
        <w:rPr>
          <w:vertAlign w:val="superscript"/>
        </w:rPr>
        <w:t>®</w:t>
      </w:r>
      <w:r w:rsidR="00601735" w:rsidRPr="006426EA">
        <w:rPr>
          <w:vertAlign w:val="superscript"/>
        </w:rPr>
        <w:t>a</w:t>
      </w:r>
      <w:r w:rsidR="006D6FD2" w:rsidRPr="006426EA">
        <w:t xml:space="preserve"> device</w:t>
      </w:r>
      <w:r w:rsidRPr="006426EA">
        <w:t>)</w:t>
      </w:r>
      <w:r w:rsidR="006D6FD2" w:rsidRPr="006426EA">
        <w:t xml:space="preserve"> </w:t>
      </w:r>
      <w:r w:rsidRPr="006426EA">
        <w:t xml:space="preserve">with the same composition, except for the active ingredient. Indacaterol and </w:t>
      </w:r>
      <w:r w:rsidR="006D6FD2" w:rsidRPr="006426EA">
        <w:t>t</w:t>
      </w:r>
      <w:r w:rsidRPr="006426EA">
        <w:t xml:space="preserve">iotropium treatments </w:t>
      </w:r>
      <w:r w:rsidR="006D6FD2" w:rsidRPr="006426EA">
        <w:t>were</w:t>
      </w:r>
      <w:r w:rsidRPr="006426EA">
        <w:t xml:space="preserve"> open</w:t>
      </w:r>
      <w:r w:rsidR="00B53B1D" w:rsidRPr="006426EA">
        <w:t xml:space="preserve"> </w:t>
      </w:r>
      <w:r w:rsidRPr="006426EA">
        <w:t>label.</w:t>
      </w:r>
      <w:r w:rsidR="006D6FD2" w:rsidRPr="006426EA">
        <w:t xml:space="preserve"> Each investigator was provided with a set of </w:t>
      </w:r>
      <w:r w:rsidR="008535D9" w:rsidRPr="006426EA">
        <w:t xml:space="preserve">sealed </w:t>
      </w:r>
      <w:r w:rsidR="006D6FD2" w:rsidRPr="006426EA">
        <w:t>emergency envelopes, one per patient and period identifying the treatment group. These envelopes were</w:t>
      </w:r>
      <w:r w:rsidR="007939F7" w:rsidRPr="006426EA">
        <w:t xml:space="preserve"> only</w:t>
      </w:r>
      <w:r w:rsidR="006D6FD2" w:rsidRPr="006426EA">
        <w:t xml:space="preserve"> to be opened </w:t>
      </w:r>
      <w:r w:rsidR="007939F7" w:rsidRPr="006426EA">
        <w:t>in the case of a medical emergency</w:t>
      </w:r>
      <w:r w:rsidR="006D6FD2" w:rsidRPr="006426EA">
        <w:t xml:space="preserve"> whe</w:t>
      </w:r>
      <w:r w:rsidR="007939F7" w:rsidRPr="006426EA">
        <w:t>re</w:t>
      </w:r>
      <w:r w:rsidR="006D6FD2" w:rsidRPr="006426EA">
        <w:t xml:space="preserve"> the appropriate </w:t>
      </w:r>
      <w:r w:rsidR="007939F7" w:rsidRPr="006426EA">
        <w:t>management of the patient</w:t>
      </w:r>
      <w:r w:rsidR="006D6FD2" w:rsidRPr="006426EA">
        <w:t xml:space="preserve"> require</w:t>
      </w:r>
      <w:r w:rsidR="007939F7" w:rsidRPr="006426EA">
        <w:t>d</w:t>
      </w:r>
      <w:r w:rsidR="006D6FD2" w:rsidRPr="006426EA">
        <w:t xml:space="preserve"> knowledge of the treatment </w:t>
      </w:r>
      <w:r w:rsidR="006426EA" w:rsidRPr="006426EA">
        <w:t>randomis</w:t>
      </w:r>
      <w:r w:rsidR="0063468B" w:rsidRPr="006426EA">
        <w:t>ation</w:t>
      </w:r>
      <w:r w:rsidR="007939F7" w:rsidRPr="006426EA">
        <w:t xml:space="preserve">. </w:t>
      </w:r>
      <w:r w:rsidR="006D6FD2" w:rsidRPr="006426EA">
        <w:t xml:space="preserve">Unblinding of treatment codes after database lock </w:t>
      </w:r>
      <w:r w:rsidR="007939F7" w:rsidRPr="006426EA">
        <w:t>was</w:t>
      </w:r>
      <w:r w:rsidR="006F7079" w:rsidRPr="006426EA">
        <w:t xml:space="preserve"> performed by study site personnel</w:t>
      </w:r>
      <w:r w:rsidR="006D6FD2" w:rsidRPr="006426EA">
        <w:t>. Treatment codes w</w:t>
      </w:r>
      <w:r w:rsidR="007939F7" w:rsidRPr="006426EA">
        <w:t>ere</w:t>
      </w:r>
      <w:r w:rsidR="006D6FD2" w:rsidRPr="006426EA">
        <w:t xml:space="preserve"> not broken for the planned analyses of data until all decisions on the evaluability of</w:t>
      </w:r>
      <w:r w:rsidR="006F7079" w:rsidRPr="006426EA">
        <w:t xml:space="preserve"> the data from each individual patien</w:t>
      </w:r>
      <w:r w:rsidR="006D6FD2" w:rsidRPr="006426EA">
        <w:t>t</w:t>
      </w:r>
      <w:r w:rsidR="007939F7" w:rsidRPr="006426EA">
        <w:t xml:space="preserve"> had</w:t>
      </w:r>
      <w:r w:rsidR="006D6FD2" w:rsidRPr="006426EA">
        <w:t xml:space="preserve"> been made and documented.</w:t>
      </w:r>
    </w:p>
    <w:p w14:paraId="23614FE2" w14:textId="7BFF32E0" w:rsidR="006D6FD2" w:rsidRPr="006426EA" w:rsidRDefault="006D6FD2" w:rsidP="002B092A">
      <w:pPr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b/>
        </w:rPr>
        <w:t xml:space="preserve">Procedures for </w:t>
      </w:r>
      <w:r w:rsidR="006426EA" w:rsidRPr="006426EA">
        <w:rPr>
          <w:b/>
        </w:rPr>
        <w:t>randomis</w:t>
      </w:r>
      <w:r w:rsidR="0063468B" w:rsidRPr="006426EA">
        <w:rPr>
          <w:b/>
        </w:rPr>
        <w:t>ation</w:t>
      </w:r>
      <w:r w:rsidR="005B666F" w:rsidRPr="006426EA">
        <w:rPr>
          <w:b/>
        </w:rPr>
        <w:t>:</w:t>
      </w:r>
      <w:r w:rsidR="005B666F" w:rsidRPr="006426EA">
        <w:t xml:space="preserve"> </w:t>
      </w:r>
      <w:r w:rsidR="006F7079" w:rsidRPr="006426EA">
        <w:rPr>
          <w:rFonts w:eastAsia="TimesNewRoman" w:cs="Times New Roman"/>
          <w:szCs w:val="24"/>
        </w:rPr>
        <w:t xml:space="preserve">At </w:t>
      </w:r>
      <w:r w:rsidR="00D23CD1" w:rsidRPr="006426EA">
        <w:rPr>
          <w:rFonts w:eastAsia="TimesNewRoman" w:cs="Times New Roman"/>
          <w:szCs w:val="24"/>
        </w:rPr>
        <w:t>v</w:t>
      </w:r>
      <w:r w:rsidR="006F7079" w:rsidRPr="006426EA">
        <w:rPr>
          <w:rFonts w:eastAsia="TimesNewRoman" w:cs="Times New Roman"/>
          <w:szCs w:val="24"/>
        </w:rPr>
        <w:t>isit 2, patients</w:t>
      </w:r>
      <w:r w:rsidR="007939F7" w:rsidRPr="006426EA">
        <w:rPr>
          <w:rFonts w:eastAsia="TimesNewRoman" w:cs="Times New Roman"/>
          <w:szCs w:val="24"/>
        </w:rPr>
        <w:t xml:space="preserve"> who me</w:t>
      </w:r>
      <w:r w:rsidR="00191E22" w:rsidRPr="006426EA">
        <w:rPr>
          <w:rFonts w:eastAsia="TimesNewRoman" w:cs="Times New Roman"/>
          <w:szCs w:val="24"/>
        </w:rPr>
        <w:t xml:space="preserve">t the inclusion / exclusion criteria </w:t>
      </w:r>
      <w:r w:rsidR="007939F7" w:rsidRPr="006426EA">
        <w:rPr>
          <w:rFonts w:eastAsia="TimesNewRoman" w:cs="Times New Roman"/>
          <w:szCs w:val="24"/>
        </w:rPr>
        <w:t>were</w:t>
      </w:r>
      <w:r w:rsidR="00191E22" w:rsidRPr="006426EA">
        <w:rPr>
          <w:rFonts w:eastAsia="TimesNewRoman" w:cs="Times New Roman"/>
          <w:szCs w:val="24"/>
        </w:rPr>
        <w:t xml:space="preserve"> assigned to one of the</w:t>
      </w:r>
      <w:r w:rsidR="006F7079" w:rsidRPr="006426EA">
        <w:rPr>
          <w:rFonts w:eastAsia="TimesNewRoman" w:cs="Times New Roman"/>
          <w:szCs w:val="24"/>
        </w:rPr>
        <w:t xml:space="preserve"> </w:t>
      </w:r>
      <w:r w:rsidR="00191E22" w:rsidRPr="006426EA">
        <w:rPr>
          <w:rFonts w:eastAsia="TimesNewRoman" w:cs="Times New Roman"/>
          <w:szCs w:val="24"/>
        </w:rPr>
        <w:t>10 possible treatment sequences, according to a William’s design for crossover studies and</w:t>
      </w:r>
      <w:r w:rsidR="007939F7" w:rsidRPr="006426EA">
        <w:rPr>
          <w:rFonts w:eastAsia="TimesNewRoman" w:cs="Times New Roman"/>
          <w:szCs w:val="24"/>
        </w:rPr>
        <w:t xml:space="preserve"> </w:t>
      </w:r>
      <w:r w:rsidR="00191E22" w:rsidRPr="006426EA">
        <w:rPr>
          <w:rFonts w:eastAsia="TimesNewRoman" w:cs="Times New Roman"/>
          <w:szCs w:val="24"/>
        </w:rPr>
        <w:t xml:space="preserve">using a balanced </w:t>
      </w:r>
      <w:r w:rsidR="006426EA" w:rsidRPr="006426EA">
        <w:rPr>
          <w:rFonts w:eastAsia="TimesNewRoman" w:cs="Times New Roman"/>
          <w:szCs w:val="24"/>
        </w:rPr>
        <w:t>randomis</w:t>
      </w:r>
      <w:r w:rsidR="0063468B" w:rsidRPr="006426EA">
        <w:rPr>
          <w:rFonts w:eastAsia="TimesNewRoman" w:cs="Times New Roman"/>
          <w:szCs w:val="24"/>
        </w:rPr>
        <w:t>ation</w:t>
      </w:r>
      <w:r w:rsidR="00191E22" w:rsidRPr="006426EA">
        <w:rPr>
          <w:rFonts w:eastAsia="TimesNewRoman" w:cs="Times New Roman"/>
          <w:szCs w:val="24"/>
        </w:rPr>
        <w:t xml:space="preserve"> ratio per treatment</w:t>
      </w:r>
      <w:r w:rsidR="006F7079" w:rsidRPr="006426EA">
        <w:rPr>
          <w:rFonts w:eastAsia="TimesNewRoman" w:cs="Times New Roman"/>
          <w:szCs w:val="24"/>
        </w:rPr>
        <w:t xml:space="preserve"> sequence. Thus, 4 patient</w:t>
      </w:r>
      <w:r w:rsidR="007939F7" w:rsidRPr="006426EA">
        <w:rPr>
          <w:rFonts w:eastAsia="TimesNewRoman" w:cs="Times New Roman"/>
          <w:szCs w:val="24"/>
        </w:rPr>
        <w:t xml:space="preserve">s were </w:t>
      </w:r>
      <w:r w:rsidR="00191E22" w:rsidRPr="006426EA">
        <w:rPr>
          <w:rFonts w:eastAsia="TimesNewRoman" w:cs="Times New Roman"/>
          <w:szCs w:val="24"/>
        </w:rPr>
        <w:t>assigned to each treatment sequence</w:t>
      </w:r>
      <w:r w:rsidR="007939F7" w:rsidRPr="006426EA">
        <w:rPr>
          <w:rFonts w:eastAsia="TimesNewRoman" w:cs="Times New Roman"/>
          <w:szCs w:val="24"/>
        </w:rPr>
        <w:t>.</w:t>
      </w:r>
      <w:r w:rsidR="006426EA" w:rsidRPr="006426EA">
        <w:rPr>
          <w:rFonts w:eastAsia="TimesNewRoman" w:cs="Times New Roman"/>
          <w:szCs w:val="24"/>
        </w:rPr>
        <w:t xml:space="preserve"> Randomis</w:t>
      </w:r>
      <w:r w:rsidRPr="006426EA">
        <w:rPr>
          <w:rFonts w:eastAsia="TimesNewRoman" w:cs="Times New Roman"/>
          <w:szCs w:val="24"/>
        </w:rPr>
        <w:t xml:space="preserve">ation </w:t>
      </w:r>
      <w:r w:rsidR="007939F7" w:rsidRPr="006426EA">
        <w:rPr>
          <w:rFonts w:eastAsia="TimesNewRoman" w:cs="Times New Roman"/>
          <w:szCs w:val="24"/>
        </w:rPr>
        <w:t>was performed</w:t>
      </w:r>
      <w:r w:rsidRPr="006426EA">
        <w:rPr>
          <w:rFonts w:eastAsia="TimesNewRoman" w:cs="Times New Roman"/>
          <w:szCs w:val="24"/>
        </w:rPr>
        <w:t xml:space="preserve"> in blocks</w:t>
      </w:r>
      <w:r w:rsidR="007939F7" w:rsidRPr="006426EA">
        <w:rPr>
          <w:rFonts w:eastAsia="TimesNewRoman" w:cs="Times New Roman"/>
          <w:szCs w:val="24"/>
        </w:rPr>
        <w:t xml:space="preserve"> and the </w:t>
      </w:r>
      <w:r w:rsidR="0063468B" w:rsidRPr="006426EA">
        <w:rPr>
          <w:rFonts w:eastAsia="TimesNewRoman" w:cs="Times New Roman"/>
          <w:szCs w:val="24"/>
        </w:rPr>
        <w:t>randomi</w:t>
      </w:r>
      <w:r w:rsidR="006426EA">
        <w:rPr>
          <w:rFonts w:eastAsia="TimesNewRoman" w:cs="Times New Roman"/>
          <w:szCs w:val="24"/>
        </w:rPr>
        <w:t>s</w:t>
      </w:r>
      <w:r w:rsidR="0063468B" w:rsidRPr="006426EA">
        <w:rPr>
          <w:rFonts w:eastAsia="TimesNewRoman" w:cs="Times New Roman"/>
          <w:szCs w:val="24"/>
        </w:rPr>
        <w:t>ation</w:t>
      </w:r>
      <w:r w:rsidR="007939F7" w:rsidRPr="006426EA">
        <w:rPr>
          <w:rFonts w:eastAsia="TimesNewRoman" w:cs="Times New Roman"/>
          <w:szCs w:val="24"/>
        </w:rPr>
        <w:t xml:space="preserve"> code was </w:t>
      </w:r>
      <w:r w:rsidRPr="006426EA">
        <w:rPr>
          <w:rFonts w:eastAsia="TimesNewRoman" w:cs="Times New Roman"/>
          <w:szCs w:val="24"/>
        </w:rPr>
        <w:t>assigned from a</w:t>
      </w:r>
      <w:r w:rsidR="007939F7" w:rsidRPr="006426EA">
        <w:rPr>
          <w:rFonts w:eastAsia="TimesNewRoman" w:cs="Times New Roman"/>
          <w:szCs w:val="24"/>
        </w:rPr>
        <w:t xml:space="preserve"> </w:t>
      </w:r>
      <w:r w:rsidR="006426EA" w:rsidRPr="006426EA">
        <w:rPr>
          <w:rFonts w:eastAsia="TimesNewRoman" w:cs="Times New Roman"/>
          <w:szCs w:val="24"/>
        </w:rPr>
        <w:t>randomis</w:t>
      </w:r>
      <w:r w:rsidRPr="006426EA">
        <w:rPr>
          <w:rFonts w:eastAsia="TimesNewRoman" w:cs="Times New Roman"/>
          <w:szCs w:val="24"/>
        </w:rPr>
        <w:t xml:space="preserve">ation list prepared from a </w:t>
      </w:r>
      <w:r w:rsidR="006426EA">
        <w:rPr>
          <w:rFonts w:eastAsia="TimesNewRoman" w:cs="Times New Roman"/>
          <w:szCs w:val="24"/>
        </w:rPr>
        <w:t>computeris</w:t>
      </w:r>
      <w:r w:rsidR="0063468B" w:rsidRPr="006426EA">
        <w:rPr>
          <w:rFonts w:eastAsia="TimesNewRoman" w:cs="Times New Roman"/>
          <w:szCs w:val="24"/>
        </w:rPr>
        <w:t>ed</w:t>
      </w:r>
      <w:r w:rsidRPr="006426EA">
        <w:rPr>
          <w:rFonts w:eastAsia="TimesNewRoman" w:cs="Times New Roman"/>
          <w:szCs w:val="24"/>
        </w:rPr>
        <w:t xml:space="preserve"> system at </w:t>
      </w:r>
      <w:r w:rsidR="007A2EE9" w:rsidRPr="006426EA">
        <w:rPr>
          <w:rFonts w:eastAsia="TimesNewRoman" w:cs="Times New Roman"/>
          <w:szCs w:val="24"/>
        </w:rPr>
        <w:t>the study site</w:t>
      </w:r>
      <w:r w:rsidRPr="006426EA">
        <w:rPr>
          <w:rFonts w:eastAsia="TimesNewRoman" w:cs="Times New Roman"/>
          <w:szCs w:val="24"/>
        </w:rPr>
        <w:t>.</w:t>
      </w:r>
      <w:r w:rsidR="007939F7" w:rsidRPr="006426EA">
        <w:rPr>
          <w:rFonts w:eastAsia="TimesNewRoman" w:cs="Times New Roman"/>
          <w:szCs w:val="24"/>
        </w:rPr>
        <w:t xml:space="preserve"> </w:t>
      </w:r>
      <w:r w:rsidRPr="006426EA">
        <w:rPr>
          <w:rFonts w:eastAsia="TimesNewRoman" w:cs="Times New Roman"/>
          <w:szCs w:val="24"/>
        </w:rPr>
        <w:t xml:space="preserve">Patients </w:t>
      </w:r>
      <w:r w:rsidR="007939F7" w:rsidRPr="006426EA">
        <w:rPr>
          <w:rFonts w:eastAsia="TimesNewRoman" w:cs="Times New Roman"/>
          <w:szCs w:val="24"/>
        </w:rPr>
        <w:t>were</w:t>
      </w:r>
      <w:r w:rsidRPr="006426EA">
        <w:rPr>
          <w:rFonts w:eastAsia="TimesNewRoman" w:cs="Times New Roman"/>
          <w:szCs w:val="24"/>
        </w:rPr>
        <w:t xml:space="preserve"> randomi</w:t>
      </w:r>
      <w:r w:rsidR="006426EA">
        <w:rPr>
          <w:rFonts w:eastAsia="TimesNewRoman" w:cs="Times New Roman"/>
          <w:szCs w:val="24"/>
        </w:rPr>
        <w:t>s</w:t>
      </w:r>
      <w:r w:rsidRPr="006426EA">
        <w:rPr>
          <w:rFonts w:eastAsia="TimesNewRoman" w:cs="Times New Roman"/>
          <w:szCs w:val="24"/>
        </w:rPr>
        <w:t xml:space="preserve">ed strictly sequentially to the lowest available </w:t>
      </w:r>
      <w:r w:rsidR="006426EA">
        <w:rPr>
          <w:rFonts w:eastAsia="TimesNewRoman" w:cs="Times New Roman"/>
          <w:szCs w:val="24"/>
        </w:rPr>
        <w:t>randomis</w:t>
      </w:r>
      <w:r w:rsidR="0063468B" w:rsidRPr="006426EA">
        <w:rPr>
          <w:rFonts w:eastAsia="TimesNewRoman" w:cs="Times New Roman"/>
          <w:szCs w:val="24"/>
        </w:rPr>
        <w:t>ation</w:t>
      </w:r>
      <w:r w:rsidRPr="006426EA">
        <w:rPr>
          <w:rFonts w:eastAsia="TimesNewRoman" w:cs="Times New Roman"/>
          <w:szCs w:val="24"/>
        </w:rPr>
        <w:t xml:space="preserve"> code</w:t>
      </w:r>
      <w:r w:rsidR="007939F7" w:rsidRPr="006426EA">
        <w:rPr>
          <w:rFonts w:eastAsia="TimesNewRoman" w:cs="Times New Roman"/>
          <w:szCs w:val="24"/>
        </w:rPr>
        <w:t>.</w:t>
      </w:r>
    </w:p>
    <w:p w14:paraId="0FECB6C0" w14:textId="31605AB2" w:rsidR="00191E22" w:rsidRPr="006426EA" w:rsidRDefault="00191E22" w:rsidP="0096595A">
      <w:pPr>
        <w:pStyle w:val="Heading2"/>
        <w:rPr>
          <w:lang w:val="en-GB"/>
        </w:rPr>
      </w:pPr>
      <w:r w:rsidRPr="006426EA">
        <w:rPr>
          <w:lang w:val="en-GB"/>
        </w:rPr>
        <w:lastRenderedPageBreak/>
        <w:t>Patients</w:t>
      </w:r>
    </w:p>
    <w:p w14:paraId="3901AFE7" w14:textId="78AB134D" w:rsidR="00F26575" w:rsidRPr="006426EA" w:rsidRDefault="0036391B" w:rsidP="002B092A">
      <w:pPr>
        <w:spacing w:before="100" w:beforeAutospacing="1" w:after="100" w:afterAutospacing="1" w:line="480" w:lineRule="auto"/>
        <w:rPr>
          <w:rFonts w:cs="Times New Roman"/>
          <w:color w:val="000000"/>
          <w:szCs w:val="24"/>
        </w:rPr>
      </w:pPr>
      <w:r w:rsidRPr="006426EA">
        <w:rPr>
          <w:rFonts w:cs="Times New Roman"/>
          <w:b/>
          <w:szCs w:val="24"/>
        </w:rPr>
        <w:t>Inclusion criteria</w:t>
      </w:r>
      <w:r w:rsidR="005B666F" w:rsidRPr="006426EA">
        <w:rPr>
          <w:rFonts w:cs="Times New Roman"/>
          <w:szCs w:val="24"/>
        </w:rPr>
        <w:t>:</w:t>
      </w:r>
      <w:r w:rsidR="005B666F" w:rsidRPr="006426EA">
        <w:rPr>
          <w:rFonts w:cs="Times New Roman"/>
          <w:i/>
          <w:szCs w:val="24"/>
        </w:rPr>
        <w:t xml:space="preserve"> </w:t>
      </w:r>
      <w:r w:rsidR="00F26575" w:rsidRPr="006426EA">
        <w:rPr>
          <w:szCs w:val="24"/>
        </w:rPr>
        <w:t>Further to the inclusion criteria outlined</w:t>
      </w:r>
      <w:r w:rsidR="000442F5" w:rsidRPr="006426EA">
        <w:rPr>
          <w:szCs w:val="24"/>
        </w:rPr>
        <w:t xml:space="preserve"> in the main methods section</w:t>
      </w:r>
      <w:r w:rsidR="00F26575" w:rsidRPr="006426EA">
        <w:rPr>
          <w:szCs w:val="24"/>
        </w:rPr>
        <w:t>, other inclusion criteria included: a negative test for hepatitis B surface antigen, hepatitis B core immunoglobulin M, hepatitis C antibody</w:t>
      </w:r>
      <w:r w:rsidR="00550592" w:rsidRPr="006426EA">
        <w:rPr>
          <w:szCs w:val="24"/>
        </w:rPr>
        <w:t>,</w:t>
      </w:r>
      <w:r w:rsidR="00F26575" w:rsidRPr="006426EA">
        <w:rPr>
          <w:szCs w:val="24"/>
        </w:rPr>
        <w:t xml:space="preserve"> and human </w:t>
      </w:r>
      <w:r w:rsidR="00F26575" w:rsidRPr="006426EA">
        <w:rPr>
          <w:rFonts w:cs="Times New Roman"/>
          <w:szCs w:val="24"/>
        </w:rPr>
        <w:t>immunodeficiency virus I</w:t>
      </w:r>
      <w:r w:rsidR="00550592" w:rsidRPr="006426EA">
        <w:rPr>
          <w:rFonts w:cs="Times New Roman"/>
          <w:szCs w:val="24"/>
        </w:rPr>
        <w:t xml:space="preserve"> and II antibodies at screening;</w:t>
      </w:r>
      <w:r w:rsidR="00F26575" w:rsidRPr="006426EA">
        <w:rPr>
          <w:rFonts w:cs="Times New Roman"/>
          <w:szCs w:val="24"/>
        </w:rPr>
        <w:t xml:space="preserve"> ability to perform </w:t>
      </w:r>
      <w:r w:rsidR="00F26575" w:rsidRPr="006426EA">
        <w:rPr>
          <w:rFonts w:cs="Times New Roman"/>
          <w:color w:val="000000"/>
          <w:szCs w:val="24"/>
        </w:rPr>
        <w:t xml:space="preserve">repeatable pulmonary function testing for </w:t>
      </w:r>
      <w:r w:rsidR="008535D9" w:rsidRPr="006426EA">
        <w:t>forced expiratory volume in 1 second</w:t>
      </w:r>
      <w:r w:rsidR="008535D9" w:rsidRPr="006426EA">
        <w:rPr>
          <w:rFonts w:cs="Times New Roman"/>
          <w:color w:val="000000"/>
          <w:szCs w:val="24"/>
        </w:rPr>
        <w:t xml:space="preserve"> (</w:t>
      </w:r>
      <w:r w:rsidR="00F26575" w:rsidRPr="006426EA">
        <w:rPr>
          <w:rFonts w:cs="Times New Roman"/>
          <w:color w:val="000000"/>
          <w:szCs w:val="24"/>
        </w:rPr>
        <w:t>FEV</w:t>
      </w:r>
      <w:r w:rsidR="00F26575" w:rsidRPr="006426EA">
        <w:rPr>
          <w:rFonts w:cs="Times New Roman"/>
          <w:color w:val="000000"/>
          <w:sz w:val="16"/>
          <w:szCs w:val="16"/>
        </w:rPr>
        <w:t>1</w:t>
      </w:r>
      <w:r w:rsidR="0072335B" w:rsidRPr="006426EA">
        <w:rPr>
          <w:rFonts w:cs="Times New Roman"/>
          <w:color w:val="000000"/>
          <w:szCs w:val="24"/>
        </w:rPr>
        <w:t>) a</w:t>
      </w:r>
      <w:r w:rsidR="00F26575" w:rsidRPr="006426EA">
        <w:rPr>
          <w:rFonts w:cs="Times New Roman"/>
          <w:color w:val="000000"/>
          <w:szCs w:val="24"/>
        </w:rPr>
        <w:t>ccording</w:t>
      </w:r>
      <w:r w:rsidR="00F26575" w:rsidRPr="006426EA">
        <w:rPr>
          <w:rFonts w:cs="Times New Roman"/>
          <w:szCs w:val="24"/>
        </w:rPr>
        <w:t xml:space="preserve"> to American Thoracic Society (ATS)/ European Respiratory Society (ERS) 2005 criteria</w:t>
      </w:r>
      <w:r w:rsidR="00A70FB0" w:rsidRPr="006426EA">
        <w:rPr>
          <w:rFonts w:cs="Times New Roman"/>
          <w:szCs w:val="24"/>
          <w:vertAlign w:val="superscript"/>
        </w:rPr>
        <w:t>1</w:t>
      </w:r>
      <w:r w:rsidR="00A70FB0" w:rsidRPr="006426EA">
        <w:rPr>
          <w:rFonts w:cs="Times New Roman"/>
          <w:szCs w:val="24"/>
        </w:rPr>
        <w:t xml:space="preserve"> </w:t>
      </w:r>
      <w:r w:rsidR="00F26575" w:rsidRPr="006426EA">
        <w:rPr>
          <w:rFonts w:cs="Times New Roman"/>
          <w:szCs w:val="24"/>
        </w:rPr>
        <w:t>at screening</w:t>
      </w:r>
      <w:r w:rsidR="00550592" w:rsidRPr="006426EA">
        <w:rPr>
          <w:rFonts w:cs="Times New Roman"/>
          <w:szCs w:val="24"/>
        </w:rPr>
        <w:t>;</w:t>
      </w:r>
      <w:r w:rsidR="00F26575" w:rsidRPr="006426EA">
        <w:rPr>
          <w:rFonts w:cs="Times New Roman"/>
          <w:szCs w:val="24"/>
        </w:rPr>
        <w:t xml:space="preserve"> and ability to change current </w:t>
      </w:r>
      <w:r w:rsidR="0072335B" w:rsidRPr="006426EA">
        <w:rPr>
          <w:rFonts w:cs="Times New Roman"/>
          <w:szCs w:val="24"/>
        </w:rPr>
        <w:t>chronic obstructive pulmonary disease (</w:t>
      </w:r>
      <w:r w:rsidR="00F26575" w:rsidRPr="006426EA">
        <w:rPr>
          <w:rFonts w:cs="Times New Roman"/>
          <w:szCs w:val="24"/>
        </w:rPr>
        <w:t>COPD</w:t>
      </w:r>
      <w:r w:rsidR="0072335B" w:rsidRPr="006426EA">
        <w:rPr>
          <w:rFonts w:cs="Times New Roman"/>
          <w:szCs w:val="24"/>
        </w:rPr>
        <w:t>)</w:t>
      </w:r>
      <w:r w:rsidR="00F26575" w:rsidRPr="006426EA">
        <w:rPr>
          <w:rFonts w:cs="Times New Roman"/>
          <w:szCs w:val="24"/>
        </w:rPr>
        <w:t xml:space="preserve"> therapy and discontinue previous prescribed medications after signature of informed consent, as per required washout periods.</w:t>
      </w:r>
    </w:p>
    <w:p w14:paraId="59D17E23" w14:textId="233C679C" w:rsidR="005E02B3" w:rsidRPr="006426EA" w:rsidRDefault="00F26575" w:rsidP="005E02B3">
      <w:pPr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b/>
          <w:szCs w:val="24"/>
        </w:rPr>
        <w:t>Exclusion criteria</w:t>
      </w:r>
      <w:r w:rsidR="005B666F" w:rsidRPr="006426EA">
        <w:rPr>
          <w:rFonts w:cs="Times New Roman"/>
          <w:szCs w:val="24"/>
        </w:rPr>
        <w:t>:</w:t>
      </w:r>
      <w:r w:rsidR="005B666F" w:rsidRPr="006426EA">
        <w:rPr>
          <w:rFonts w:cs="Times New Roman"/>
          <w:i/>
          <w:szCs w:val="24"/>
        </w:rPr>
        <w:t xml:space="preserve"> </w:t>
      </w:r>
      <w:r w:rsidR="005E02B3" w:rsidRPr="006426EA">
        <w:rPr>
          <w:rFonts w:cs="Times New Roman"/>
          <w:szCs w:val="24"/>
        </w:rPr>
        <w:t>Exclusion criteria included</w:t>
      </w:r>
      <w:r w:rsidR="00550592" w:rsidRPr="006426EA">
        <w:rPr>
          <w:rFonts w:cs="Times New Roman"/>
          <w:szCs w:val="24"/>
        </w:rPr>
        <w:t>:</w:t>
      </w:r>
      <w:r w:rsidR="005E02B3" w:rsidRPr="006426EA">
        <w:rPr>
          <w:rFonts w:cs="Times New Roman"/>
          <w:szCs w:val="24"/>
        </w:rPr>
        <w:t xml:space="preserve"> current evidence or recent history of any clinically significant and unstable disease (other than COPD) or abnormality that could put the </w:t>
      </w:r>
      <w:r w:rsidR="005C417D" w:rsidRPr="006426EA">
        <w:rPr>
          <w:rFonts w:cs="Times New Roman"/>
          <w:szCs w:val="24"/>
        </w:rPr>
        <w:t>patient</w:t>
      </w:r>
      <w:r w:rsidR="005E02B3" w:rsidRPr="006426EA">
        <w:rPr>
          <w:rFonts w:cs="Times New Roman"/>
          <w:szCs w:val="24"/>
        </w:rPr>
        <w:t xml:space="preserve"> </w:t>
      </w:r>
      <w:r w:rsidR="00550592" w:rsidRPr="006426EA">
        <w:rPr>
          <w:rFonts w:cs="Times New Roman"/>
          <w:szCs w:val="24"/>
        </w:rPr>
        <w:t>at risk or confound the results;</w:t>
      </w:r>
      <w:r w:rsidR="005E02B3" w:rsidRPr="006426EA">
        <w:rPr>
          <w:rFonts w:cs="Times New Roman"/>
          <w:szCs w:val="24"/>
        </w:rPr>
        <w:t xml:space="preserve"> history or current diagnosis of asthma; recent history of COPD exacerbation requiring </w:t>
      </w:r>
      <w:r w:rsidR="0063468B" w:rsidRPr="006426EA">
        <w:rPr>
          <w:rFonts w:cs="Times New Roman"/>
          <w:szCs w:val="24"/>
        </w:rPr>
        <w:t>hospitali</w:t>
      </w:r>
      <w:r w:rsidR="006426EA">
        <w:rPr>
          <w:rFonts w:cs="Times New Roman"/>
          <w:szCs w:val="24"/>
        </w:rPr>
        <w:t>s</w:t>
      </w:r>
      <w:r w:rsidR="0063468B" w:rsidRPr="006426EA">
        <w:rPr>
          <w:rFonts w:cs="Times New Roman"/>
          <w:szCs w:val="24"/>
        </w:rPr>
        <w:t>ation</w:t>
      </w:r>
      <w:r w:rsidR="005E02B3" w:rsidRPr="006426EA">
        <w:rPr>
          <w:rFonts w:cs="Times New Roman"/>
          <w:szCs w:val="24"/>
        </w:rPr>
        <w:t xml:space="preserve"> or need for increased COPD maintenance treatments 6 weeks prior to screening or prior to </w:t>
      </w:r>
      <w:r w:rsidR="0063468B" w:rsidRPr="006426EA">
        <w:rPr>
          <w:rFonts w:cs="Times New Roman"/>
          <w:szCs w:val="24"/>
        </w:rPr>
        <w:t>randomi</w:t>
      </w:r>
      <w:r w:rsidR="006426EA">
        <w:rPr>
          <w:rFonts w:cs="Times New Roman"/>
          <w:szCs w:val="24"/>
        </w:rPr>
        <w:t>s</w:t>
      </w:r>
      <w:r w:rsidR="0063468B" w:rsidRPr="006426EA">
        <w:rPr>
          <w:rFonts w:cs="Times New Roman"/>
          <w:szCs w:val="24"/>
        </w:rPr>
        <w:t>ation</w:t>
      </w:r>
      <w:r w:rsidR="005E02B3" w:rsidRPr="006426EA">
        <w:rPr>
          <w:rFonts w:cs="Times New Roman"/>
          <w:szCs w:val="24"/>
        </w:rPr>
        <w:t>; daily oxygen therapy &gt;</w:t>
      </w:r>
      <w:r w:rsidR="00B40636" w:rsidRPr="006426EA">
        <w:rPr>
          <w:rFonts w:cs="Times New Roman"/>
          <w:szCs w:val="24"/>
        </w:rPr>
        <w:t xml:space="preserve"> </w:t>
      </w:r>
      <w:r w:rsidR="005E02B3" w:rsidRPr="006426EA">
        <w:rPr>
          <w:rFonts w:cs="Times New Roman"/>
          <w:szCs w:val="24"/>
        </w:rPr>
        <w:t>10</w:t>
      </w:r>
      <w:r w:rsidR="00FB53A6" w:rsidRPr="006426EA">
        <w:rPr>
          <w:rFonts w:cs="Times New Roman"/>
          <w:szCs w:val="24"/>
        </w:rPr>
        <w:t> h</w:t>
      </w:r>
      <w:r w:rsidR="005E02B3" w:rsidRPr="006426EA">
        <w:rPr>
          <w:rFonts w:cs="Times New Roman"/>
          <w:szCs w:val="24"/>
        </w:rPr>
        <w:t xml:space="preserve"> per day; lower respiratory tract infection, upper respiratory tract i</w:t>
      </w:r>
      <w:r w:rsidR="000442F5" w:rsidRPr="006426EA">
        <w:rPr>
          <w:rFonts w:cs="Times New Roman"/>
          <w:szCs w:val="24"/>
        </w:rPr>
        <w:t xml:space="preserve">nfection requiring antibiotics </w:t>
      </w:r>
      <w:r w:rsidR="005E02B3" w:rsidRPr="006426EA">
        <w:rPr>
          <w:rFonts w:cs="Times New Roman"/>
          <w:szCs w:val="24"/>
        </w:rPr>
        <w:t xml:space="preserve">within </w:t>
      </w:r>
      <w:r w:rsidR="00D8693F" w:rsidRPr="006426EA">
        <w:rPr>
          <w:rFonts w:cs="Times New Roman"/>
          <w:szCs w:val="24"/>
        </w:rPr>
        <w:t xml:space="preserve">6 </w:t>
      </w:r>
      <w:r w:rsidR="005E02B3" w:rsidRPr="006426EA">
        <w:rPr>
          <w:rFonts w:cs="Times New Roman"/>
          <w:szCs w:val="24"/>
        </w:rPr>
        <w:t xml:space="preserve">weeks prior to screening or prior to </w:t>
      </w:r>
      <w:r w:rsidR="0063468B" w:rsidRPr="006426EA">
        <w:rPr>
          <w:rFonts w:cs="Times New Roman"/>
          <w:szCs w:val="24"/>
        </w:rPr>
        <w:t>randomi</w:t>
      </w:r>
      <w:r w:rsidR="00286489">
        <w:rPr>
          <w:rFonts w:cs="Times New Roman"/>
          <w:szCs w:val="24"/>
        </w:rPr>
        <w:t>s</w:t>
      </w:r>
      <w:r w:rsidR="0063468B" w:rsidRPr="006426EA">
        <w:rPr>
          <w:rFonts w:cs="Times New Roman"/>
          <w:szCs w:val="24"/>
        </w:rPr>
        <w:t>ation</w:t>
      </w:r>
      <w:r w:rsidR="005E02B3" w:rsidRPr="006426EA">
        <w:rPr>
          <w:rFonts w:cs="Times New Roman"/>
          <w:szCs w:val="24"/>
        </w:rPr>
        <w:t>,</w:t>
      </w:r>
      <w:r w:rsidR="000442F5" w:rsidRPr="006426EA">
        <w:rPr>
          <w:rFonts w:cs="Times New Roman"/>
          <w:szCs w:val="24"/>
        </w:rPr>
        <w:t xml:space="preserve"> </w:t>
      </w:r>
      <w:r w:rsidR="00550592" w:rsidRPr="006426EA">
        <w:rPr>
          <w:rFonts w:cs="Times New Roman"/>
          <w:szCs w:val="24"/>
        </w:rPr>
        <w:t xml:space="preserve">or </w:t>
      </w:r>
      <w:r w:rsidR="000442F5" w:rsidRPr="006426EA">
        <w:rPr>
          <w:rFonts w:cs="Times New Roman"/>
          <w:szCs w:val="24"/>
        </w:rPr>
        <w:t xml:space="preserve">use of systemic steroids for respiratory reasons within </w:t>
      </w:r>
      <w:r w:rsidR="00D8693F" w:rsidRPr="006426EA">
        <w:rPr>
          <w:rFonts w:cs="Times New Roman"/>
          <w:szCs w:val="24"/>
        </w:rPr>
        <w:t xml:space="preserve">6 </w:t>
      </w:r>
      <w:r w:rsidR="000442F5" w:rsidRPr="006426EA">
        <w:rPr>
          <w:rFonts w:cs="Times New Roman"/>
          <w:szCs w:val="24"/>
        </w:rPr>
        <w:t>weeks prior to screening</w:t>
      </w:r>
      <w:r w:rsidR="00B30E4E" w:rsidRPr="006426EA">
        <w:rPr>
          <w:rFonts w:cs="Times New Roman"/>
          <w:szCs w:val="24"/>
        </w:rPr>
        <w:t>;</w:t>
      </w:r>
      <w:r w:rsidR="005E02B3" w:rsidRPr="006426EA">
        <w:rPr>
          <w:rFonts w:cs="Times New Roman"/>
          <w:szCs w:val="24"/>
        </w:rPr>
        <w:t xml:space="preserve"> history of alcohol or drug abuse in past </w:t>
      </w:r>
      <w:r w:rsidR="00D8693F" w:rsidRPr="006426EA">
        <w:rPr>
          <w:rFonts w:cs="Times New Roman"/>
          <w:szCs w:val="24"/>
        </w:rPr>
        <w:t xml:space="preserve">2 </w:t>
      </w:r>
      <w:r w:rsidR="005E02B3" w:rsidRPr="006426EA">
        <w:rPr>
          <w:rFonts w:cs="Times New Roman"/>
          <w:szCs w:val="24"/>
        </w:rPr>
        <w:t xml:space="preserve">years; </w:t>
      </w:r>
      <w:r w:rsidR="00821396" w:rsidRPr="006426EA">
        <w:t xml:space="preserve">QT interval corrected for heart rate using the </w:t>
      </w:r>
      <w:r w:rsidR="00821396" w:rsidRPr="006426EA">
        <w:rPr>
          <w:color w:val="000000"/>
          <w:szCs w:val="24"/>
        </w:rPr>
        <w:t>Fridericia formula</w:t>
      </w:r>
      <w:r w:rsidR="00821396" w:rsidRPr="006426EA">
        <w:rPr>
          <w:rFonts w:cs="Times New Roman"/>
          <w:szCs w:val="24"/>
        </w:rPr>
        <w:t xml:space="preserve"> </w:t>
      </w:r>
      <w:r w:rsidR="005579C8" w:rsidRPr="006426EA">
        <w:rPr>
          <w:rFonts w:cs="Times New Roman"/>
          <w:szCs w:val="24"/>
        </w:rPr>
        <w:t>(</w:t>
      </w:r>
      <w:r w:rsidR="005E02B3" w:rsidRPr="006426EA">
        <w:rPr>
          <w:rFonts w:cs="Times New Roman"/>
          <w:szCs w:val="24"/>
        </w:rPr>
        <w:t>QTcF</w:t>
      </w:r>
      <w:r w:rsidR="005579C8" w:rsidRPr="006426EA">
        <w:rPr>
          <w:rFonts w:cs="Times New Roman"/>
          <w:szCs w:val="24"/>
        </w:rPr>
        <w:t>)</w:t>
      </w:r>
      <w:r w:rsidR="005E02B3" w:rsidRPr="006426EA">
        <w:rPr>
          <w:rFonts w:cs="Times New Roman"/>
          <w:szCs w:val="24"/>
        </w:rPr>
        <w:t xml:space="preserve"> &gt;</w:t>
      </w:r>
      <w:r w:rsidR="00B40636" w:rsidRPr="006426EA">
        <w:rPr>
          <w:rFonts w:cs="Times New Roman"/>
          <w:szCs w:val="24"/>
        </w:rPr>
        <w:t xml:space="preserve"> </w:t>
      </w:r>
      <w:r w:rsidR="005E02B3" w:rsidRPr="006426EA">
        <w:rPr>
          <w:rFonts w:cs="Times New Roman"/>
          <w:szCs w:val="24"/>
        </w:rPr>
        <w:t>450</w:t>
      </w:r>
      <w:r w:rsidR="00A07AAE" w:rsidRPr="006426EA">
        <w:rPr>
          <w:rFonts w:cs="Times New Roman"/>
          <w:szCs w:val="24"/>
        </w:rPr>
        <w:t> </w:t>
      </w:r>
      <w:r w:rsidR="005E02B3" w:rsidRPr="006426EA">
        <w:rPr>
          <w:rFonts w:cs="Times New Roman"/>
          <w:szCs w:val="24"/>
        </w:rPr>
        <w:t>ms for males and &gt;</w:t>
      </w:r>
      <w:r w:rsidR="00B40636" w:rsidRPr="006426EA">
        <w:rPr>
          <w:rFonts w:cs="Times New Roman"/>
          <w:szCs w:val="24"/>
        </w:rPr>
        <w:t xml:space="preserve"> </w:t>
      </w:r>
      <w:r w:rsidR="005E02B3" w:rsidRPr="006426EA">
        <w:rPr>
          <w:rFonts w:cs="Times New Roman"/>
          <w:szCs w:val="24"/>
        </w:rPr>
        <w:t xml:space="preserve">470 ms for females at screening or prior to </w:t>
      </w:r>
      <w:r w:rsidR="0063468B" w:rsidRPr="006426EA">
        <w:rPr>
          <w:rFonts w:cs="Times New Roman"/>
          <w:szCs w:val="24"/>
        </w:rPr>
        <w:t>randomi</w:t>
      </w:r>
      <w:r w:rsidR="006426EA">
        <w:rPr>
          <w:rFonts w:cs="Times New Roman"/>
          <w:szCs w:val="24"/>
        </w:rPr>
        <w:t>s</w:t>
      </w:r>
      <w:r w:rsidR="0063468B" w:rsidRPr="006426EA">
        <w:rPr>
          <w:rFonts w:cs="Times New Roman"/>
          <w:szCs w:val="24"/>
        </w:rPr>
        <w:t>ation</w:t>
      </w:r>
      <w:r w:rsidR="00550592" w:rsidRPr="006426EA">
        <w:rPr>
          <w:rFonts w:cs="Times New Roman"/>
          <w:szCs w:val="24"/>
        </w:rPr>
        <w:t>;</w:t>
      </w:r>
      <w:r w:rsidR="00080F95" w:rsidRPr="006426EA">
        <w:rPr>
          <w:rFonts w:cs="Times New Roman"/>
          <w:szCs w:val="24"/>
        </w:rPr>
        <w:t xml:space="preserve"> and</w:t>
      </w:r>
      <w:r w:rsidR="005E02B3" w:rsidRPr="006426EA">
        <w:rPr>
          <w:rFonts w:cs="Times New Roman"/>
          <w:szCs w:val="24"/>
        </w:rPr>
        <w:t xml:space="preserve"> history of long QT syndrome.</w:t>
      </w:r>
    </w:p>
    <w:p w14:paraId="54E0FA93" w14:textId="66619D08" w:rsidR="005E02B3" w:rsidRPr="006426EA" w:rsidRDefault="00F26575" w:rsidP="005E02B3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b/>
          <w:szCs w:val="24"/>
        </w:rPr>
        <w:t>Restrictions</w:t>
      </w:r>
      <w:r w:rsidR="005B666F" w:rsidRPr="006426EA">
        <w:rPr>
          <w:rFonts w:cs="Times New Roman"/>
          <w:szCs w:val="24"/>
        </w:rPr>
        <w:t>:</w:t>
      </w:r>
      <w:r w:rsidR="005B666F" w:rsidRPr="006426EA">
        <w:rPr>
          <w:rFonts w:cs="Times New Roman"/>
          <w:i/>
          <w:szCs w:val="24"/>
        </w:rPr>
        <w:t xml:space="preserve"> </w:t>
      </w:r>
      <w:r w:rsidR="005E02B3" w:rsidRPr="006426EA">
        <w:rPr>
          <w:rFonts w:cs="Times New Roman"/>
          <w:szCs w:val="24"/>
        </w:rPr>
        <w:t>Patients were required to abstain from alcohol 72</w:t>
      </w:r>
      <w:r w:rsidR="00FB53A6" w:rsidRPr="006426EA">
        <w:rPr>
          <w:rFonts w:cs="Times New Roman"/>
          <w:szCs w:val="24"/>
        </w:rPr>
        <w:t> h</w:t>
      </w:r>
      <w:r w:rsidR="005E02B3" w:rsidRPr="006426EA">
        <w:rPr>
          <w:rFonts w:cs="Times New Roman"/>
          <w:szCs w:val="24"/>
        </w:rPr>
        <w:t xml:space="preserve"> prior to each visit, avoid smoking and caffeine products for </w:t>
      </w:r>
      <w:r w:rsidR="00FB53A6" w:rsidRPr="006426EA">
        <w:rPr>
          <w:rFonts w:cs="Times New Roman"/>
          <w:szCs w:val="24"/>
        </w:rPr>
        <w:t xml:space="preserve">1 h </w:t>
      </w:r>
      <w:r w:rsidR="005E02B3" w:rsidRPr="006426EA">
        <w:rPr>
          <w:rFonts w:cs="Times New Roman"/>
          <w:szCs w:val="24"/>
        </w:rPr>
        <w:t xml:space="preserve">and </w:t>
      </w:r>
      <w:r w:rsidR="00FB53A6" w:rsidRPr="006426EA">
        <w:rPr>
          <w:rFonts w:cs="Times New Roman"/>
          <w:szCs w:val="24"/>
        </w:rPr>
        <w:t>8 h</w:t>
      </w:r>
      <w:r w:rsidR="005E02B3" w:rsidRPr="006426EA">
        <w:rPr>
          <w:rFonts w:cs="Times New Roman"/>
          <w:szCs w:val="24"/>
        </w:rPr>
        <w:t>, respectively, prior to pulmonary function tests, avoid energy drinks containing taurine or glucuronolactone from 72</w:t>
      </w:r>
      <w:r w:rsidR="00FB53A6" w:rsidRPr="006426EA">
        <w:rPr>
          <w:rFonts w:cs="Times New Roman"/>
          <w:szCs w:val="24"/>
        </w:rPr>
        <w:t> h</w:t>
      </w:r>
      <w:r w:rsidR="005E02B3" w:rsidRPr="006426EA">
        <w:rPr>
          <w:rFonts w:cs="Times New Roman"/>
          <w:szCs w:val="24"/>
        </w:rPr>
        <w:t xml:space="preserve"> prior to admission until </w:t>
      </w:r>
      <w:r w:rsidR="006D78F9" w:rsidRPr="006426EA">
        <w:rPr>
          <w:rFonts w:cs="Times New Roman"/>
          <w:szCs w:val="24"/>
        </w:rPr>
        <w:t>follow-up</w:t>
      </w:r>
      <w:r w:rsidR="005E02B3" w:rsidRPr="006426EA">
        <w:rPr>
          <w:rFonts w:cs="Times New Roman"/>
          <w:szCs w:val="24"/>
        </w:rPr>
        <w:t xml:space="preserve">, and avoid consuming poppy seeds from consent until </w:t>
      </w:r>
      <w:r w:rsidR="006D78F9" w:rsidRPr="006426EA">
        <w:rPr>
          <w:rFonts w:cs="Times New Roman"/>
          <w:szCs w:val="24"/>
        </w:rPr>
        <w:t>follow-up</w:t>
      </w:r>
      <w:r w:rsidR="005E02B3" w:rsidRPr="006426EA">
        <w:rPr>
          <w:rFonts w:cs="Times New Roman"/>
          <w:szCs w:val="24"/>
        </w:rPr>
        <w:t xml:space="preserve">. </w:t>
      </w:r>
      <w:r w:rsidR="005E02B3" w:rsidRPr="006426EA">
        <w:rPr>
          <w:rFonts w:cs="Times New Roman"/>
          <w:szCs w:val="24"/>
        </w:rPr>
        <w:lastRenderedPageBreak/>
        <w:t xml:space="preserve">Daily meals were provided during each treatment period. Patients fasted for a minimum of </w:t>
      </w:r>
      <w:r w:rsidR="00FB53A6" w:rsidRPr="006426EA">
        <w:rPr>
          <w:rFonts w:cs="Times New Roman"/>
          <w:szCs w:val="24"/>
        </w:rPr>
        <w:t>4 h</w:t>
      </w:r>
      <w:r w:rsidR="005E02B3" w:rsidRPr="006426EA">
        <w:rPr>
          <w:rFonts w:cs="Times New Roman"/>
          <w:szCs w:val="24"/>
        </w:rPr>
        <w:t xml:space="preserve"> prior to potassium and glucose (i-STAT measurements) and </w:t>
      </w:r>
      <w:r w:rsidR="00FB53A6" w:rsidRPr="006426EA">
        <w:rPr>
          <w:rFonts w:cs="Times New Roman"/>
          <w:szCs w:val="24"/>
        </w:rPr>
        <w:t>8 h</w:t>
      </w:r>
      <w:r w:rsidR="005E02B3" w:rsidRPr="006426EA">
        <w:rPr>
          <w:rFonts w:cs="Times New Roman"/>
          <w:szCs w:val="24"/>
        </w:rPr>
        <w:t xml:space="preserve"> prior to </w:t>
      </w:r>
      <w:r w:rsidR="006F7079" w:rsidRPr="006426EA">
        <w:rPr>
          <w:rFonts w:cs="Times New Roman"/>
          <w:szCs w:val="24"/>
        </w:rPr>
        <w:t xml:space="preserve">other </w:t>
      </w:r>
      <w:r w:rsidR="005E02B3" w:rsidRPr="006426EA">
        <w:rPr>
          <w:rFonts w:cs="Times New Roman"/>
          <w:szCs w:val="24"/>
        </w:rPr>
        <w:t>clinical laboratory tests.</w:t>
      </w:r>
    </w:p>
    <w:p w14:paraId="6B54C527" w14:textId="08738E2A" w:rsidR="00191E22" w:rsidRPr="006426EA" w:rsidRDefault="00191E22" w:rsidP="0096595A">
      <w:pPr>
        <w:pStyle w:val="Heading2"/>
        <w:rPr>
          <w:lang w:val="en-GB"/>
        </w:rPr>
      </w:pPr>
      <w:r w:rsidRPr="006426EA">
        <w:rPr>
          <w:lang w:val="en-GB"/>
        </w:rPr>
        <w:t>Assessments</w:t>
      </w:r>
    </w:p>
    <w:p w14:paraId="72F91C91" w14:textId="03D781B2" w:rsidR="005C1542" w:rsidRPr="006426EA" w:rsidRDefault="005C1542" w:rsidP="002B092A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eastAsia="TimesNewRoman" w:cs="Times New Roman"/>
          <w:b/>
          <w:i/>
          <w:szCs w:val="24"/>
        </w:rPr>
      </w:pPr>
      <w:r w:rsidRPr="006426EA">
        <w:rPr>
          <w:rFonts w:cs="Times New Roman"/>
          <w:b/>
          <w:szCs w:val="24"/>
        </w:rPr>
        <w:t>Pharmacodynamic assessments</w:t>
      </w:r>
      <w:r w:rsidR="005B666F" w:rsidRPr="006426EA">
        <w:rPr>
          <w:rFonts w:eastAsia="TimesNewRoman" w:cs="Times New Roman"/>
          <w:szCs w:val="24"/>
        </w:rPr>
        <w:t>:</w:t>
      </w:r>
      <w:r w:rsidR="005B666F" w:rsidRPr="006426EA">
        <w:rPr>
          <w:rFonts w:eastAsia="TimesNewRoman" w:cs="Times New Roman"/>
          <w:i/>
          <w:szCs w:val="24"/>
        </w:rPr>
        <w:t xml:space="preserve"> </w:t>
      </w:r>
      <w:r w:rsidRPr="006426EA">
        <w:rPr>
          <w:rFonts w:cs="Times New Roman"/>
          <w:szCs w:val="24"/>
        </w:rPr>
        <w:t>FEV</w:t>
      </w:r>
      <w:r w:rsidRPr="006426EA">
        <w:rPr>
          <w:rFonts w:cs="Times New Roman"/>
          <w:szCs w:val="24"/>
          <w:vertAlign w:val="subscript"/>
        </w:rPr>
        <w:t>1</w:t>
      </w:r>
      <w:r w:rsidRPr="006426EA">
        <w:rPr>
          <w:rFonts w:cs="Times New Roman"/>
          <w:szCs w:val="24"/>
        </w:rPr>
        <w:t xml:space="preserve"> and </w:t>
      </w:r>
      <w:r w:rsidR="0072335B" w:rsidRPr="006426EA">
        <w:rPr>
          <w:rFonts w:cs="Times New Roman"/>
          <w:szCs w:val="24"/>
        </w:rPr>
        <w:t>forced vital capacity (</w:t>
      </w:r>
      <w:r w:rsidRPr="006426EA">
        <w:rPr>
          <w:rFonts w:cs="Times New Roman"/>
          <w:szCs w:val="24"/>
        </w:rPr>
        <w:t>FVC</w:t>
      </w:r>
      <w:r w:rsidR="0072335B" w:rsidRPr="006426EA">
        <w:rPr>
          <w:rFonts w:cs="Times New Roman"/>
          <w:szCs w:val="24"/>
        </w:rPr>
        <w:t>)</w:t>
      </w:r>
      <w:r w:rsidRPr="006426EA">
        <w:rPr>
          <w:rFonts w:cs="Times New Roman"/>
          <w:szCs w:val="24"/>
        </w:rPr>
        <w:t xml:space="preserve"> assessments were performed at screening, 15 and 45</w:t>
      </w:r>
      <w:r w:rsidR="00FB53A6" w:rsidRPr="006426EA">
        <w:rPr>
          <w:rFonts w:cs="Times New Roman"/>
          <w:szCs w:val="24"/>
        </w:rPr>
        <w:t> min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>, and at 5, 15, 30, and 45</w:t>
      </w:r>
      <w:r w:rsidR="00FB53A6" w:rsidRPr="006426EA">
        <w:rPr>
          <w:rFonts w:cs="Times New Roman"/>
          <w:szCs w:val="24"/>
        </w:rPr>
        <w:t> min</w:t>
      </w:r>
      <w:r w:rsidRPr="006426EA">
        <w:rPr>
          <w:rFonts w:cs="Times New Roman"/>
          <w:szCs w:val="24"/>
        </w:rPr>
        <w:t xml:space="preserve"> and 1, 2, 3, 4, 6, 8, 12, 14, 23, 24 and 36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 and at </w:t>
      </w:r>
      <w:r w:rsidR="006D78F9" w:rsidRPr="006426EA">
        <w:rPr>
          <w:rFonts w:cs="Times New Roman"/>
          <w:szCs w:val="24"/>
        </w:rPr>
        <w:t>follow-up</w:t>
      </w:r>
      <w:r w:rsidRPr="006426EA">
        <w:rPr>
          <w:rFonts w:cs="Times New Roman"/>
          <w:szCs w:val="24"/>
        </w:rPr>
        <w:t xml:space="preserve">. </w:t>
      </w:r>
      <w:r w:rsidRPr="006426EA">
        <w:rPr>
          <w:rFonts w:eastAsia="TimesNewRoman" w:cs="Times New Roman"/>
          <w:szCs w:val="24"/>
        </w:rPr>
        <w:t xml:space="preserve">At each timepoint, three technically acceptable measurements were </w:t>
      </w:r>
      <w:r w:rsidR="0072335B" w:rsidRPr="006426EA">
        <w:rPr>
          <w:rFonts w:eastAsia="TimesNewRoman" w:cs="Times New Roman"/>
          <w:szCs w:val="24"/>
        </w:rPr>
        <w:t>ob</w:t>
      </w:r>
      <w:r w:rsidRPr="006426EA">
        <w:rPr>
          <w:rFonts w:eastAsia="TimesNewRoman" w:cs="Times New Roman"/>
          <w:szCs w:val="24"/>
        </w:rPr>
        <w:t>tained according to the ATS/ERS acceptability and reproducibility criteria.</w:t>
      </w:r>
      <w:r w:rsidR="009F7A08" w:rsidRPr="006426EA">
        <w:rPr>
          <w:rFonts w:eastAsia="TimesNewRoman" w:cs="Times New Roman"/>
          <w:szCs w:val="24"/>
          <w:vertAlign w:val="superscript"/>
        </w:rPr>
        <w:t>1</w:t>
      </w:r>
      <w:r w:rsidR="004153AA" w:rsidRPr="006426EA">
        <w:rPr>
          <w:rFonts w:cs="Times New Roman"/>
          <w:szCs w:val="24"/>
        </w:rPr>
        <w:t xml:space="preserve"> </w:t>
      </w:r>
      <w:r w:rsidRPr="006426EA">
        <w:rPr>
          <w:rFonts w:cs="Times New Roman"/>
          <w:szCs w:val="24"/>
        </w:rPr>
        <w:t xml:space="preserve">For each treatment period, the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 xml:space="preserve"> FEV</w:t>
      </w:r>
      <w:r w:rsidRPr="006426EA">
        <w:rPr>
          <w:rFonts w:cs="Times New Roman"/>
          <w:szCs w:val="24"/>
          <w:vertAlign w:val="subscript"/>
        </w:rPr>
        <w:t>1</w:t>
      </w:r>
      <w:r w:rsidRPr="006426EA">
        <w:rPr>
          <w:rFonts w:cs="Times New Roman"/>
          <w:szCs w:val="24"/>
        </w:rPr>
        <w:t xml:space="preserve"> needed to be within 20% or 200 mL of the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 xml:space="preserve"> FEV</w:t>
      </w:r>
      <w:r w:rsidRPr="006426EA">
        <w:rPr>
          <w:rFonts w:cs="Times New Roman"/>
          <w:szCs w:val="24"/>
          <w:vertAlign w:val="subscript"/>
        </w:rPr>
        <w:t>1</w:t>
      </w:r>
      <w:r w:rsidRPr="006426EA">
        <w:rPr>
          <w:rFonts w:cs="Times New Roman"/>
          <w:szCs w:val="24"/>
        </w:rPr>
        <w:t xml:space="preserve"> of the first treatment period.</w:t>
      </w:r>
    </w:p>
    <w:p w14:paraId="3219E48B" w14:textId="5F5F98FF" w:rsidR="005E02B3" w:rsidRPr="006426EA" w:rsidRDefault="005E02B3" w:rsidP="005E02B3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b/>
          <w:szCs w:val="24"/>
        </w:rPr>
        <w:t>Safety assessments</w:t>
      </w:r>
      <w:r w:rsidR="005B666F" w:rsidRPr="006426EA">
        <w:rPr>
          <w:rFonts w:eastAsia="TimesNewRoman" w:cs="Times New Roman"/>
          <w:szCs w:val="24"/>
        </w:rPr>
        <w:t>:</w:t>
      </w:r>
      <w:r w:rsidR="005B666F" w:rsidRPr="006426EA">
        <w:rPr>
          <w:rFonts w:eastAsia="TimesNewRoman" w:cs="Times New Roman"/>
          <w:i/>
          <w:szCs w:val="24"/>
        </w:rPr>
        <w:t xml:space="preserve"> </w:t>
      </w:r>
      <w:r w:rsidRPr="006426EA">
        <w:rPr>
          <w:rFonts w:eastAsia="TimesNewRoman" w:cs="Times New Roman"/>
          <w:szCs w:val="24"/>
        </w:rPr>
        <w:t>F</w:t>
      </w:r>
      <w:r w:rsidRPr="006426EA">
        <w:rPr>
          <w:rFonts w:cs="Times New Roman"/>
          <w:szCs w:val="24"/>
        </w:rPr>
        <w:t>ull physical examination</w:t>
      </w:r>
      <w:r w:rsidR="005C417D" w:rsidRPr="006426EA">
        <w:rPr>
          <w:rFonts w:cs="Times New Roman"/>
          <w:szCs w:val="24"/>
        </w:rPr>
        <w:t>s were</w:t>
      </w:r>
      <w:r w:rsidRPr="006426EA">
        <w:rPr>
          <w:rFonts w:cs="Times New Roman"/>
          <w:szCs w:val="24"/>
        </w:rPr>
        <w:t xml:space="preserve"> performed at screening and </w:t>
      </w:r>
      <w:r w:rsidR="006D78F9" w:rsidRPr="006426EA">
        <w:rPr>
          <w:rFonts w:cs="Times New Roman"/>
          <w:szCs w:val="24"/>
        </w:rPr>
        <w:t>follow-up</w:t>
      </w:r>
      <w:r w:rsidRPr="006426EA">
        <w:rPr>
          <w:rFonts w:cs="Times New Roman"/>
          <w:szCs w:val="24"/>
        </w:rPr>
        <w:t xml:space="preserve"> and a brief physical examination was performed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 xml:space="preserve"> and 36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. Blood pressure was determined, in </w:t>
      </w:r>
      <w:r w:rsidR="0072335B" w:rsidRPr="006426EA">
        <w:rPr>
          <w:rFonts w:cs="Times New Roman"/>
          <w:szCs w:val="24"/>
        </w:rPr>
        <w:t xml:space="preserve">a </w:t>
      </w:r>
      <w:r w:rsidRPr="006426EA">
        <w:rPr>
          <w:rFonts w:cs="Times New Roman"/>
          <w:szCs w:val="24"/>
        </w:rPr>
        <w:t>supine position, at screening, within 1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>, at 10 and 30</w:t>
      </w:r>
      <w:r w:rsidR="00FB53A6" w:rsidRPr="006426EA">
        <w:rPr>
          <w:rFonts w:cs="Times New Roman"/>
          <w:szCs w:val="24"/>
        </w:rPr>
        <w:t> min</w:t>
      </w:r>
      <w:r w:rsidRPr="006426EA">
        <w:rPr>
          <w:rFonts w:cs="Times New Roman"/>
          <w:szCs w:val="24"/>
        </w:rPr>
        <w:t>, and 1, 2, 3, 4, 8, 12, 24</w:t>
      </w:r>
      <w:r w:rsidR="00080F95" w:rsidRPr="006426EA">
        <w:rPr>
          <w:rFonts w:cs="Times New Roman"/>
          <w:szCs w:val="24"/>
        </w:rPr>
        <w:t>,</w:t>
      </w:r>
      <w:r w:rsidRPr="006426EA">
        <w:rPr>
          <w:rFonts w:cs="Times New Roman"/>
          <w:szCs w:val="24"/>
        </w:rPr>
        <w:t xml:space="preserve"> and 36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, and at </w:t>
      </w:r>
      <w:r w:rsidR="006D78F9" w:rsidRPr="006426EA">
        <w:rPr>
          <w:rFonts w:cs="Times New Roman"/>
          <w:szCs w:val="24"/>
        </w:rPr>
        <w:t>follow-up</w:t>
      </w:r>
      <w:r w:rsidRPr="006426EA">
        <w:rPr>
          <w:rFonts w:cs="Times New Roman"/>
          <w:szCs w:val="24"/>
        </w:rPr>
        <w:t>. Blood potassium and glucose were determined through i-STAT within 1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 xml:space="preserve"> and at 30</w:t>
      </w:r>
      <w:r w:rsidR="00FB53A6" w:rsidRPr="006426EA">
        <w:rPr>
          <w:rFonts w:cs="Times New Roman"/>
          <w:szCs w:val="24"/>
        </w:rPr>
        <w:t> min</w:t>
      </w:r>
      <w:r w:rsidRPr="006426EA">
        <w:rPr>
          <w:rFonts w:cs="Times New Roman"/>
          <w:szCs w:val="24"/>
        </w:rPr>
        <w:t xml:space="preserve"> and 1, 2, 4, 12</w:t>
      </w:r>
      <w:r w:rsidR="00080F95" w:rsidRPr="006426EA">
        <w:rPr>
          <w:rFonts w:cs="Times New Roman"/>
          <w:szCs w:val="24"/>
        </w:rPr>
        <w:t>,</w:t>
      </w:r>
      <w:r w:rsidRPr="006426EA">
        <w:rPr>
          <w:rFonts w:cs="Times New Roman"/>
          <w:szCs w:val="24"/>
        </w:rPr>
        <w:t xml:space="preserve"> and 24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. Other laboratory tests (blood chemistry, </w:t>
      </w:r>
      <w:r w:rsidR="0063468B" w:rsidRPr="006426EA">
        <w:rPr>
          <w:rFonts w:cs="Times New Roman"/>
          <w:szCs w:val="24"/>
        </w:rPr>
        <w:t>h</w:t>
      </w:r>
      <w:r w:rsidR="00286489">
        <w:rPr>
          <w:rFonts w:cs="Times New Roman"/>
          <w:szCs w:val="24"/>
        </w:rPr>
        <w:t>a</w:t>
      </w:r>
      <w:r w:rsidR="0063468B" w:rsidRPr="006426EA">
        <w:rPr>
          <w:rFonts w:cs="Times New Roman"/>
          <w:szCs w:val="24"/>
        </w:rPr>
        <w:t>ematology</w:t>
      </w:r>
      <w:r w:rsidRPr="006426EA">
        <w:rPr>
          <w:rFonts w:cs="Times New Roman"/>
          <w:szCs w:val="24"/>
        </w:rPr>
        <w:t>, and urinalysis) were performed at screening, 24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="00080F95" w:rsidRPr="006426EA">
        <w:rPr>
          <w:rFonts w:cs="Times New Roman"/>
          <w:szCs w:val="24"/>
        </w:rPr>
        <w:t>,</w:t>
      </w:r>
      <w:r w:rsidRPr="006426EA">
        <w:rPr>
          <w:rFonts w:cs="Times New Roman"/>
          <w:szCs w:val="24"/>
        </w:rPr>
        <w:t xml:space="preserve"> and at </w:t>
      </w:r>
      <w:r w:rsidR="006D78F9" w:rsidRPr="006426EA">
        <w:rPr>
          <w:rFonts w:cs="Times New Roman"/>
          <w:szCs w:val="24"/>
        </w:rPr>
        <w:t>follow-up</w:t>
      </w:r>
      <w:r w:rsidRPr="006426EA">
        <w:rPr>
          <w:rFonts w:cs="Times New Roman"/>
          <w:szCs w:val="24"/>
        </w:rPr>
        <w:t>, with the exception of the assessment of thyroid</w:t>
      </w:r>
      <w:r w:rsidR="0072335B" w:rsidRPr="006426EA">
        <w:rPr>
          <w:rFonts w:cs="Times New Roman"/>
          <w:szCs w:val="24"/>
        </w:rPr>
        <w:t>-</w:t>
      </w:r>
      <w:r w:rsidRPr="006426EA">
        <w:rPr>
          <w:rFonts w:cs="Times New Roman"/>
          <w:szCs w:val="24"/>
        </w:rPr>
        <w:t xml:space="preserve">stimulating hormone and thyroxine levels, which was only performed at screening and </w:t>
      </w:r>
      <w:r w:rsidR="006D78F9" w:rsidRPr="006426EA">
        <w:rPr>
          <w:rFonts w:cs="Times New Roman"/>
          <w:szCs w:val="24"/>
        </w:rPr>
        <w:t>follow-up</w:t>
      </w:r>
      <w:r w:rsidR="00F8635F" w:rsidRPr="006426EA">
        <w:rPr>
          <w:rFonts w:cs="Times New Roman"/>
          <w:szCs w:val="24"/>
        </w:rPr>
        <w:t>, and coagulation, which was only assessed at screening</w:t>
      </w:r>
      <w:r w:rsidR="005C417D" w:rsidRPr="006426EA">
        <w:rPr>
          <w:rFonts w:cs="Times New Roman"/>
          <w:szCs w:val="24"/>
        </w:rPr>
        <w:t>. Twelve</w:t>
      </w:r>
      <w:r w:rsidRPr="006426EA">
        <w:rPr>
          <w:rFonts w:cs="Times New Roman"/>
          <w:szCs w:val="24"/>
        </w:rPr>
        <w:t>-lead digital electrocardiograms (ECGs) were recorded at screening, 1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>, 10 and 30</w:t>
      </w:r>
      <w:r w:rsidR="00FB53A6" w:rsidRPr="006426EA">
        <w:rPr>
          <w:rFonts w:cs="Times New Roman"/>
          <w:szCs w:val="24"/>
        </w:rPr>
        <w:t> min</w:t>
      </w:r>
      <w:r w:rsidRPr="006426EA">
        <w:rPr>
          <w:rFonts w:cs="Times New Roman"/>
          <w:szCs w:val="24"/>
        </w:rPr>
        <w:t>, and 1, 2, 3, 4, 8, 12, 24</w:t>
      </w:r>
      <w:r w:rsidR="00080F95" w:rsidRPr="006426EA">
        <w:rPr>
          <w:rFonts w:cs="Times New Roman"/>
          <w:szCs w:val="24"/>
        </w:rPr>
        <w:t>,</w:t>
      </w:r>
      <w:r w:rsidRPr="006426EA">
        <w:rPr>
          <w:rFonts w:cs="Times New Roman"/>
          <w:szCs w:val="24"/>
        </w:rPr>
        <w:t xml:space="preserve"> and 36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, and at </w:t>
      </w:r>
      <w:r w:rsidR="006D78F9" w:rsidRPr="006426EA">
        <w:rPr>
          <w:rFonts w:cs="Times New Roman"/>
          <w:szCs w:val="24"/>
        </w:rPr>
        <w:t>follow-up</w:t>
      </w:r>
      <w:r w:rsidRPr="006426EA">
        <w:rPr>
          <w:rFonts w:cs="Times New Roman"/>
          <w:szCs w:val="24"/>
        </w:rPr>
        <w:t>. Concomitant medication was recorded throughout the study.</w:t>
      </w:r>
    </w:p>
    <w:p w14:paraId="63FA8E07" w14:textId="70ED23FC" w:rsidR="009D2E5E" w:rsidRPr="006426EA" w:rsidRDefault="009D2E5E" w:rsidP="002B092A">
      <w:pPr>
        <w:spacing w:before="100" w:beforeAutospacing="1" w:after="100" w:afterAutospacing="1" w:line="480" w:lineRule="auto"/>
        <w:rPr>
          <w:rFonts w:cs="Times New Roman"/>
          <w:i/>
          <w:szCs w:val="24"/>
        </w:rPr>
      </w:pPr>
      <w:r w:rsidRPr="006426EA">
        <w:rPr>
          <w:rFonts w:cs="Times New Roman"/>
          <w:b/>
          <w:szCs w:val="24"/>
        </w:rPr>
        <w:lastRenderedPageBreak/>
        <w:t>Pharmacokinetic assessments</w:t>
      </w:r>
      <w:r w:rsidR="005B666F" w:rsidRPr="006426EA">
        <w:t>:</w:t>
      </w:r>
      <w:r w:rsidR="005B666F" w:rsidRPr="006426EA">
        <w:rPr>
          <w:i/>
        </w:rPr>
        <w:t xml:space="preserve"> </w:t>
      </w:r>
      <w:r w:rsidRPr="006426EA">
        <w:rPr>
          <w:rFonts w:cs="Times New Roman"/>
          <w:szCs w:val="24"/>
        </w:rPr>
        <w:t xml:space="preserve">Blood samples for </w:t>
      </w:r>
      <w:r w:rsidR="0072335B" w:rsidRPr="006426EA">
        <w:rPr>
          <w:rFonts w:cs="Times New Roman"/>
          <w:szCs w:val="24"/>
        </w:rPr>
        <w:t>pharmacokinetic (</w:t>
      </w:r>
      <w:r w:rsidRPr="006426EA">
        <w:rPr>
          <w:rFonts w:cs="Times New Roman"/>
          <w:szCs w:val="24"/>
        </w:rPr>
        <w:t>PK</w:t>
      </w:r>
      <w:r w:rsidR="0072335B" w:rsidRPr="006426EA">
        <w:rPr>
          <w:rFonts w:cs="Times New Roman"/>
          <w:szCs w:val="24"/>
        </w:rPr>
        <w:t>)</w:t>
      </w:r>
      <w:r w:rsidRPr="006426EA">
        <w:rPr>
          <w:rFonts w:cs="Times New Roman"/>
          <w:szCs w:val="24"/>
        </w:rPr>
        <w:t xml:space="preserve"> analysis were collected in a subset of patients during the placebo and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szCs w:val="24"/>
        </w:rPr>
        <w:t xml:space="preserve"> treatment periods at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>, and at 5, 15, 30, and 45</w:t>
      </w:r>
      <w:r w:rsidR="00FB53A6" w:rsidRPr="006426EA">
        <w:rPr>
          <w:rFonts w:cs="Times New Roman"/>
          <w:szCs w:val="24"/>
        </w:rPr>
        <w:t> min</w:t>
      </w:r>
      <w:r w:rsidRPr="006426EA">
        <w:rPr>
          <w:rFonts w:cs="Times New Roman"/>
          <w:szCs w:val="24"/>
        </w:rPr>
        <w:t xml:space="preserve"> and 1, 2, 3, 4, 6, 8, 12, 24</w:t>
      </w:r>
      <w:r w:rsidR="00D40AD9" w:rsidRPr="006426EA">
        <w:rPr>
          <w:rFonts w:cs="Times New Roman"/>
          <w:szCs w:val="24"/>
        </w:rPr>
        <w:t>,</w:t>
      </w:r>
      <w:r w:rsidRPr="006426EA">
        <w:rPr>
          <w:rFonts w:cs="Times New Roman"/>
          <w:szCs w:val="24"/>
        </w:rPr>
        <w:t xml:space="preserve"> and 36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. PK parameters assessed included </w:t>
      </w:r>
      <w:r w:rsidRPr="006426EA">
        <w:rPr>
          <w:rFonts w:eastAsia="TimesNewRoman" w:cs="Times New Roman"/>
          <w:szCs w:val="24"/>
        </w:rPr>
        <w:t>maximum plasma drug concentration</w:t>
      </w:r>
      <w:r w:rsidRPr="006426EA">
        <w:rPr>
          <w:rFonts w:cs="Times New Roman"/>
          <w:szCs w:val="24"/>
        </w:rPr>
        <w:t xml:space="preserve"> (</w:t>
      </w:r>
      <w:r w:rsidRPr="006426EA">
        <w:rPr>
          <w:rFonts w:eastAsia="TimesNewRoman" w:cs="Times New Roman"/>
          <w:szCs w:val="24"/>
        </w:rPr>
        <w:t>C</w:t>
      </w:r>
      <w:r w:rsidRPr="006426EA">
        <w:rPr>
          <w:rFonts w:eastAsia="TimesNewRoman" w:cs="Times New Roman"/>
          <w:szCs w:val="24"/>
          <w:vertAlign w:val="subscript"/>
        </w:rPr>
        <w:t>max</w:t>
      </w:r>
      <w:r w:rsidRPr="006426EA">
        <w:rPr>
          <w:rFonts w:eastAsia="TimesNewRoman" w:cs="Times New Roman"/>
          <w:szCs w:val="24"/>
        </w:rPr>
        <w:t>)</w:t>
      </w:r>
      <w:r w:rsidRPr="006426EA">
        <w:rPr>
          <w:rFonts w:eastAsia="TimesNewRoman" w:cs="Times New Roman"/>
          <w:szCs w:val="24"/>
          <w:vertAlign w:val="subscript"/>
        </w:rPr>
        <w:t xml:space="preserve">, </w:t>
      </w:r>
      <w:r w:rsidRPr="006426EA">
        <w:rPr>
          <w:rFonts w:eastAsia="TimesNewRoman" w:cs="Times New Roman"/>
          <w:szCs w:val="24"/>
        </w:rPr>
        <w:t>time to reach C</w:t>
      </w:r>
      <w:r w:rsidRPr="006426EA">
        <w:rPr>
          <w:rFonts w:eastAsia="TimesNewRoman" w:cs="Times New Roman"/>
          <w:szCs w:val="24"/>
          <w:vertAlign w:val="subscript"/>
        </w:rPr>
        <w:t>max</w:t>
      </w:r>
      <w:r w:rsidRPr="006426EA">
        <w:rPr>
          <w:rFonts w:eastAsia="TimesNewRoman" w:cs="Times New Roman"/>
          <w:szCs w:val="24"/>
        </w:rPr>
        <w:t>, area under the concentration-time curve from zero to infinity (AUC</w:t>
      </w:r>
      <w:r w:rsidR="00511C62" w:rsidRPr="006426EA">
        <w:rPr>
          <w:rFonts w:eastAsia="TimesNewRoman" w:cs="Times New Roman"/>
          <w:szCs w:val="24"/>
          <w:vertAlign w:val="subscript"/>
        </w:rPr>
        <w:t>0–∞</w:t>
      </w:r>
      <w:r w:rsidRPr="006426EA">
        <w:rPr>
          <w:rFonts w:eastAsia="TimesNewRoman" w:cs="Times New Roman"/>
          <w:szCs w:val="24"/>
        </w:rPr>
        <w:t>) and from zero to the last quantifiable measurable concentration (AUC</w:t>
      </w:r>
      <w:r w:rsidR="007E4B43" w:rsidRPr="006426EA">
        <w:rPr>
          <w:rFonts w:eastAsia="TimesNewRoman" w:cs="Times New Roman"/>
          <w:szCs w:val="24"/>
          <w:vertAlign w:val="subscript"/>
        </w:rPr>
        <w:t>0–</w:t>
      </w:r>
      <w:r w:rsidRPr="006426EA">
        <w:rPr>
          <w:rFonts w:eastAsia="TimesNewRoman" w:cs="Times New Roman"/>
          <w:szCs w:val="24"/>
          <w:vertAlign w:val="subscript"/>
        </w:rPr>
        <w:t>t</w:t>
      </w:r>
      <w:r w:rsidRPr="006426EA">
        <w:rPr>
          <w:rFonts w:eastAsia="TimesNewRoman" w:cs="Times New Roman"/>
          <w:szCs w:val="24"/>
        </w:rPr>
        <w:t>), and terminal elimination half-life (t</w:t>
      </w:r>
      <w:r w:rsidRPr="006426EA">
        <w:rPr>
          <w:rFonts w:eastAsia="TimesNewRoman" w:cs="Times New Roman"/>
          <w:szCs w:val="24"/>
          <w:vertAlign w:val="subscript"/>
        </w:rPr>
        <w:t>½λz</w:t>
      </w:r>
      <w:r w:rsidRPr="006426EA">
        <w:rPr>
          <w:rFonts w:eastAsia="TimesNewRoman" w:cs="Times New Roman"/>
          <w:szCs w:val="24"/>
        </w:rPr>
        <w:t xml:space="preserve">). </w:t>
      </w:r>
      <w:r w:rsidR="00161C3D" w:rsidRPr="006426EA">
        <w:t xml:space="preserve">Plasma concentrations of </w:t>
      </w:r>
      <w:r w:rsidR="006E01C6" w:rsidRPr="006426EA">
        <w:t>navafenterol</w:t>
      </w:r>
      <w:r w:rsidR="00161C3D" w:rsidRPr="006426EA">
        <w:t xml:space="preserve"> </w:t>
      </w:r>
      <w:r w:rsidR="00020587" w:rsidRPr="006426EA">
        <w:t xml:space="preserve">and its metabolite LAS191861 </w:t>
      </w:r>
      <w:r w:rsidR="00161C3D" w:rsidRPr="006426EA">
        <w:t xml:space="preserve">were </w:t>
      </w:r>
      <w:r w:rsidR="0063468B" w:rsidRPr="006426EA">
        <w:t>analy</w:t>
      </w:r>
      <w:r w:rsidR="00286489">
        <w:t>s</w:t>
      </w:r>
      <w:r w:rsidR="0063468B" w:rsidRPr="006426EA">
        <w:t>ed</w:t>
      </w:r>
      <w:r w:rsidR="00161C3D" w:rsidRPr="006426EA">
        <w:t xml:space="preserve"> by means </w:t>
      </w:r>
      <w:r w:rsidR="00020587" w:rsidRPr="006426EA">
        <w:t xml:space="preserve">of </w:t>
      </w:r>
      <w:r w:rsidR="00161C3D" w:rsidRPr="006426EA">
        <w:t xml:space="preserve">a fully validated bioanalytical assay </w:t>
      </w:r>
      <w:r w:rsidR="00020587" w:rsidRPr="006426EA">
        <w:t xml:space="preserve">based on </w:t>
      </w:r>
      <w:r w:rsidR="007A2EE9" w:rsidRPr="006426EA">
        <w:t>liquid chromatography-</w:t>
      </w:r>
      <w:r w:rsidR="00020587" w:rsidRPr="006426EA">
        <w:t xml:space="preserve">tandem mass spectrometry </w:t>
      </w:r>
      <w:r w:rsidR="00161C3D" w:rsidRPr="006426EA">
        <w:t>with a lower limit of quantification of 2 pg/mL. PK parameters were derived using Phoenix</w:t>
      </w:r>
      <w:r w:rsidR="00C75EC1" w:rsidRPr="006426EA">
        <w:rPr>
          <w:rFonts w:cs="Times New Roman"/>
          <w:vertAlign w:val="superscript"/>
        </w:rPr>
        <w:t>®</w:t>
      </w:r>
      <w:r w:rsidR="00161C3D" w:rsidRPr="006426EA">
        <w:t xml:space="preserve"> WinNonlin</w:t>
      </w:r>
      <w:r w:rsidR="00161C3D" w:rsidRPr="006426EA">
        <w:rPr>
          <w:vertAlign w:val="superscript"/>
        </w:rPr>
        <w:t>®</w:t>
      </w:r>
      <w:r w:rsidR="00161C3D" w:rsidRPr="006426EA">
        <w:t xml:space="preserve"> Version 6.4 for non-compartmental analysis</w:t>
      </w:r>
      <w:r w:rsidR="00207FA4" w:rsidRPr="006426EA">
        <w:t xml:space="preserve"> (Certara USA, Inc., Princeton, NJ, USA)</w:t>
      </w:r>
      <w:r w:rsidR="00161C3D" w:rsidRPr="006426EA">
        <w:t>.</w:t>
      </w:r>
    </w:p>
    <w:p w14:paraId="50484E34" w14:textId="5FFB64D7" w:rsidR="00925FBC" w:rsidRPr="006426EA" w:rsidRDefault="00925FBC" w:rsidP="002B092A">
      <w:pPr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b/>
          <w:szCs w:val="24"/>
        </w:rPr>
        <w:t>Statistical analysis</w:t>
      </w:r>
      <w:r w:rsidR="005B666F" w:rsidRPr="006426EA">
        <w:t xml:space="preserve">: </w:t>
      </w:r>
      <w:r w:rsidRPr="006426EA">
        <w:rPr>
          <w:rFonts w:cs="Times New Roman"/>
          <w:color w:val="000000"/>
          <w:szCs w:val="24"/>
        </w:rPr>
        <w:t>All primary and secondary pharmacodynamic variables, with the exception of time to peak FEV</w:t>
      </w:r>
      <w:r w:rsidRPr="006426EA">
        <w:rPr>
          <w:rFonts w:cs="Times New Roman"/>
          <w:color w:val="000000"/>
          <w:szCs w:val="24"/>
          <w:vertAlign w:val="subscript"/>
        </w:rPr>
        <w:t>1</w:t>
      </w:r>
      <w:r w:rsidRPr="006426EA">
        <w:rPr>
          <w:rFonts w:cs="Times New Roman"/>
          <w:color w:val="000000"/>
          <w:szCs w:val="24"/>
        </w:rPr>
        <w:t xml:space="preserve">, were </w:t>
      </w:r>
      <w:r w:rsidR="0063468B" w:rsidRPr="006426EA">
        <w:rPr>
          <w:rFonts w:cs="Times New Roman"/>
          <w:color w:val="000000"/>
          <w:szCs w:val="24"/>
        </w:rPr>
        <w:t>analy</w:t>
      </w:r>
      <w:r w:rsidR="00286489">
        <w:rPr>
          <w:rFonts w:cs="Times New Roman"/>
          <w:color w:val="000000"/>
          <w:szCs w:val="24"/>
        </w:rPr>
        <w:t>s</w:t>
      </w:r>
      <w:r w:rsidR="0063468B" w:rsidRPr="006426EA">
        <w:rPr>
          <w:rFonts w:cs="Times New Roman"/>
          <w:color w:val="000000"/>
          <w:szCs w:val="24"/>
        </w:rPr>
        <w:t>ed</w:t>
      </w:r>
      <w:r w:rsidRPr="006426EA">
        <w:rPr>
          <w:rFonts w:cs="Times New Roman"/>
          <w:color w:val="000000"/>
          <w:szCs w:val="24"/>
        </w:rPr>
        <w:t xml:space="preserve"> by an analysis of covariance model for crossover designs, including sequence, treatment period, and treatment as</w:t>
      </w:r>
      <w:r w:rsidRPr="006426EA">
        <w:rPr>
          <w:rFonts w:cs="Times New Roman"/>
          <w:szCs w:val="24"/>
        </w:rPr>
        <w:t xml:space="preserve"> fixed effects, patient nested within sequence as a random effect, and the baseline value as covariate. For FEV</w:t>
      </w:r>
      <w:r w:rsidRPr="006426EA">
        <w:rPr>
          <w:rFonts w:cs="Times New Roman"/>
          <w:szCs w:val="24"/>
          <w:vertAlign w:val="subscript"/>
        </w:rPr>
        <w:t>1</w:t>
      </w:r>
      <w:r w:rsidRPr="006426EA">
        <w:rPr>
          <w:rFonts w:cs="Times New Roman"/>
          <w:szCs w:val="24"/>
        </w:rPr>
        <w:t xml:space="preserve"> and FVC, baseline values were defined as the mean of the 15</w:t>
      </w:r>
      <w:r w:rsidR="00D74D6D" w:rsidRPr="006426EA">
        <w:rPr>
          <w:rFonts w:cs="Times New Roman"/>
          <w:szCs w:val="24"/>
        </w:rPr>
        <w:t>-</w:t>
      </w:r>
      <w:r w:rsidRPr="006426EA">
        <w:rPr>
          <w:rFonts w:cs="Times New Roman"/>
          <w:szCs w:val="24"/>
        </w:rPr>
        <w:t xml:space="preserve"> and 45</w:t>
      </w:r>
      <w:r w:rsidR="00FB53A6" w:rsidRPr="006426EA">
        <w:rPr>
          <w:rFonts w:cs="Times New Roman"/>
          <w:szCs w:val="24"/>
        </w:rPr>
        <w:t>-min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re-dose</w:t>
      </w:r>
      <w:r w:rsidRPr="006426EA">
        <w:rPr>
          <w:rFonts w:cs="Times New Roman"/>
          <w:szCs w:val="24"/>
        </w:rPr>
        <w:t xml:space="preserve"> assessments on </w:t>
      </w:r>
      <w:r w:rsidR="00B84A1D" w:rsidRPr="006426EA">
        <w:rPr>
          <w:rFonts w:cs="Times New Roman"/>
          <w:szCs w:val="24"/>
        </w:rPr>
        <w:t>day</w:t>
      </w:r>
      <w:r w:rsidRPr="006426EA">
        <w:rPr>
          <w:rFonts w:cs="Times New Roman"/>
          <w:szCs w:val="24"/>
        </w:rPr>
        <w:t xml:space="preserve"> 1 of each treatment period. Trough was defined as the mean of the FEV</w:t>
      </w:r>
      <w:r w:rsidRPr="006426EA">
        <w:rPr>
          <w:rFonts w:cs="Times New Roman"/>
          <w:szCs w:val="24"/>
          <w:vertAlign w:val="subscript"/>
        </w:rPr>
        <w:t>1</w:t>
      </w:r>
      <w:r w:rsidRPr="006426EA">
        <w:rPr>
          <w:rFonts w:cs="Times New Roman"/>
          <w:szCs w:val="24"/>
        </w:rPr>
        <w:t xml:space="preserve"> or FVC values obtained at 23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and 24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 and peak as the maximum FEV</w:t>
      </w:r>
      <w:r w:rsidRPr="006426EA">
        <w:rPr>
          <w:rFonts w:cs="Times New Roman"/>
          <w:szCs w:val="24"/>
          <w:vertAlign w:val="subscript"/>
        </w:rPr>
        <w:t>1</w:t>
      </w:r>
      <w:r w:rsidRPr="006426EA">
        <w:rPr>
          <w:rFonts w:cs="Times New Roman"/>
          <w:szCs w:val="24"/>
        </w:rPr>
        <w:t xml:space="preserve"> value during the first 6</w:t>
      </w:r>
      <w:r w:rsidR="00FB53A6" w:rsidRPr="006426EA">
        <w:rPr>
          <w:rFonts w:cs="Times New Roman"/>
          <w:szCs w:val="24"/>
        </w:rPr>
        <w:t> h</w:t>
      </w:r>
      <w:r w:rsidRPr="006426EA">
        <w:rPr>
          <w:rFonts w:cs="Times New Roman"/>
          <w:szCs w:val="24"/>
        </w:rPr>
        <w:t xml:space="preserve"> </w:t>
      </w:r>
      <w:r w:rsidR="006D78F9" w:rsidRPr="006426EA">
        <w:rPr>
          <w:rFonts w:cs="Times New Roman"/>
          <w:szCs w:val="24"/>
        </w:rPr>
        <w:t>post-dose</w:t>
      </w:r>
      <w:r w:rsidRPr="006426EA">
        <w:rPr>
          <w:rFonts w:cs="Times New Roman"/>
          <w:szCs w:val="24"/>
        </w:rPr>
        <w:t xml:space="preserve">. </w:t>
      </w:r>
      <w:r w:rsidRPr="006426EA">
        <w:rPr>
          <w:rFonts w:cs="Times New Roman"/>
          <w:color w:val="000000"/>
          <w:szCs w:val="24"/>
        </w:rPr>
        <w:t>All statistical comparisons used 2-sided hypothesis tests, and the</w:t>
      </w:r>
      <w:r w:rsidR="0095388F" w:rsidRPr="006426EA">
        <w:rPr>
          <w:rFonts w:cs="Times New Roman"/>
          <w:color w:val="000000"/>
          <w:szCs w:val="24"/>
        </w:rPr>
        <w:t xml:space="preserve"> significance level was set at </w:t>
      </w:r>
      <w:r w:rsidRPr="006426EA">
        <w:rPr>
          <w:rFonts w:cs="Times New Roman"/>
          <w:color w:val="000000"/>
          <w:szCs w:val="24"/>
        </w:rPr>
        <w:t xml:space="preserve">.05 without multiplicity adjustment. </w:t>
      </w:r>
      <w:r w:rsidRPr="006426EA">
        <w:rPr>
          <w:rFonts w:cs="Times New Roman"/>
          <w:szCs w:val="24"/>
        </w:rPr>
        <w:t xml:space="preserve">The primary treatment comparisons were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szCs w:val="24"/>
        </w:rPr>
        <w:t xml:space="preserve"> </w:t>
      </w:r>
      <w:r w:rsidR="00D23CD1" w:rsidRPr="006426EA">
        <w:rPr>
          <w:rFonts w:cs="Times New Roman"/>
          <w:szCs w:val="24"/>
        </w:rPr>
        <w:t>vs</w:t>
      </w:r>
      <w:r w:rsidRPr="006426EA">
        <w:rPr>
          <w:rFonts w:cs="Times New Roman"/>
          <w:szCs w:val="24"/>
        </w:rPr>
        <w:t xml:space="preserve"> placebo. Secondary treatment comparisons were </w:t>
      </w:r>
      <w:r w:rsidR="00F8635F" w:rsidRPr="006426EA">
        <w:rPr>
          <w:rFonts w:cs="Times New Roman"/>
          <w:szCs w:val="24"/>
        </w:rPr>
        <w:t xml:space="preserve">active comparators </w:t>
      </w:r>
      <w:r w:rsidR="00D23CD1" w:rsidRPr="006426EA">
        <w:rPr>
          <w:rFonts w:cs="Times New Roman"/>
          <w:szCs w:val="24"/>
        </w:rPr>
        <w:t>vs</w:t>
      </w:r>
      <w:r w:rsidR="00F8635F" w:rsidRPr="006426EA">
        <w:rPr>
          <w:rFonts w:cs="Times New Roman"/>
          <w:szCs w:val="24"/>
        </w:rPr>
        <w:t xml:space="preserve"> placebo and </w:t>
      </w:r>
      <w:r w:rsidR="006E01C6" w:rsidRPr="006426EA">
        <w:rPr>
          <w:rFonts w:cs="Times New Roman"/>
          <w:szCs w:val="24"/>
        </w:rPr>
        <w:t>navafenterol</w:t>
      </w:r>
      <w:r w:rsidR="00F8635F" w:rsidRPr="006426EA">
        <w:rPr>
          <w:rFonts w:cs="Times New Roman"/>
          <w:szCs w:val="24"/>
        </w:rPr>
        <w:t xml:space="preserve"> </w:t>
      </w:r>
      <w:r w:rsidR="00D23CD1" w:rsidRPr="006426EA">
        <w:rPr>
          <w:rFonts w:cs="Times New Roman"/>
          <w:szCs w:val="24"/>
        </w:rPr>
        <w:t>vs</w:t>
      </w:r>
      <w:r w:rsidR="00F8635F" w:rsidRPr="006426EA">
        <w:rPr>
          <w:rFonts w:cs="Times New Roman"/>
          <w:szCs w:val="24"/>
        </w:rPr>
        <w:t xml:space="preserve"> the active comparators. </w:t>
      </w:r>
      <w:r w:rsidRPr="006426EA">
        <w:rPr>
          <w:rFonts w:cs="Times New Roman"/>
          <w:szCs w:val="24"/>
        </w:rPr>
        <w:t>Comparisons between treatments were carried out using contrasts on the treatment factor.</w:t>
      </w:r>
    </w:p>
    <w:p w14:paraId="55645D94" w14:textId="3E09528A" w:rsidR="009D2E5E" w:rsidRPr="006426EA" w:rsidRDefault="009D2E5E" w:rsidP="003F254C">
      <w:pPr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szCs w:val="24"/>
        </w:rPr>
        <w:lastRenderedPageBreak/>
        <w:t xml:space="preserve">PK outcomes were </w:t>
      </w:r>
      <w:r w:rsidR="0063468B" w:rsidRPr="006426EA">
        <w:rPr>
          <w:rFonts w:cs="Times New Roman"/>
          <w:szCs w:val="24"/>
        </w:rPr>
        <w:t>analy</w:t>
      </w:r>
      <w:r w:rsidR="00286489">
        <w:rPr>
          <w:rFonts w:cs="Times New Roman"/>
          <w:szCs w:val="24"/>
        </w:rPr>
        <w:t>s</w:t>
      </w:r>
      <w:bookmarkStart w:id="0" w:name="_GoBack"/>
      <w:bookmarkEnd w:id="0"/>
      <w:r w:rsidR="0063468B" w:rsidRPr="006426EA">
        <w:rPr>
          <w:rFonts w:cs="Times New Roman"/>
          <w:szCs w:val="24"/>
        </w:rPr>
        <w:t>ed</w:t>
      </w:r>
      <w:r w:rsidRPr="006426EA">
        <w:rPr>
          <w:rFonts w:cs="Times New Roman"/>
          <w:szCs w:val="24"/>
        </w:rPr>
        <w:t xml:space="preserve"> in patients from the </w:t>
      </w:r>
      <w:r w:rsidR="0072335B" w:rsidRPr="006426EA">
        <w:rPr>
          <w:rFonts w:cs="Times New Roman"/>
          <w:szCs w:val="24"/>
        </w:rPr>
        <w:t xml:space="preserve">per protocol </w:t>
      </w:r>
      <w:r w:rsidRPr="006426EA">
        <w:rPr>
          <w:rFonts w:cs="Times New Roman"/>
          <w:szCs w:val="24"/>
        </w:rPr>
        <w:t xml:space="preserve">population who participated in the PK sub-study. </w:t>
      </w:r>
    </w:p>
    <w:p w14:paraId="172092DD" w14:textId="5819706D" w:rsidR="00601735" w:rsidRPr="006426EA" w:rsidRDefault="00601735" w:rsidP="003F254C">
      <w:pPr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szCs w:val="24"/>
          <w:vertAlign w:val="superscript"/>
        </w:rPr>
        <w:t>a</w:t>
      </w:r>
      <w:r w:rsidRPr="006426EA">
        <w:rPr>
          <w:rFonts w:cs="Times New Roman"/>
          <w:szCs w:val="24"/>
        </w:rPr>
        <w:t>Registered trademarks of the AstraZeneca group of companies; for use within the USA as Pressair</w:t>
      </w:r>
      <w:r w:rsidRPr="006426EA">
        <w:rPr>
          <w:rFonts w:cs="Times New Roman"/>
          <w:szCs w:val="24"/>
          <w:vertAlign w:val="superscript"/>
        </w:rPr>
        <w:t>®</w:t>
      </w:r>
      <w:r w:rsidRPr="006426EA">
        <w:rPr>
          <w:rFonts w:cs="Times New Roman"/>
          <w:szCs w:val="24"/>
        </w:rPr>
        <w:t xml:space="preserve"> and Genuair</w:t>
      </w:r>
      <w:r w:rsidRPr="006426EA">
        <w:sym w:font="Symbol" w:char="F0D4"/>
      </w:r>
      <w:r w:rsidRPr="006426EA">
        <w:rPr>
          <w:rFonts w:cs="Times New Roman"/>
          <w:szCs w:val="24"/>
        </w:rPr>
        <w:t xml:space="preserve"> within all other licensed territories</w:t>
      </w:r>
    </w:p>
    <w:p w14:paraId="01CFAD71" w14:textId="1625B478" w:rsidR="0072335B" w:rsidRPr="006426EA" w:rsidRDefault="00DA56CF" w:rsidP="0072335B">
      <w:pPr>
        <w:pStyle w:val="Heading1"/>
        <w:rPr>
          <w:lang w:val="en-GB"/>
        </w:rPr>
      </w:pPr>
      <w:r w:rsidRPr="006426EA">
        <w:rPr>
          <w:lang w:val="en-GB"/>
        </w:rPr>
        <w:t>e-Appendix 2</w:t>
      </w:r>
      <w:r w:rsidR="0072335B" w:rsidRPr="006426EA">
        <w:rPr>
          <w:lang w:val="en-GB"/>
        </w:rPr>
        <w:t>. Results</w:t>
      </w:r>
    </w:p>
    <w:p w14:paraId="07D21053" w14:textId="4B6823B5" w:rsidR="00E43C3E" w:rsidRPr="006426EA" w:rsidRDefault="00E43C3E" w:rsidP="00E43C3E">
      <w:pPr>
        <w:pStyle w:val="Heading2"/>
        <w:rPr>
          <w:lang w:val="en-GB"/>
        </w:rPr>
      </w:pPr>
      <w:bookmarkStart w:id="1" w:name="_Time_to_peak"/>
      <w:bookmarkEnd w:id="1"/>
      <w:r w:rsidRPr="006426EA">
        <w:rPr>
          <w:lang w:val="en-GB"/>
        </w:rPr>
        <w:t>Time to peak FEV</w:t>
      </w:r>
      <w:r w:rsidRPr="006426EA">
        <w:rPr>
          <w:vertAlign w:val="subscript"/>
          <w:lang w:val="en-GB"/>
        </w:rPr>
        <w:t>1</w:t>
      </w:r>
    </w:p>
    <w:p w14:paraId="752EA533" w14:textId="52416175" w:rsidR="00E43C3E" w:rsidRPr="006426EA" w:rsidRDefault="00E43C3E" w:rsidP="00E43C3E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cs="Times New Roman"/>
          <w:color w:val="000000"/>
          <w:szCs w:val="24"/>
        </w:rPr>
      </w:pPr>
      <w:r w:rsidRPr="006426EA">
        <w:rPr>
          <w:rFonts w:cs="Times New Roman"/>
          <w:color w:val="000000"/>
          <w:szCs w:val="24"/>
        </w:rPr>
        <w:t>Median time to peak FEV</w:t>
      </w:r>
      <w:r w:rsidRPr="006426EA">
        <w:rPr>
          <w:rFonts w:cs="Times New Roman"/>
          <w:color w:val="000000"/>
          <w:szCs w:val="24"/>
          <w:vertAlign w:val="subscript"/>
        </w:rPr>
        <w:t>1</w:t>
      </w:r>
      <w:r w:rsidRPr="006426EA">
        <w:rPr>
          <w:rFonts w:cs="Times New Roman"/>
          <w:color w:val="000000"/>
          <w:szCs w:val="24"/>
        </w:rPr>
        <w:t xml:space="preserve"> was 3 h with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color w:val="000000"/>
          <w:szCs w:val="24"/>
        </w:rPr>
        <w:t xml:space="preserve"> 400 μg, indacaterol, and tiotropium, and 4 h with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color w:val="000000"/>
          <w:szCs w:val="24"/>
        </w:rPr>
        <w:t xml:space="preserve"> 1800 μg.</w:t>
      </w:r>
    </w:p>
    <w:p w14:paraId="5C7CB90C" w14:textId="45FFF7CB" w:rsidR="0072335B" w:rsidRPr="006426EA" w:rsidRDefault="00AD0B0C" w:rsidP="002B092A">
      <w:pPr>
        <w:pStyle w:val="Heading2"/>
        <w:rPr>
          <w:lang w:val="en-GB"/>
        </w:rPr>
      </w:pPr>
      <w:r w:rsidRPr="006426EA">
        <w:rPr>
          <w:lang w:val="en-GB"/>
        </w:rPr>
        <w:t>FEV</w:t>
      </w:r>
      <w:r w:rsidRPr="006426EA">
        <w:rPr>
          <w:vertAlign w:val="subscript"/>
          <w:lang w:val="en-GB"/>
        </w:rPr>
        <w:t>1</w:t>
      </w:r>
      <w:r w:rsidRPr="006426EA">
        <w:rPr>
          <w:lang w:val="en-GB"/>
        </w:rPr>
        <w:t xml:space="preserve"> over time</w:t>
      </w:r>
    </w:p>
    <w:p w14:paraId="09B6E036" w14:textId="303A4130" w:rsidR="00CB0C0E" w:rsidRPr="006426EA" w:rsidRDefault="00AD0B0C" w:rsidP="003F254C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cs="Times New Roman"/>
          <w:color w:val="000000"/>
          <w:szCs w:val="24"/>
        </w:rPr>
      </w:pPr>
      <w:r w:rsidRPr="006426EA">
        <w:rPr>
          <w:rFonts w:cs="Times New Roman"/>
          <w:color w:val="000000"/>
          <w:szCs w:val="24"/>
        </w:rPr>
        <w:t xml:space="preserve">The magnitude of increase </w:t>
      </w:r>
      <w:r w:rsidR="00CB0C0E" w:rsidRPr="006426EA">
        <w:rPr>
          <w:rFonts w:cs="Times New Roman"/>
          <w:color w:val="000000"/>
          <w:szCs w:val="24"/>
        </w:rPr>
        <w:t xml:space="preserve">from baseline </w:t>
      </w:r>
      <w:r w:rsidRPr="006426EA">
        <w:rPr>
          <w:rFonts w:cs="Times New Roman"/>
          <w:color w:val="000000"/>
          <w:szCs w:val="24"/>
        </w:rPr>
        <w:t>in FEV</w:t>
      </w:r>
      <w:r w:rsidRPr="006426EA">
        <w:rPr>
          <w:rFonts w:cs="Times New Roman"/>
          <w:color w:val="000000"/>
          <w:szCs w:val="24"/>
          <w:vertAlign w:val="subscript"/>
        </w:rPr>
        <w:t>1</w:t>
      </w:r>
      <w:r w:rsidRPr="006426EA">
        <w:rPr>
          <w:rFonts w:cs="Times New Roman"/>
          <w:color w:val="000000"/>
          <w:szCs w:val="24"/>
        </w:rPr>
        <w:t xml:space="preserve"> </w:t>
      </w:r>
      <w:r w:rsidR="00D23CD1" w:rsidRPr="006426EA">
        <w:rPr>
          <w:rFonts w:cs="Times New Roman"/>
          <w:color w:val="000000"/>
          <w:szCs w:val="24"/>
        </w:rPr>
        <w:t>vs</w:t>
      </w:r>
      <w:r w:rsidRPr="006426EA">
        <w:rPr>
          <w:rFonts w:cs="Times New Roman"/>
          <w:color w:val="000000"/>
          <w:szCs w:val="24"/>
        </w:rPr>
        <w:t xml:space="preserve"> placebo over 36</w:t>
      </w:r>
      <w:r w:rsidR="00FB53A6" w:rsidRPr="006426EA">
        <w:rPr>
          <w:rFonts w:cs="Times New Roman"/>
          <w:color w:val="000000"/>
          <w:szCs w:val="24"/>
        </w:rPr>
        <w:t> h</w:t>
      </w:r>
      <w:r w:rsidRPr="006426EA">
        <w:rPr>
          <w:rFonts w:cs="Times New Roman"/>
          <w:color w:val="000000"/>
          <w:szCs w:val="24"/>
        </w:rPr>
        <w:t xml:space="preserve"> ranged from 74</w:t>
      </w:r>
      <w:r w:rsidR="0072335B" w:rsidRPr="006426EA">
        <w:rPr>
          <w:rFonts w:cs="Times New Roman"/>
          <w:color w:val="000000"/>
          <w:szCs w:val="24"/>
        </w:rPr>
        <w:t xml:space="preserve"> to </w:t>
      </w:r>
      <w:r w:rsidRPr="006426EA">
        <w:rPr>
          <w:rFonts w:cs="Times New Roman"/>
          <w:color w:val="000000"/>
          <w:szCs w:val="24"/>
        </w:rPr>
        <w:t>289</w:t>
      </w:r>
      <w:r w:rsidR="0072335B" w:rsidRPr="006426EA">
        <w:rPr>
          <w:rFonts w:cs="Times New Roman"/>
          <w:color w:val="000000"/>
          <w:szCs w:val="24"/>
        </w:rPr>
        <w:t> </w:t>
      </w:r>
      <w:r w:rsidRPr="006426EA">
        <w:rPr>
          <w:rFonts w:cs="Times New Roman"/>
          <w:color w:val="000000"/>
          <w:szCs w:val="24"/>
        </w:rPr>
        <w:t xml:space="preserve">mL with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color w:val="000000"/>
          <w:szCs w:val="24"/>
        </w:rPr>
        <w:t xml:space="preserve"> 400 µg and 101</w:t>
      </w:r>
      <w:r w:rsidR="0072335B" w:rsidRPr="006426EA">
        <w:rPr>
          <w:rFonts w:cs="Times New Roman"/>
          <w:color w:val="000000"/>
          <w:szCs w:val="24"/>
        </w:rPr>
        <w:t xml:space="preserve"> to </w:t>
      </w:r>
      <w:r w:rsidR="0095388F" w:rsidRPr="006426EA">
        <w:rPr>
          <w:rFonts w:cs="Times New Roman"/>
          <w:color w:val="000000"/>
          <w:szCs w:val="24"/>
        </w:rPr>
        <w:t xml:space="preserve">340 mL with </w:t>
      </w:r>
      <w:r w:rsidR="006E01C6" w:rsidRPr="006426EA">
        <w:rPr>
          <w:rFonts w:cs="Times New Roman"/>
          <w:szCs w:val="24"/>
        </w:rPr>
        <w:t>navafenterol</w:t>
      </w:r>
      <w:r w:rsidR="0095388F" w:rsidRPr="006426EA">
        <w:rPr>
          <w:rFonts w:cs="Times New Roman"/>
          <w:color w:val="000000"/>
          <w:szCs w:val="24"/>
        </w:rPr>
        <w:t xml:space="preserve"> 1800 µg. </w:t>
      </w:r>
      <w:r w:rsidR="006E01C6" w:rsidRPr="006426EA">
        <w:rPr>
          <w:rFonts w:cs="Times New Roman"/>
          <w:szCs w:val="24"/>
        </w:rPr>
        <w:t>Navafenterol</w:t>
      </w:r>
      <w:r w:rsidR="0095388F" w:rsidRPr="006426EA">
        <w:rPr>
          <w:rFonts w:cs="Times New Roman"/>
          <w:color w:val="000000"/>
          <w:szCs w:val="24"/>
        </w:rPr>
        <w:t xml:space="preserve"> </w:t>
      </w:r>
      <w:r w:rsidRPr="006426EA">
        <w:rPr>
          <w:rFonts w:cs="Times New Roman"/>
          <w:color w:val="000000"/>
          <w:szCs w:val="24"/>
        </w:rPr>
        <w:t>1800</w:t>
      </w:r>
      <w:r w:rsidR="009243AC" w:rsidRPr="006426EA">
        <w:rPr>
          <w:rFonts w:cs="Times New Roman"/>
          <w:color w:val="000000"/>
          <w:szCs w:val="24"/>
        </w:rPr>
        <w:t> </w:t>
      </w:r>
      <w:r w:rsidRPr="006426EA">
        <w:rPr>
          <w:rFonts w:cs="Times New Roman"/>
          <w:color w:val="000000"/>
          <w:szCs w:val="24"/>
        </w:rPr>
        <w:t>μg was statistically superior to indacaterol from 30</w:t>
      </w:r>
      <w:r w:rsidR="00FB53A6" w:rsidRPr="006426EA">
        <w:rPr>
          <w:rFonts w:cs="Times New Roman"/>
          <w:color w:val="000000"/>
          <w:szCs w:val="24"/>
        </w:rPr>
        <w:t> min</w:t>
      </w:r>
      <w:r w:rsidRPr="006426EA">
        <w:rPr>
          <w:rFonts w:cs="Times New Roman"/>
          <w:color w:val="000000"/>
          <w:szCs w:val="24"/>
        </w:rPr>
        <w:t xml:space="preserve"> to 36</w:t>
      </w:r>
      <w:r w:rsidR="00FB53A6" w:rsidRPr="006426EA">
        <w:rPr>
          <w:rFonts w:cs="Times New Roman"/>
          <w:color w:val="000000"/>
          <w:szCs w:val="24"/>
        </w:rPr>
        <w:t> h</w:t>
      </w:r>
      <w:r w:rsidRPr="006426EA">
        <w:rPr>
          <w:rFonts w:cs="Times New Roman"/>
          <w:color w:val="000000"/>
          <w:szCs w:val="24"/>
        </w:rPr>
        <w:t xml:space="preserve"> </w:t>
      </w:r>
      <w:r w:rsidR="006D78F9" w:rsidRPr="006426EA">
        <w:rPr>
          <w:rFonts w:cs="Times New Roman"/>
          <w:color w:val="000000"/>
          <w:szCs w:val="24"/>
        </w:rPr>
        <w:t>post-dose</w:t>
      </w:r>
      <w:r w:rsidRPr="006426EA">
        <w:rPr>
          <w:rFonts w:cs="Times New Roman"/>
          <w:color w:val="000000"/>
          <w:szCs w:val="24"/>
        </w:rPr>
        <w:t>, with the exception of 3</w:t>
      </w:r>
      <w:r w:rsidR="00FB53A6" w:rsidRPr="006426EA">
        <w:rPr>
          <w:rFonts w:cs="Times New Roman"/>
          <w:color w:val="000000"/>
          <w:szCs w:val="24"/>
        </w:rPr>
        <w:t> h</w:t>
      </w:r>
      <w:r w:rsidRPr="006426EA">
        <w:rPr>
          <w:rFonts w:cs="Times New Roman"/>
          <w:color w:val="000000"/>
          <w:szCs w:val="24"/>
        </w:rPr>
        <w:t xml:space="preserve"> </w:t>
      </w:r>
      <w:r w:rsidR="006D78F9" w:rsidRPr="006426EA">
        <w:rPr>
          <w:rFonts w:cs="Times New Roman"/>
          <w:color w:val="000000"/>
          <w:szCs w:val="24"/>
        </w:rPr>
        <w:t>post-dose</w:t>
      </w:r>
      <w:r w:rsidRPr="006426EA">
        <w:rPr>
          <w:rFonts w:cs="Times New Roman"/>
          <w:color w:val="000000"/>
          <w:szCs w:val="24"/>
        </w:rPr>
        <w:t>, and to tiotropium from 5</w:t>
      </w:r>
      <w:r w:rsidR="00FB53A6" w:rsidRPr="006426EA">
        <w:rPr>
          <w:rFonts w:cs="Times New Roman"/>
          <w:color w:val="000000"/>
          <w:szCs w:val="24"/>
        </w:rPr>
        <w:t> min</w:t>
      </w:r>
      <w:r w:rsidRPr="006426EA">
        <w:rPr>
          <w:rFonts w:cs="Times New Roman"/>
          <w:color w:val="000000"/>
          <w:szCs w:val="24"/>
        </w:rPr>
        <w:t xml:space="preserve"> to 23</w:t>
      </w:r>
      <w:r w:rsidR="00FB53A6" w:rsidRPr="006426EA">
        <w:rPr>
          <w:rFonts w:cs="Times New Roman"/>
          <w:color w:val="000000"/>
          <w:szCs w:val="24"/>
        </w:rPr>
        <w:t> h</w:t>
      </w:r>
      <w:r w:rsidRPr="006426EA">
        <w:rPr>
          <w:rFonts w:cs="Times New Roman"/>
          <w:color w:val="000000"/>
          <w:szCs w:val="24"/>
        </w:rPr>
        <w:t xml:space="preserve"> </w:t>
      </w:r>
      <w:r w:rsidR="006D78F9" w:rsidRPr="006426EA">
        <w:rPr>
          <w:rFonts w:cs="Times New Roman"/>
          <w:color w:val="000000"/>
          <w:szCs w:val="24"/>
        </w:rPr>
        <w:t>post-dose</w:t>
      </w:r>
      <w:r w:rsidRPr="006426EA">
        <w:rPr>
          <w:rFonts w:cs="Times New Roman"/>
          <w:color w:val="000000"/>
          <w:szCs w:val="24"/>
        </w:rPr>
        <w:t xml:space="preserve"> and at 36</w:t>
      </w:r>
      <w:r w:rsidR="00FB53A6" w:rsidRPr="006426EA">
        <w:rPr>
          <w:rFonts w:cs="Times New Roman"/>
          <w:color w:val="000000"/>
          <w:szCs w:val="24"/>
        </w:rPr>
        <w:t> h</w:t>
      </w:r>
      <w:r w:rsidRPr="006426EA">
        <w:rPr>
          <w:rFonts w:cs="Times New Roman"/>
          <w:color w:val="000000"/>
          <w:szCs w:val="24"/>
        </w:rPr>
        <w:t xml:space="preserve"> </w:t>
      </w:r>
      <w:r w:rsidR="006D78F9" w:rsidRPr="006426EA">
        <w:rPr>
          <w:rFonts w:cs="Times New Roman"/>
          <w:color w:val="000000"/>
          <w:szCs w:val="24"/>
        </w:rPr>
        <w:t>post-dose</w:t>
      </w:r>
      <w:r w:rsidRPr="006426EA">
        <w:rPr>
          <w:rFonts w:cs="Times New Roman"/>
          <w:color w:val="000000"/>
          <w:szCs w:val="24"/>
        </w:rPr>
        <w:t xml:space="preserve"> (</w:t>
      </w:r>
      <w:r w:rsidR="00192A91" w:rsidRPr="006426EA">
        <w:rPr>
          <w:rFonts w:cs="Times New Roman"/>
          <w:i/>
          <w:color w:val="000000"/>
          <w:szCs w:val="24"/>
        </w:rPr>
        <w:t>P</w:t>
      </w:r>
      <w:r w:rsidR="00192A91" w:rsidRPr="006426EA">
        <w:rPr>
          <w:rFonts w:cs="Times New Roman"/>
          <w:color w:val="000000"/>
          <w:szCs w:val="24"/>
        </w:rPr>
        <w:t> </w:t>
      </w:r>
      <w:r w:rsidR="007170BC" w:rsidRPr="006426EA">
        <w:rPr>
          <w:rFonts w:cs="Times New Roman"/>
          <w:color w:val="000000"/>
          <w:szCs w:val="24"/>
        </w:rPr>
        <w:t>&lt; .0</w:t>
      </w:r>
      <w:r w:rsidRPr="006426EA">
        <w:rPr>
          <w:rFonts w:cs="Times New Roman"/>
          <w:color w:val="000000"/>
          <w:szCs w:val="24"/>
        </w:rPr>
        <w:t xml:space="preserve">5 for all).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color w:val="000000"/>
          <w:szCs w:val="24"/>
        </w:rPr>
        <w:t xml:space="preserve"> 400 μg was statistically superior to indacaterol at 30</w:t>
      </w:r>
      <w:r w:rsidR="00FB53A6" w:rsidRPr="006426EA">
        <w:rPr>
          <w:rFonts w:cs="Times New Roman"/>
          <w:color w:val="000000"/>
          <w:szCs w:val="24"/>
        </w:rPr>
        <w:t> min</w:t>
      </w:r>
      <w:r w:rsidRPr="006426EA">
        <w:rPr>
          <w:rFonts w:cs="Times New Roman"/>
          <w:color w:val="000000"/>
          <w:szCs w:val="24"/>
        </w:rPr>
        <w:t>, 1, 2</w:t>
      </w:r>
      <w:r w:rsidR="0095388F" w:rsidRPr="006426EA">
        <w:rPr>
          <w:rFonts w:cs="Times New Roman"/>
          <w:color w:val="000000"/>
          <w:szCs w:val="24"/>
        </w:rPr>
        <w:t>,</w:t>
      </w:r>
      <w:r w:rsidRPr="006426EA">
        <w:rPr>
          <w:rFonts w:cs="Times New Roman"/>
          <w:color w:val="000000"/>
          <w:szCs w:val="24"/>
        </w:rPr>
        <w:t xml:space="preserve"> and 4</w:t>
      </w:r>
      <w:r w:rsidR="00FB53A6" w:rsidRPr="006426EA">
        <w:rPr>
          <w:rFonts w:cs="Times New Roman"/>
          <w:color w:val="000000"/>
          <w:szCs w:val="24"/>
        </w:rPr>
        <w:t> h</w:t>
      </w:r>
      <w:r w:rsidRPr="006426EA">
        <w:rPr>
          <w:rFonts w:cs="Times New Roman"/>
          <w:color w:val="000000"/>
          <w:szCs w:val="24"/>
        </w:rPr>
        <w:t xml:space="preserve"> </w:t>
      </w:r>
      <w:r w:rsidR="006D78F9" w:rsidRPr="006426EA">
        <w:rPr>
          <w:rFonts w:cs="Times New Roman"/>
          <w:color w:val="000000"/>
          <w:szCs w:val="24"/>
        </w:rPr>
        <w:t>post-dose</w:t>
      </w:r>
      <w:r w:rsidRPr="006426EA">
        <w:rPr>
          <w:rFonts w:cs="Times New Roman"/>
          <w:color w:val="000000"/>
          <w:szCs w:val="24"/>
        </w:rPr>
        <w:t xml:space="preserve"> and to tiotropium from 15</w:t>
      </w:r>
      <w:r w:rsidR="00FB53A6" w:rsidRPr="006426EA">
        <w:rPr>
          <w:rFonts w:cs="Times New Roman"/>
          <w:color w:val="000000"/>
          <w:szCs w:val="24"/>
        </w:rPr>
        <w:t> min</w:t>
      </w:r>
      <w:r w:rsidRPr="006426EA">
        <w:rPr>
          <w:rFonts w:cs="Times New Roman"/>
          <w:color w:val="000000"/>
          <w:szCs w:val="24"/>
        </w:rPr>
        <w:t xml:space="preserve"> to 8</w:t>
      </w:r>
      <w:r w:rsidR="00FB53A6" w:rsidRPr="006426EA">
        <w:rPr>
          <w:rFonts w:cs="Times New Roman"/>
          <w:color w:val="000000"/>
          <w:szCs w:val="24"/>
        </w:rPr>
        <w:t> h</w:t>
      </w:r>
      <w:r w:rsidRPr="006426EA">
        <w:rPr>
          <w:rFonts w:cs="Times New Roman"/>
          <w:color w:val="000000"/>
          <w:szCs w:val="24"/>
        </w:rPr>
        <w:t xml:space="preserve"> </w:t>
      </w:r>
      <w:r w:rsidR="006D78F9" w:rsidRPr="006426EA">
        <w:rPr>
          <w:rFonts w:cs="Times New Roman"/>
          <w:color w:val="000000"/>
          <w:szCs w:val="24"/>
        </w:rPr>
        <w:t>post-dose</w:t>
      </w:r>
      <w:r w:rsidRPr="006426EA">
        <w:rPr>
          <w:rFonts w:cs="Times New Roman"/>
          <w:color w:val="000000"/>
          <w:szCs w:val="24"/>
        </w:rPr>
        <w:t xml:space="preserve"> (</w:t>
      </w:r>
      <w:r w:rsidR="00192A91" w:rsidRPr="006426EA">
        <w:rPr>
          <w:rFonts w:cs="Times New Roman"/>
          <w:i/>
          <w:color w:val="000000"/>
          <w:szCs w:val="24"/>
        </w:rPr>
        <w:t>P</w:t>
      </w:r>
      <w:r w:rsidR="00192A91" w:rsidRPr="006426EA">
        <w:rPr>
          <w:rFonts w:cs="Times New Roman"/>
          <w:color w:val="000000"/>
          <w:szCs w:val="24"/>
        </w:rPr>
        <w:t> </w:t>
      </w:r>
      <w:r w:rsidR="007170BC" w:rsidRPr="006426EA">
        <w:rPr>
          <w:rFonts w:cs="Times New Roman"/>
          <w:color w:val="000000"/>
          <w:szCs w:val="24"/>
        </w:rPr>
        <w:t>&lt; .0</w:t>
      </w:r>
      <w:r w:rsidRPr="006426EA">
        <w:rPr>
          <w:rFonts w:cs="Times New Roman"/>
          <w:color w:val="000000"/>
          <w:szCs w:val="24"/>
        </w:rPr>
        <w:t xml:space="preserve">5 for all). </w:t>
      </w:r>
    </w:p>
    <w:p w14:paraId="74E21703" w14:textId="6008E9CD" w:rsidR="0072335B" w:rsidRPr="006426EA" w:rsidRDefault="00CB0C0E" w:rsidP="002B092A">
      <w:pPr>
        <w:pStyle w:val="Heading2"/>
        <w:rPr>
          <w:lang w:val="en-GB"/>
        </w:rPr>
      </w:pPr>
      <w:r w:rsidRPr="006426EA">
        <w:rPr>
          <w:lang w:val="en-GB"/>
        </w:rPr>
        <w:t xml:space="preserve">Proportion of patients achieving </w:t>
      </w:r>
      <w:r w:rsidR="00192A91" w:rsidRPr="006426EA">
        <w:rPr>
          <w:lang w:val="en-GB"/>
        </w:rPr>
        <w:t>≥ </w:t>
      </w:r>
      <w:r w:rsidRPr="006426EA">
        <w:rPr>
          <w:lang w:val="en-GB"/>
        </w:rPr>
        <w:t>100 mL change from baseline in FEV</w:t>
      </w:r>
      <w:r w:rsidRPr="006426EA">
        <w:rPr>
          <w:vertAlign w:val="subscript"/>
          <w:lang w:val="en-GB"/>
        </w:rPr>
        <w:t>1</w:t>
      </w:r>
    </w:p>
    <w:p w14:paraId="198B41B6" w14:textId="3066D91B" w:rsidR="00AD0B0C" w:rsidRPr="006426EA" w:rsidRDefault="008E3785" w:rsidP="00AD0B0C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cs="Times New Roman"/>
          <w:color w:val="000000"/>
          <w:szCs w:val="24"/>
        </w:rPr>
      </w:pPr>
      <w:r w:rsidRPr="006426EA">
        <w:rPr>
          <w:rFonts w:cs="Times New Roman"/>
          <w:color w:val="000000"/>
          <w:szCs w:val="24"/>
        </w:rPr>
        <w:t>At each time</w:t>
      </w:r>
      <w:r w:rsidR="00AD0B0C" w:rsidRPr="006426EA">
        <w:rPr>
          <w:rFonts w:cs="Times New Roman"/>
          <w:color w:val="000000"/>
          <w:szCs w:val="24"/>
        </w:rPr>
        <w:t>point from 30</w:t>
      </w:r>
      <w:r w:rsidR="00FB53A6" w:rsidRPr="006426EA">
        <w:rPr>
          <w:rFonts w:cs="Times New Roman"/>
          <w:color w:val="000000"/>
          <w:szCs w:val="24"/>
        </w:rPr>
        <w:t> min</w:t>
      </w:r>
      <w:r w:rsidR="00AD0B0C" w:rsidRPr="006426EA">
        <w:rPr>
          <w:rFonts w:cs="Times New Roman"/>
          <w:color w:val="000000"/>
          <w:szCs w:val="24"/>
        </w:rPr>
        <w:t xml:space="preserve"> to 6</w:t>
      </w:r>
      <w:r w:rsidR="00FB53A6" w:rsidRPr="006426EA">
        <w:rPr>
          <w:rFonts w:cs="Times New Roman"/>
          <w:color w:val="000000"/>
          <w:szCs w:val="24"/>
        </w:rPr>
        <w:t> h</w:t>
      </w:r>
      <w:r w:rsidR="00AD0B0C" w:rsidRPr="006426EA">
        <w:rPr>
          <w:rFonts w:cs="Times New Roman"/>
          <w:color w:val="000000"/>
          <w:szCs w:val="24"/>
        </w:rPr>
        <w:t xml:space="preserve"> </w:t>
      </w:r>
      <w:r w:rsidR="006D78F9" w:rsidRPr="006426EA">
        <w:rPr>
          <w:rFonts w:cs="Times New Roman"/>
          <w:color w:val="000000"/>
          <w:szCs w:val="24"/>
        </w:rPr>
        <w:t>post-dose</w:t>
      </w:r>
      <w:r w:rsidR="00AD0B0C" w:rsidRPr="006426EA">
        <w:rPr>
          <w:rFonts w:cs="Times New Roman"/>
          <w:color w:val="000000"/>
          <w:szCs w:val="24"/>
        </w:rPr>
        <w:t xml:space="preserve">, the proportion of patients achieving a </w:t>
      </w:r>
      <w:r w:rsidR="00192A91" w:rsidRPr="006426EA">
        <w:rPr>
          <w:rFonts w:cs="Times New Roman"/>
          <w:color w:val="000000"/>
          <w:szCs w:val="24"/>
        </w:rPr>
        <w:t>≥ </w:t>
      </w:r>
      <w:r w:rsidR="00AD0B0C" w:rsidRPr="006426EA">
        <w:rPr>
          <w:rFonts w:cs="Times New Roman"/>
          <w:color w:val="000000"/>
          <w:szCs w:val="24"/>
        </w:rPr>
        <w:t>100</w:t>
      </w:r>
      <w:r w:rsidR="007B45F6" w:rsidRPr="006426EA">
        <w:rPr>
          <w:rFonts w:cs="Times New Roman"/>
          <w:color w:val="000000"/>
          <w:szCs w:val="24"/>
        </w:rPr>
        <w:t> </w:t>
      </w:r>
      <w:r w:rsidR="00AD0B0C" w:rsidRPr="006426EA">
        <w:rPr>
          <w:rFonts w:cs="Times New Roman"/>
          <w:color w:val="000000"/>
          <w:szCs w:val="24"/>
        </w:rPr>
        <w:t>mL change from baseline in FEV</w:t>
      </w:r>
      <w:r w:rsidR="00AD0B0C" w:rsidRPr="006426EA">
        <w:rPr>
          <w:rFonts w:cs="Times New Roman"/>
          <w:color w:val="000000"/>
          <w:szCs w:val="24"/>
          <w:vertAlign w:val="subscript"/>
        </w:rPr>
        <w:t xml:space="preserve">1 </w:t>
      </w:r>
      <w:r w:rsidR="00AD0B0C" w:rsidRPr="006426EA">
        <w:rPr>
          <w:rFonts w:cs="Times New Roman"/>
          <w:color w:val="000000"/>
          <w:szCs w:val="24"/>
        </w:rPr>
        <w:t xml:space="preserve">was greater with both doses of </w:t>
      </w:r>
      <w:r w:rsidR="006E01C6" w:rsidRPr="006426EA">
        <w:rPr>
          <w:rFonts w:cs="Times New Roman"/>
          <w:szCs w:val="24"/>
        </w:rPr>
        <w:t>navafenterol</w:t>
      </w:r>
      <w:r w:rsidR="00AD0B0C" w:rsidRPr="006426EA">
        <w:rPr>
          <w:rFonts w:cs="Times New Roman"/>
          <w:color w:val="000000"/>
          <w:szCs w:val="24"/>
        </w:rPr>
        <w:t xml:space="preserve"> compared with indacaterol and tiotropium (</w:t>
      </w:r>
      <w:r w:rsidR="005B666F" w:rsidRPr="006426EA">
        <w:rPr>
          <w:rFonts w:cs="Times New Roman"/>
          <w:color w:val="000000"/>
          <w:szCs w:val="24"/>
        </w:rPr>
        <w:t xml:space="preserve">e-Table </w:t>
      </w:r>
      <w:r w:rsidR="00AD0B0C" w:rsidRPr="006426EA">
        <w:rPr>
          <w:rFonts w:cs="Times New Roman"/>
          <w:color w:val="000000"/>
          <w:szCs w:val="24"/>
        </w:rPr>
        <w:t>1).</w:t>
      </w:r>
    </w:p>
    <w:p w14:paraId="4E8CA05D" w14:textId="77777777" w:rsidR="0072335B" w:rsidRPr="006426EA" w:rsidRDefault="00CB0C0E" w:rsidP="002B092A">
      <w:pPr>
        <w:pStyle w:val="Heading2"/>
        <w:rPr>
          <w:lang w:val="en-GB"/>
        </w:rPr>
      </w:pPr>
      <w:r w:rsidRPr="006426EA">
        <w:rPr>
          <w:lang w:val="en-GB"/>
        </w:rPr>
        <w:lastRenderedPageBreak/>
        <w:t>T</w:t>
      </w:r>
      <w:r w:rsidR="0025309F" w:rsidRPr="006426EA">
        <w:rPr>
          <w:lang w:val="en-GB"/>
        </w:rPr>
        <w:t>rough FVC</w:t>
      </w:r>
    </w:p>
    <w:p w14:paraId="65549E30" w14:textId="360C229D" w:rsidR="0025309F" w:rsidRPr="006426EA" w:rsidRDefault="0025309F" w:rsidP="0025309F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szCs w:val="24"/>
        </w:rPr>
        <w:t xml:space="preserve">All active treatments significantly improved change from baseline in trough FVC </w:t>
      </w:r>
      <w:r w:rsidR="00D23CD1" w:rsidRPr="006426EA">
        <w:rPr>
          <w:rFonts w:cs="Times New Roman"/>
          <w:szCs w:val="24"/>
        </w:rPr>
        <w:t>vs</w:t>
      </w:r>
      <w:r w:rsidRPr="006426EA">
        <w:rPr>
          <w:rFonts w:cs="Times New Roman"/>
          <w:szCs w:val="24"/>
        </w:rPr>
        <w:t xml:space="preserve"> placebo (range 185–357 mL, all </w:t>
      </w:r>
      <w:r w:rsidR="00192A91" w:rsidRPr="006426EA">
        <w:rPr>
          <w:rFonts w:cs="Times New Roman"/>
          <w:i/>
          <w:szCs w:val="24"/>
        </w:rPr>
        <w:t>P</w:t>
      </w:r>
      <w:r w:rsidR="00192A91" w:rsidRPr="006426EA">
        <w:rPr>
          <w:rFonts w:cs="Times New Roman"/>
          <w:szCs w:val="24"/>
        </w:rPr>
        <w:t> </w:t>
      </w:r>
      <w:r w:rsidR="007170BC" w:rsidRPr="006426EA">
        <w:rPr>
          <w:rFonts w:cs="Times New Roman"/>
          <w:szCs w:val="24"/>
        </w:rPr>
        <w:t>&lt; .0</w:t>
      </w:r>
      <w:r w:rsidRPr="006426EA">
        <w:rPr>
          <w:rFonts w:cs="Times New Roman"/>
          <w:szCs w:val="24"/>
        </w:rPr>
        <w:t xml:space="preserve">01);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szCs w:val="24"/>
        </w:rPr>
        <w:t xml:space="preserve"> 1800 µg significantly improved trough FVC </w:t>
      </w:r>
      <w:r w:rsidR="00D23CD1" w:rsidRPr="006426EA">
        <w:rPr>
          <w:rFonts w:cs="Times New Roman"/>
          <w:szCs w:val="24"/>
        </w:rPr>
        <w:t>vs</w:t>
      </w:r>
      <w:r w:rsidRPr="006426EA">
        <w:rPr>
          <w:rFonts w:cs="Times New Roman"/>
          <w:szCs w:val="24"/>
        </w:rPr>
        <w:t xml:space="preserve"> </w:t>
      </w:r>
      <w:r w:rsidRPr="006426EA">
        <w:rPr>
          <w:rFonts w:cs="Times New Roman"/>
          <w:color w:val="000000"/>
          <w:szCs w:val="24"/>
        </w:rPr>
        <w:t>indacaterol a</w:t>
      </w:r>
      <w:r w:rsidR="001D0090" w:rsidRPr="006426EA">
        <w:rPr>
          <w:rFonts w:cs="Times New Roman"/>
          <w:color w:val="000000"/>
          <w:szCs w:val="24"/>
        </w:rPr>
        <w:t>nd tiotropium</w:t>
      </w:r>
      <w:r w:rsidRPr="006426EA">
        <w:rPr>
          <w:rFonts w:cs="Times New Roman"/>
          <w:szCs w:val="24"/>
        </w:rPr>
        <w:t xml:space="preserve"> (</w:t>
      </w:r>
      <w:r w:rsidR="005B666F" w:rsidRPr="006426EA">
        <w:rPr>
          <w:rFonts w:cs="Times New Roman"/>
          <w:szCs w:val="24"/>
        </w:rPr>
        <w:t xml:space="preserve">e-Table </w:t>
      </w:r>
      <w:r w:rsidR="006E75F4" w:rsidRPr="006426EA">
        <w:rPr>
          <w:rFonts w:cs="Times New Roman"/>
          <w:szCs w:val="24"/>
        </w:rPr>
        <w:t>2</w:t>
      </w:r>
      <w:r w:rsidRPr="006426EA">
        <w:rPr>
          <w:rFonts w:cs="Times New Roman"/>
          <w:szCs w:val="24"/>
        </w:rPr>
        <w:t xml:space="preserve">; </w:t>
      </w:r>
      <w:r w:rsidR="00A72F18" w:rsidRPr="006426EA">
        <w:rPr>
          <w:rFonts w:cs="Times New Roman"/>
          <w:szCs w:val="24"/>
        </w:rPr>
        <w:t xml:space="preserve">both </w:t>
      </w:r>
      <w:r w:rsidR="00192A91" w:rsidRPr="006426EA">
        <w:rPr>
          <w:rFonts w:cs="Times New Roman"/>
          <w:i/>
          <w:szCs w:val="24"/>
        </w:rPr>
        <w:t>P</w:t>
      </w:r>
      <w:r w:rsidR="00192A91" w:rsidRPr="006426EA">
        <w:rPr>
          <w:rFonts w:cs="Times New Roman"/>
          <w:szCs w:val="24"/>
        </w:rPr>
        <w:t> </w:t>
      </w:r>
      <w:r w:rsidR="007170BC" w:rsidRPr="006426EA">
        <w:rPr>
          <w:rFonts w:cs="Times New Roman"/>
          <w:szCs w:val="24"/>
        </w:rPr>
        <w:t>&lt; .0</w:t>
      </w:r>
      <w:r w:rsidRPr="006426EA">
        <w:rPr>
          <w:rFonts w:cs="Times New Roman"/>
          <w:szCs w:val="24"/>
        </w:rPr>
        <w:t>5)</w:t>
      </w:r>
      <w:r w:rsidR="00A72F18" w:rsidRPr="006426EA">
        <w:rPr>
          <w:rFonts w:cs="Times New Roman"/>
          <w:szCs w:val="24"/>
        </w:rPr>
        <w:t xml:space="preserve">; differences between </w:t>
      </w:r>
      <w:r w:rsidR="006E01C6" w:rsidRPr="006426EA">
        <w:rPr>
          <w:rFonts w:cs="Times New Roman"/>
          <w:szCs w:val="24"/>
        </w:rPr>
        <w:t>navafenterol</w:t>
      </w:r>
      <w:r w:rsidR="00A72F18" w:rsidRPr="006426EA">
        <w:rPr>
          <w:rFonts w:cs="Times New Roman"/>
          <w:szCs w:val="24"/>
        </w:rPr>
        <w:t xml:space="preserve"> 400 µg and the active comparators were not statistically significant</w:t>
      </w:r>
      <w:r w:rsidRPr="006426EA">
        <w:rPr>
          <w:rFonts w:cs="Times New Roman"/>
          <w:szCs w:val="24"/>
        </w:rPr>
        <w:t xml:space="preserve">. </w:t>
      </w:r>
    </w:p>
    <w:p w14:paraId="3FF49EA8" w14:textId="668AD6B9" w:rsidR="0072335B" w:rsidRPr="006426EA" w:rsidRDefault="006426EA" w:rsidP="002B092A">
      <w:pPr>
        <w:pStyle w:val="Heading2"/>
        <w:rPr>
          <w:lang w:val="en-GB"/>
        </w:rPr>
      </w:pPr>
      <w:r>
        <w:rPr>
          <w:lang w:val="en-GB"/>
        </w:rPr>
        <w:t>Normalis</w:t>
      </w:r>
      <w:r w:rsidR="0063468B" w:rsidRPr="006426EA">
        <w:rPr>
          <w:lang w:val="en-GB"/>
        </w:rPr>
        <w:t>ed</w:t>
      </w:r>
      <w:r w:rsidR="00D743AF" w:rsidRPr="006426EA">
        <w:rPr>
          <w:lang w:val="en-GB"/>
        </w:rPr>
        <w:t xml:space="preserve"> FEV</w:t>
      </w:r>
      <w:r w:rsidR="00D743AF" w:rsidRPr="006426EA">
        <w:rPr>
          <w:vertAlign w:val="subscript"/>
          <w:lang w:val="en-GB"/>
        </w:rPr>
        <w:t>1</w:t>
      </w:r>
      <w:r w:rsidR="00D743AF" w:rsidRPr="006426EA">
        <w:rPr>
          <w:lang w:val="en-GB"/>
        </w:rPr>
        <w:t xml:space="preserve"> </w:t>
      </w:r>
      <w:r w:rsidR="00DF1ADB" w:rsidRPr="006426EA">
        <w:rPr>
          <w:lang w:val="en-GB"/>
        </w:rPr>
        <w:t>a</w:t>
      </w:r>
      <w:r w:rsidR="00EB10A1" w:rsidRPr="006426EA">
        <w:rPr>
          <w:lang w:val="en-GB"/>
        </w:rPr>
        <w:t xml:space="preserve">rea under the curve from 0 to </w:t>
      </w:r>
      <w:r w:rsidR="00DF1ADB" w:rsidRPr="006426EA">
        <w:rPr>
          <w:lang w:val="en-GB"/>
        </w:rPr>
        <w:t>6</w:t>
      </w:r>
      <w:r w:rsidR="00EB10A1" w:rsidRPr="006426EA">
        <w:rPr>
          <w:lang w:val="en-GB"/>
        </w:rPr>
        <w:t xml:space="preserve"> </w:t>
      </w:r>
      <w:r w:rsidR="00DF1ADB" w:rsidRPr="006426EA">
        <w:rPr>
          <w:lang w:val="en-GB"/>
        </w:rPr>
        <w:t>h</w:t>
      </w:r>
      <w:r w:rsidR="00EB10A1" w:rsidRPr="006426EA">
        <w:rPr>
          <w:lang w:val="en-GB"/>
        </w:rPr>
        <w:t xml:space="preserve"> post-dose</w:t>
      </w:r>
      <w:r w:rsidR="00DF1ADB" w:rsidRPr="006426EA">
        <w:rPr>
          <w:lang w:val="en-GB"/>
        </w:rPr>
        <w:t xml:space="preserve"> (</w:t>
      </w:r>
      <w:r w:rsidR="00D743AF" w:rsidRPr="006426EA">
        <w:rPr>
          <w:lang w:val="en-GB"/>
        </w:rPr>
        <w:t>AUC</w:t>
      </w:r>
      <w:r w:rsidR="00ED3E7E" w:rsidRPr="006426EA">
        <w:rPr>
          <w:vertAlign w:val="subscript"/>
          <w:lang w:val="en-GB"/>
        </w:rPr>
        <w:t>0–6</w:t>
      </w:r>
      <w:r w:rsidR="00DF1ADB" w:rsidRPr="006426EA">
        <w:rPr>
          <w:lang w:val="en-GB"/>
        </w:rPr>
        <w:t>)</w:t>
      </w:r>
    </w:p>
    <w:p w14:paraId="3BE4B79C" w14:textId="04B1833C" w:rsidR="00A83E68" w:rsidRPr="006426EA" w:rsidRDefault="00A83E68" w:rsidP="002B092A">
      <w:pPr>
        <w:spacing w:before="100" w:beforeAutospacing="1" w:after="100" w:afterAutospacing="1" w:line="480" w:lineRule="auto"/>
        <w:rPr>
          <w:rFonts w:cs="Times New Roman"/>
          <w:szCs w:val="24"/>
        </w:rPr>
      </w:pPr>
      <w:r w:rsidRPr="006426EA">
        <w:rPr>
          <w:rFonts w:cs="Times New Roman"/>
          <w:szCs w:val="24"/>
        </w:rPr>
        <w:t xml:space="preserve">All active treatments showed statistically significant improvements in the change from baseline in </w:t>
      </w:r>
      <w:r w:rsidR="006426EA">
        <w:rPr>
          <w:rFonts w:cs="Times New Roman"/>
          <w:szCs w:val="24"/>
        </w:rPr>
        <w:t>normalis</w:t>
      </w:r>
      <w:r w:rsidR="0063468B" w:rsidRPr="006426EA">
        <w:rPr>
          <w:rFonts w:cs="Times New Roman"/>
          <w:szCs w:val="24"/>
        </w:rPr>
        <w:t>ed</w:t>
      </w:r>
      <w:r w:rsidRPr="006426EA">
        <w:rPr>
          <w:rFonts w:cs="Times New Roman"/>
          <w:szCs w:val="24"/>
        </w:rPr>
        <w:t xml:space="preserve"> FEV</w:t>
      </w:r>
      <w:r w:rsidRPr="006426EA">
        <w:rPr>
          <w:rFonts w:cs="Times New Roman"/>
          <w:szCs w:val="24"/>
          <w:vertAlign w:val="subscript"/>
        </w:rPr>
        <w:t xml:space="preserve">1 </w:t>
      </w:r>
      <w:r w:rsidRPr="006426EA">
        <w:rPr>
          <w:rFonts w:cs="Times New Roman"/>
          <w:szCs w:val="24"/>
        </w:rPr>
        <w:t>AUC</w:t>
      </w:r>
      <w:r w:rsidR="00ED3E7E" w:rsidRPr="006426EA">
        <w:rPr>
          <w:rFonts w:cs="Times New Roman"/>
          <w:szCs w:val="24"/>
          <w:vertAlign w:val="subscript"/>
        </w:rPr>
        <w:t>0–6</w:t>
      </w:r>
      <w:r w:rsidR="007F0473" w:rsidRPr="006426EA">
        <w:rPr>
          <w:rFonts w:cs="Times New Roman"/>
          <w:szCs w:val="24"/>
          <w:vertAlign w:val="subscript"/>
        </w:rPr>
        <w:t xml:space="preserve"> </w:t>
      </w:r>
      <w:r w:rsidRPr="006426EA">
        <w:rPr>
          <w:rFonts w:cs="Times New Roman"/>
          <w:szCs w:val="24"/>
        </w:rPr>
        <w:t>(</w:t>
      </w:r>
      <w:r w:rsidR="002E4EC4" w:rsidRPr="006426EA">
        <w:rPr>
          <w:rFonts w:cs="Times New Roman"/>
          <w:szCs w:val="24"/>
        </w:rPr>
        <w:t xml:space="preserve">least squares </w:t>
      </w:r>
      <w:r w:rsidRPr="006426EA">
        <w:rPr>
          <w:rFonts w:cs="Times New Roman"/>
          <w:szCs w:val="24"/>
        </w:rPr>
        <w:t xml:space="preserve">mean difference vs placebo [95% </w:t>
      </w:r>
      <w:r w:rsidR="002E4EC4" w:rsidRPr="006426EA">
        <w:rPr>
          <w:rFonts w:cs="Times New Roman"/>
          <w:szCs w:val="24"/>
        </w:rPr>
        <w:t>confidence interval</w:t>
      </w:r>
      <w:r w:rsidRPr="006426EA">
        <w:rPr>
          <w:rFonts w:cs="Times New Roman"/>
          <w:szCs w:val="24"/>
        </w:rPr>
        <w:t xml:space="preserve">]: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szCs w:val="24"/>
        </w:rPr>
        <w:t xml:space="preserve"> 400 µg</w:t>
      </w:r>
      <w:r w:rsidR="002E4EC4" w:rsidRPr="006426EA">
        <w:rPr>
          <w:rFonts w:cs="Times New Roman"/>
          <w:szCs w:val="24"/>
        </w:rPr>
        <w:t xml:space="preserve">, </w:t>
      </w:r>
      <w:r w:rsidRPr="006426EA">
        <w:rPr>
          <w:rFonts w:cs="Times New Roman"/>
          <w:szCs w:val="24"/>
        </w:rPr>
        <w:t>0.258 [0.218, 0.297</w:t>
      </w:r>
      <w:r w:rsidR="007F0473" w:rsidRPr="006426EA">
        <w:rPr>
          <w:rFonts w:cs="Times New Roman"/>
          <w:szCs w:val="24"/>
        </w:rPr>
        <w:t>]</w:t>
      </w:r>
      <w:r w:rsidR="007F1797" w:rsidRPr="006426EA">
        <w:rPr>
          <w:rFonts w:cs="Times New Roman"/>
          <w:szCs w:val="24"/>
        </w:rPr>
        <w:t xml:space="preserve"> L</w:t>
      </w:r>
      <w:r w:rsidRPr="006426EA">
        <w:rPr>
          <w:rFonts w:cs="Times New Roman"/>
          <w:szCs w:val="24"/>
        </w:rPr>
        <w:t xml:space="preserve">;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szCs w:val="24"/>
        </w:rPr>
        <w:t xml:space="preserve"> 1800</w:t>
      </w:r>
      <w:r w:rsidR="007F0473" w:rsidRPr="006426EA">
        <w:rPr>
          <w:rFonts w:cs="Times New Roman"/>
          <w:szCs w:val="24"/>
        </w:rPr>
        <w:t xml:space="preserve"> µg</w:t>
      </w:r>
      <w:r w:rsidR="002E4EC4" w:rsidRPr="006426EA">
        <w:rPr>
          <w:rFonts w:cs="Times New Roman"/>
          <w:szCs w:val="24"/>
        </w:rPr>
        <w:t xml:space="preserve">, </w:t>
      </w:r>
      <w:r w:rsidRPr="006426EA">
        <w:rPr>
          <w:rFonts w:cs="Times New Roman"/>
          <w:szCs w:val="24"/>
        </w:rPr>
        <w:t xml:space="preserve">0.310 </w:t>
      </w:r>
      <w:r w:rsidR="007F0473" w:rsidRPr="006426EA">
        <w:rPr>
          <w:rFonts w:cs="Times New Roman"/>
          <w:szCs w:val="24"/>
        </w:rPr>
        <w:t>[</w:t>
      </w:r>
      <w:r w:rsidRPr="006426EA">
        <w:rPr>
          <w:rFonts w:cs="Times New Roman"/>
          <w:szCs w:val="24"/>
        </w:rPr>
        <w:t>0.270, 0.350</w:t>
      </w:r>
      <w:r w:rsidR="007F0473" w:rsidRPr="006426EA">
        <w:rPr>
          <w:rFonts w:cs="Times New Roman"/>
          <w:szCs w:val="24"/>
        </w:rPr>
        <w:t>]</w:t>
      </w:r>
      <w:r w:rsidR="007F1797" w:rsidRPr="006426EA">
        <w:rPr>
          <w:rFonts w:cs="Times New Roman"/>
          <w:szCs w:val="24"/>
        </w:rPr>
        <w:t xml:space="preserve"> L</w:t>
      </w:r>
      <w:r w:rsidRPr="006426EA">
        <w:rPr>
          <w:rFonts w:cs="Times New Roman"/>
          <w:szCs w:val="24"/>
        </w:rPr>
        <w:t>; indacaterol</w:t>
      </w:r>
      <w:r w:rsidR="002E4EC4" w:rsidRPr="006426EA">
        <w:rPr>
          <w:rFonts w:cs="Times New Roman"/>
          <w:szCs w:val="24"/>
        </w:rPr>
        <w:t xml:space="preserve">, </w:t>
      </w:r>
      <w:r w:rsidR="007F0473" w:rsidRPr="006426EA">
        <w:rPr>
          <w:rFonts w:cs="Times New Roman"/>
          <w:szCs w:val="24"/>
        </w:rPr>
        <w:t>0.206 [</w:t>
      </w:r>
      <w:r w:rsidRPr="006426EA">
        <w:rPr>
          <w:rFonts w:cs="Times New Roman"/>
          <w:szCs w:val="24"/>
        </w:rPr>
        <w:t>0.165, 0.247</w:t>
      </w:r>
      <w:r w:rsidR="007F0473" w:rsidRPr="006426EA">
        <w:rPr>
          <w:rFonts w:cs="Times New Roman"/>
          <w:szCs w:val="24"/>
        </w:rPr>
        <w:t>]</w:t>
      </w:r>
      <w:r w:rsidR="007F1797" w:rsidRPr="006426EA">
        <w:rPr>
          <w:rFonts w:cs="Times New Roman"/>
          <w:szCs w:val="24"/>
        </w:rPr>
        <w:t xml:space="preserve"> L</w:t>
      </w:r>
      <w:r w:rsidR="002E4EC4" w:rsidRPr="006426EA">
        <w:rPr>
          <w:rFonts w:cs="Times New Roman"/>
          <w:szCs w:val="24"/>
        </w:rPr>
        <w:t>;</w:t>
      </w:r>
      <w:r w:rsidRPr="006426EA">
        <w:rPr>
          <w:rFonts w:cs="Times New Roman"/>
          <w:szCs w:val="24"/>
        </w:rPr>
        <w:t xml:space="preserve"> t</w:t>
      </w:r>
      <w:r w:rsidR="007F0473" w:rsidRPr="006426EA">
        <w:rPr>
          <w:rFonts w:cs="Times New Roman"/>
          <w:szCs w:val="24"/>
        </w:rPr>
        <w:t>i</w:t>
      </w:r>
      <w:r w:rsidRPr="006426EA">
        <w:rPr>
          <w:rFonts w:cs="Times New Roman"/>
          <w:szCs w:val="24"/>
        </w:rPr>
        <w:t>otropium</w:t>
      </w:r>
      <w:r w:rsidR="002E4EC4" w:rsidRPr="006426EA">
        <w:rPr>
          <w:rFonts w:cs="Times New Roman"/>
          <w:szCs w:val="24"/>
        </w:rPr>
        <w:t xml:space="preserve">, </w:t>
      </w:r>
      <w:r w:rsidRPr="006426EA">
        <w:rPr>
          <w:rFonts w:cs="Times New Roman"/>
          <w:szCs w:val="24"/>
        </w:rPr>
        <w:t xml:space="preserve">0.159 </w:t>
      </w:r>
      <w:r w:rsidR="007F0473" w:rsidRPr="006426EA">
        <w:rPr>
          <w:rFonts w:cs="Times New Roman"/>
          <w:szCs w:val="24"/>
        </w:rPr>
        <w:t>[</w:t>
      </w:r>
      <w:r w:rsidRPr="006426EA">
        <w:rPr>
          <w:rFonts w:cs="Times New Roman"/>
          <w:szCs w:val="24"/>
        </w:rPr>
        <w:t>0.118,</w:t>
      </w:r>
      <w:r w:rsidR="002E4EC4" w:rsidRPr="006426EA">
        <w:rPr>
          <w:rFonts w:cs="Times New Roman"/>
          <w:szCs w:val="24"/>
        </w:rPr>
        <w:t> </w:t>
      </w:r>
      <w:r w:rsidRPr="006426EA">
        <w:rPr>
          <w:rFonts w:cs="Times New Roman"/>
          <w:szCs w:val="24"/>
        </w:rPr>
        <w:t>0.200</w:t>
      </w:r>
      <w:r w:rsidR="007F0473" w:rsidRPr="006426EA">
        <w:rPr>
          <w:rFonts w:cs="Times New Roman"/>
          <w:szCs w:val="24"/>
        </w:rPr>
        <w:t>]</w:t>
      </w:r>
      <w:r w:rsidR="002E4EC4" w:rsidRPr="006426EA">
        <w:rPr>
          <w:rFonts w:cs="Times New Roman"/>
          <w:szCs w:val="24"/>
        </w:rPr>
        <w:t> </w:t>
      </w:r>
      <w:r w:rsidR="007F1797" w:rsidRPr="006426EA">
        <w:rPr>
          <w:rFonts w:cs="Times New Roman"/>
          <w:szCs w:val="24"/>
        </w:rPr>
        <w:t>L</w:t>
      </w:r>
      <w:r w:rsidRPr="006426EA">
        <w:rPr>
          <w:rFonts w:cs="Times New Roman"/>
          <w:szCs w:val="24"/>
        </w:rPr>
        <w:t xml:space="preserve">; </w:t>
      </w:r>
      <w:r w:rsidR="007F0473" w:rsidRPr="006426EA">
        <w:rPr>
          <w:rFonts w:cs="Times New Roman"/>
          <w:szCs w:val="24"/>
        </w:rPr>
        <w:t xml:space="preserve">all </w:t>
      </w:r>
      <w:r w:rsidR="00192A91" w:rsidRPr="006426EA">
        <w:rPr>
          <w:rFonts w:cs="Times New Roman"/>
          <w:i/>
          <w:szCs w:val="24"/>
        </w:rPr>
        <w:t>P</w:t>
      </w:r>
      <w:r w:rsidR="00192A91" w:rsidRPr="006426EA">
        <w:rPr>
          <w:rFonts w:cs="Times New Roman"/>
          <w:szCs w:val="24"/>
        </w:rPr>
        <w:t> </w:t>
      </w:r>
      <w:r w:rsidR="007170BC" w:rsidRPr="006426EA">
        <w:rPr>
          <w:rFonts w:cs="Times New Roman"/>
          <w:szCs w:val="24"/>
        </w:rPr>
        <w:t>&lt; .0</w:t>
      </w:r>
      <w:r w:rsidR="007F0473" w:rsidRPr="006426EA">
        <w:rPr>
          <w:rFonts w:cs="Times New Roman"/>
          <w:szCs w:val="24"/>
        </w:rPr>
        <w:t>001</w:t>
      </w:r>
      <w:r w:rsidRPr="006426EA">
        <w:rPr>
          <w:rFonts w:cs="Times New Roman"/>
          <w:szCs w:val="24"/>
        </w:rPr>
        <w:t xml:space="preserve">).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cs="Times New Roman"/>
          <w:szCs w:val="24"/>
        </w:rPr>
        <w:t xml:space="preserve"> 400 </w:t>
      </w:r>
      <w:r w:rsidR="005C417D" w:rsidRPr="006426EA">
        <w:rPr>
          <w:rFonts w:cs="Times New Roman"/>
          <w:szCs w:val="24"/>
        </w:rPr>
        <w:t xml:space="preserve">µg </w:t>
      </w:r>
      <w:r w:rsidRPr="006426EA">
        <w:rPr>
          <w:rFonts w:cs="Times New Roman"/>
          <w:szCs w:val="24"/>
        </w:rPr>
        <w:t xml:space="preserve">and 1800 </w:t>
      </w:r>
      <w:r w:rsidR="005C417D" w:rsidRPr="006426EA">
        <w:rPr>
          <w:rFonts w:cs="Times New Roman"/>
          <w:szCs w:val="24"/>
        </w:rPr>
        <w:t xml:space="preserve">µg </w:t>
      </w:r>
      <w:r w:rsidRPr="006426EA">
        <w:rPr>
          <w:rFonts w:cs="Times New Roman"/>
          <w:szCs w:val="24"/>
        </w:rPr>
        <w:t>also</w:t>
      </w:r>
      <w:r w:rsidR="005C417D" w:rsidRPr="006426EA">
        <w:rPr>
          <w:rFonts w:cs="Times New Roman"/>
          <w:szCs w:val="24"/>
        </w:rPr>
        <w:t xml:space="preserve"> resulted in </w:t>
      </w:r>
      <w:r w:rsidRPr="006426EA">
        <w:rPr>
          <w:rFonts w:cs="Times New Roman"/>
          <w:szCs w:val="24"/>
        </w:rPr>
        <w:t>significant i</w:t>
      </w:r>
      <w:r w:rsidR="007F0473" w:rsidRPr="006426EA">
        <w:rPr>
          <w:rFonts w:cs="Times New Roman"/>
          <w:szCs w:val="24"/>
        </w:rPr>
        <w:t>mprovements in</w:t>
      </w:r>
      <w:r w:rsidRPr="006426EA">
        <w:rPr>
          <w:rFonts w:cs="Times New Roman"/>
          <w:szCs w:val="24"/>
        </w:rPr>
        <w:t xml:space="preserve"> </w:t>
      </w:r>
      <w:r w:rsidR="0063468B" w:rsidRPr="006426EA">
        <w:rPr>
          <w:rFonts w:cs="Times New Roman"/>
          <w:szCs w:val="24"/>
        </w:rPr>
        <w:t>normali</w:t>
      </w:r>
      <w:r w:rsidR="006426EA">
        <w:rPr>
          <w:rFonts w:cs="Times New Roman"/>
          <w:szCs w:val="24"/>
        </w:rPr>
        <w:t>s</w:t>
      </w:r>
      <w:r w:rsidR="0063468B" w:rsidRPr="006426EA">
        <w:rPr>
          <w:rFonts w:cs="Times New Roman"/>
          <w:szCs w:val="24"/>
        </w:rPr>
        <w:t>ed</w:t>
      </w:r>
      <w:r w:rsidR="007F0473" w:rsidRPr="006426EA">
        <w:rPr>
          <w:rFonts w:cs="Times New Roman"/>
          <w:szCs w:val="24"/>
        </w:rPr>
        <w:t xml:space="preserve"> </w:t>
      </w:r>
      <w:r w:rsidRPr="006426EA">
        <w:rPr>
          <w:rFonts w:cs="Times New Roman"/>
          <w:szCs w:val="24"/>
        </w:rPr>
        <w:t>FEV</w:t>
      </w:r>
      <w:r w:rsidRPr="006426EA">
        <w:rPr>
          <w:rFonts w:cs="Times New Roman"/>
          <w:szCs w:val="24"/>
          <w:vertAlign w:val="subscript"/>
        </w:rPr>
        <w:t>1</w:t>
      </w:r>
      <w:r w:rsidR="007F0473" w:rsidRPr="006426EA">
        <w:rPr>
          <w:rFonts w:cs="Times New Roman"/>
          <w:szCs w:val="24"/>
          <w:vertAlign w:val="subscript"/>
        </w:rPr>
        <w:t xml:space="preserve"> </w:t>
      </w:r>
      <w:r w:rsidR="007F0473" w:rsidRPr="006426EA">
        <w:rPr>
          <w:rFonts w:cs="Times New Roman"/>
          <w:szCs w:val="24"/>
        </w:rPr>
        <w:t>AUC</w:t>
      </w:r>
      <w:r w:rsidR="00ED3E7E" w:rsidRPr="006426EA">
        <w:rPr>
          <w:rFonts w:cs="Times New Roman"/>
          <w:szCs w:val="24"/>
          <w:vertAlign w:val="subscript"/>
        </w:rPr>
        <w:t>0–6</w:t>
      </w:r>
      <w:r w:rsidRPr="006426EA">
        <w:rPr>
          <w:rFonts w:cs="Times New Roman"/>
          <w:szCs w:val="24"/>
          <w:vertAlign w:val="subscript"/>
        </w:rPr>
        <w:t xml:space="preserve"> </w:t>
      </w:r>
      <w:r w:rsidR="00D23CD1" w:rsidRPr="006426EA">
        <w:rPr>
          <w:rFonts w:cs="Times New Roman"/>
          <w:szCs w:val="24"/>
        </w:rPr>
        <w:t>vs</w:t>
      </w:r>
      <w:r w:rsidRPr="006426EA">
        <w:rPr>
          <w:rFonts w:cs="Times New Roman"/>
          <w:szCs w:val="24"/>
        </w:rPr>
        <w:t xml:space="preserve"> both active comparators (all </w:t>
      </w:r>
      <w:r w:rsidR="00192A91" w:rsidRPr="006426EA">
        <w:rPr>
          <w:rFonts w:cs="Times New Roman"/>
          <w:i/>
          <w:szCs w:val="24"/>
        </w:rPr>
        <w:t>P</w:t>
      </w:r>
      <w:r w:rsidR="00192A91" w:rsidRPr="006426EA">
        <w:rPr>
          <w:rFonts w:cs="Times New Roman"/>
          <w:szCs w:val="24"/>
        </w:rPr>
        <w:t> </w:t>
      </w:r>
      <w:r w:rsidR="007170BC" w:rsidRPr="006426EA">
        <w:rPr>
          <w:rFonts w:cs="Times New Roman"/>
          <w:szCs w:val="24"/>
        </w:rPr>
        <w:t>&lt; .0</w:t>
      </w:r>
      <w:r w:rsidRPr="006426EA">
        <w:rPr>
          <w:rFonts w:cs="Times New Roman"/>
          <w:szCs w:val="24"/>
        </w:rPr>
        <w:t>5).</w:t>
      </w:r>
    </w:p>
    <w:p w14:paraId="7FE59A49" w14:textId="77777777" w:rsidR="009D2E5E" w:rsidRPr="006426EA" w:rsidRDefault="009D2E5E" w:rsidP="0096595A">
      <w:pPr>
        <w:pStyle w:val="Heading2"/>
        <w:rPr>
          <w:lang w:val="en-GB"/>
        </w:rPr>
      </w:pPr>
      <w:r w:rsidRPr="006426EA">
        <w:rPr>
          <w:lang w:val="en-GB"/>
        </w:rPr>
        <w:t>Pharmacokinetics</w:t>
      </w:r>
    </w:p>
    <w:p w14:paraId="4E26572F" w14:textId="7F9C248A" w:rsidR="005B666F" w:rsidRPr="006426EA" w:rsidRDefault="009D2E5E" w:rsidP="00775544">
      <w:pPr>
        <w:spacing w:before="100" w:beforeAutospacing="1" w:after="100" w:afterAutospacing="1" w:line="480" w:lineRule="auto"/>
        <w:rPr>
          <w:rFonts w:eastAsia="TimesNewRoman"/>
          <w:szCs w:val="24"/>
        </w:rPr>
      </w:pPr>
      <w:r w:rsidRPr="006426EA">
        <w:rPr>
          <w:szCs w:val="24"/>
        </w:rPr>
        <w:t>Eighteen patients (47.4%) participated in the PK substudy.</w:t>
      </w:r>
      <w:r w:rsidRPr="006426EA">
        <w:t xml:space="preserve"> </w:t>
      </w:r>
      <w:r w:rsidRPr="006426EA">
        <w:rPr>
          <w:szCs w:val="24"/>
        </w:rPr>
        <w:t xml:space="preserve">All had evaluable PK parameters and were included in the PK population.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szCs w:val="24"/>
        </w:rPr>
        <w:t xml:space="preserve"> was rapidly absorbed following inhalation (median </w:t>
      </w:r>
      <w:r w:rsidR="0095388F" w:rsidRPr="006426EA">
        <w:rPr>
          <w:szCs w:val="24"/>
        </w:rPr>
        <w:t>time to t</w:t>
      </w:r>
      <w:r w:rsidRPr="006426EA">
        <w:rPr>
          <w:szCs w:val="24"/>
          <w:vertAlign w:val="subscript"/>
        </w:rPr>
        <w:t>max</w:t>
      </w:r>
      <w:r w:rsidR="00FD0317" w:rsidRPr="006426EA">
        <w:rPr>
          <w:szCs w:val="24"/>
        </w:rPr>
        <w:t xml:space="preserve"> 1.0 h and 2.0</w:t>
      </w:r>
      <w:r w:rsidRPr="006426EA">
        <w:rPr>
          <w:szCs w:val="24"/>
        </w:rPr>
        <w:t xml:space="preserve"> h for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szCs w:val="24"/>
        </w:rPr>
        <w:t xml:space="preserve"> 400 µg and 1800 µg, respectively; </w:t>
      </w:r>
      <w:r w:rsidR="002E4EC4" w:rsidRPr="006426EA">
        <w:rPr>
          <w:szCs w:val="24"/>
        </w:rPr>
        <w:t>e-</w:t>
      </w:r>
      <w:r w:rsidRPr="006426EA">
        <w:rPr>
          <w:szCs w:val="24"/>
        </w:rPr>
        <w:t>Fig 3). C</w:t>
      </w:r>
      <w:r w:rsidRPr="006426EA">
        <w:rPr>
          <w:szCs w:val="24"/>
          <w:vertAlign w:val="subscript"/>
        </w:rPr>
        <w:t>max</w:t>
      </w:r>
      <w:r w:rsidRPr="006426EA">
        <w:rPr>
          <w:szCs w:val="24"/>
        </w:rPr>
        <w:t xml:space="preserve"> and AUC</w:t>
      </w:r>
      <w:r w:rsidR="004741DD" w:rsidRPr="006426EA">
        <w:rPr>
          <w:rFonts w:eastAsia="TimesNewRoman" w:cs="Times New Roman"/>
          <w:szCs w:val="24"/>
          <w:vertAlign w:val="subscript"/>
        </w:rPr>
        <w:t>0–∞</w:t>
      </w:r>
      <w:r w:rsidRPr="006426EA">
        <w:rPr>
          <w:szCs w:val="24"/>
        </w:rPr>
        <w:t xml:space="preserve"> values for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szCs w:val="24"/>
        </w:rPr>
        <w:t xml:space="preserve"> increased with dose and demonstrated moderate-to-high inter-patient variability (</w:t>
      </w:r>
      <w:r w:rsidR="00FD0317" w:rsidRPr="006426EA">
        <w:rPr>
          <w:szCs w:val="24"/>
        </w:rPr>
        <w:t xml:space="preserve">geometric mean </w:t>
      </w:r>
      <w:r w:rsidRPr="006426EA">
        <w:rPr>
          <w:szCs w:val="24"/>
        </w:rPr>
        <w:t>C</w:t>
      </w:r>
      <w:r w:rsidRPr="006426EA">
        <w:rPr>
          <w:szCs w:val="24"/>
          <w:vertAlign w:val="subscript"/>
        </w:rPr>
        <w:t>max</w:t>
      </w:r>
      <w:r w:rsidRPr="006426EA">
        <w:rPr>
          <w:szCs w:val="24"/>
        </w:rPr>
        <w:t xml:space="preserve"> [</w:t>
      </w:r>
      <w:r w:rsidR="00D74D6D" w:rsidRPr="006426EA">
        <w:rPr>
          <w:szCs w:val="24"/>
        </w:rPr>
        <w:t xml:space="preserve">geometric </w:t>
      </w:r>
      <w:r w:rsidRPr="006426EA">
        <w:rPr>
          <w:szCs w:val="24"/>
        </w:rPr>
        <w:t>coefficient of variation (</w:t>
      </w:r>
      <w:r w:rsidR="00D74D6D" w:rsidRPr="006426EA">
        <w:rPr>
          <w:szCs w:val="24"/>
        </w:rPr>
        <w:t>G</w:t>
      </w:r>
      <w:r w:rsidRPr="006426EA">
        <w:rPr>
          <w:szCs w:val="24"/>
        </w:rPr>
        <w:t xml:space="preserve">CV)]: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szCs w:val="24"/>
        </w:rPr>
        <w:t xml:space="preserve"> 400 µg</w:t>
      </w:r>
      <w:r w:rsidR="002E4EC4" w:rsidRPr="006426EA">
        <w:rPr>
          <w:szCs w:val="24"/>
        </w:rPr>
        <w:t>,</w:t>
      </w:r>
      <w:r w:rsidRPr="006426EA">
        <w:rPr>
          <w:szCs w:val="24"/>
        </w:rPr>
        <w:t xml:space="preserve"> 199.3 pg/mL [37.4%];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szCs w:val="24"/>
        </w:rPr>
        <w:t xml:space="preserve"> 1800 µg</w:t>
      </w:r>
      <w:r w:rsidR="002E4EC4" w:rsidRPr="006426EA">
        <w:rPr>
          <w:szCs w:val="24"/>
        </w:rPr>
        <w:t xml:space="preserve">, </w:t>
      </w:r>
      <w:r w:rsidRPr="006426EA">
        <w:rPr>
          <w:szCs w:val="24"/>
        </w:rPr>
        <w:t xml:space="preserve">810.8 pg/mL [36.6%]; </w:t>
      </w:r>
      <w:r w:rsidR="00FD0317" w:rsidRPr="006426EA">
        <w:rPr>
          <w:szCs w:val="24"/>
        </w:rPr>
        <w:t xml:space="preserve">geometric mean </w:t>
      </w:r>
      <w:r w:rsidRPr="006426EA">
        <w:rPr>
          <w:szCs w:val="24"/>
        </w:rPr>
        <w:t>AUC</w:t>
      </w:r>
      <w:r w:rsidR="003703AB" w:rsidRPr="006426EA">
        <w:rPr>
          <w:rFonts w:eastAsia="TimesNewRoman" w:cs="Times New Roman"/>
          <w:szCs w:val="24"/>
          <w:vertAlign w:val="subscript"/>
        </w:rPr>
        <w:t>0–∞</w:t>
      </w:r>
      <w:r w:rsidRPr="006426EA">
        <w:rPr>
          <w:szCs w:val="24"/>
        </w:rPr>
        <w:t xml:space="preserve"> [</w:t>
      </w:r>
      <w:r w:rsidR="00D74D6D" w:rsidRPr="006426EA">
        <w:rPr>
          <w:szCs w:val="24"/>
        </w:rPr>
        <w:t>G</w:t>
      </w:r>
      <w:r w:rsidRPr="006426EA">
        <w:rPr>
          <w:szCs w:val="24"/>
        </w:rPr>
        <w:t xml:space="preserve">CV]: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szCs w:val="24"/>
        </w:rPr>
        <w:t xml:space="preserve"> 400 µg</w:t>
      </w:r>
      <w:r w:rsidR="002E4EC4" w:rsidRPr="006426EA">
        <w:rPr>
          <w:szCs w:val="24"/>
        </w:rPr>
        <w:t xml:space="preserve">, </w:t>
      </w:r>
      <w:r w:rsidRPr="006426EA">
        <w:rPr>
          <w:szCs w:val="24"/>
        </w:rPr>
        <w:t xml:space="preserve">1459 pg.h/mL [39.2%];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szCs w:val="24"/>
        </w:rPr>
        <w:t xml:space="preserve"> 1800 µg</w:t>
      </w:r>
      <w:r w:rsidR="002E4EC4" w:rsidRPr="006426EA">
        <w:rPr>
          <w:szCs w:val="24"/>
        </w:rPr>
        <w:t xml:space="preserve">, </w:t>
      </w:r>
      <w:r w:rsidRPr="006426EA">
        <w:rPr>
          <w:szCs w:val="24"/>
        </w:rPr>
        <w:t>6769 pg.h/mL [44.7%]). The</w:t>
      </w:r>
      <w:r w:rsidR="00FD0317" w:rsidRPr="006426EA">
        <w:rPr>
          <w:szCs w:val="24"/>
        </w:rPr>
        <w:t xml:space="preserve"> arithmetic mean</w:t>
      </w:r>
      <w:r w:rsidRPr="006426EA">
        <w:rPr>
          <w:szCs w:val="24"/>
        </w:rPr>
        <w:t xml:space="preserve"> </w:t>
      </w:r>
      <w:r w:rsidRPr="006426EA">
        <w:rPr>
          <w:rFonts w:eastAsia="TimesNewRoman"/>
          <w:szCs w:val="24"/>
        </w:rPr>
        <w:t>t</w:t>
      </w:r>
      <w:r w:rsidRPr="006426EA">
        <w:rPr>
          <w:rFonts w:eastAsia="TimesNewRoman"/>
          <w:szCs w:val="24"/>
          <w:vertAlign w:val="subscript"/>
        </w:rPr>
        <w:t xml:space="preserve">½λz </w:t>
      </w:r>
      <w:r w:rsidRPr="006426EA">
        <w:rPr>
          <w:rFonts w:eastAsia="TimesNewRoman"/>
          <w:szCs w:val="24"/>
        </w:rPr>
        <w:t xml:space="preserve">for </w:t>
      </w:r>
      <w:r w:rsidR="006E01C6" w:rsidRPr="006426EA">
        <w:rPr>
          <w:rFonts w:cs="Times New Roman"/>
          <w:szCs w:val="24"/>
        </w:rPr>
        <w:t>navafenterol</w:t>
      </w:r>
      <w:r w:rsidRPr="006426EA">
        <w:rPr>
          <w:rFonts w:eastAsia="TimesNewRoman"/>
          <w:szCs w:val="24"/>
        </w:rPr>
        <w:t xml:space="preserve"> ranged from</w:t>
      </w:r>
      <w:r w:rsidRPr="006426EA">
        <w:rPr>
          <w:szCs w:val="24"/>
        </w:rPr>
        <w:t xml:space="preserve"> 12.9</w:t>
      </w:r>
      <w:r w:rsidR="002E4EC4" w:rsidRPr="006426EA">
        <w:rPr>
          <w:szCs w:val="24"/>
        </w:rPr>
        <w:t xml:space="preserve"> to </w:t>
      </w:r>
      <w:r w:rsidRPr="006426EA">
        <w:rPr>
          <w:szCs w:val="24"/>
        </w:rPr>
        <w:t>14.2 h</w:t>
      </w:r>
      <w:r w:rsidRPr="006426EA">
        <w:rPr>
          <w:b/>
          <w:i/>
          <w:szCs w:val="24"/>
        </w:rPr>
        <w:t>.</w:t>
      </w:r>
      <w:r w:rsidRPr="006426EA">
        <w:rPr>
          <w:rFonts w:eastAsia="TimesNewRoman"/>
          <w:szCs w:val="24"/>
        </w:rPr>
        <w:t xml:space="preserve"> However t</w:t>
      </w:r>
      <w:r w:rsidRPr="006426EA">
        <w:rPr>
          <w:rFonts w:eastAsia="TimesNewRoman"/>
          <w:szCs w:val="24"/>
          <w:vertAlign w:val="subscript"/>
        </w:rPr>
        <w:t>½λz</w:t>
      </w:r>
      <w:r w:rsidRPr="006426EA">
        <w:rPr>
          <w:rFonts w:eastAsia="TimesNewRoman"/>
          <w:szCs w:val="24"/>
        </w:rPr>
        <w:t xml:space="preserve"> estimates should be interpreted with caution as the λz values were obtained from data spanning less than two half-lives</w:t>
      </w:r>
      <w:r w:rsidR="00791E4E" w:rsidRPr="006426EA">
        <w:rPr>
          <w:rFonts w:eastAsia="TimesNewRoman"/>
          <w:szCs w:val="24"/>
        </w:rPr>
        <w:t>.</w:t>
      </w:r>
      <w:r w:rsidR="00020587" w:rsidRPr="006426EA">
        <w:rPr>
          <w:rFonts w:eastAsia="TimesNewRoman"/>
          <w:szCs w:val="24"/>
        </w:rPr>
        <w:t xml:space="preserve"> The </w:t>
      </w:r>
      <w:r w:rsidR="00020587" w:rsidRPr="006426EA">
        <w:rPr>
          <w:rFonts w:eastAsia="TimesNewRoman"/>
          <w:szCs w:val="24"/>
        </w:rPr>
        <w:lastRenderedPageBreak/>
        <w:t xml:space="preserve">metabolite LAS191861 appeared shortly after </w:t>
      </w:r>
      <w:r w:rsidR="006E01C6" w:rsidRPr="006426EA">
        <w:rPr>
          <w:rFonts w:cs="Times New Roman"/>
          <w:szCs w:val="24"/>
        </w:rPr>
        <w:t>navafenterol</w:t>
      </w:r>
      <w:r w:rsidR="00020587" w:rsidRPr="006426EA">
        <w:rPr>
          <w:rFonts w:eastAsia="TimesNewRoman"/>
          <w:szCs w:val="24"/>
        </w:rPr>
        <w:t xml:space="preserve"> (median time to t</w:t>
      </w:r>
      <w:r w:rsidR="00020587" w:rsidRPr="006426EA">
        <w:rPr>
          <w:rFonts w:eastAsia="TimesNewRoman"/>
          <w:szCs w:val="24"/>
          <w:vertAlign w:val="subscript"/>
        </w:rPr>
        <w:t>max</w:t>
      </w:r>
      <w:r w:rsidR="00394003" w:rsidRPr="006426EA">
        <w:rPr>
          <w:rFonts w:eastAsia="TimesNewRoman"/>
          <w:szCs w:val="24"/>
        </w:rPr>
        <w:t xml:space="preserve"> 3</w:t>
      </w:r>
      <w:r w:rsidR="00020587" w:rsidRPr="006426EA">
        <w:rPr>
          <w:rFonts w:eastAsia="TimesNewRoman"/>
          <w:szCs w:val="24"/>
        </w:rPr>
        <w:t xml:space="preserve">.0 h for </w:t>
      </w:r>
      <w:r w:rsidR="00394003" w:rsidRPr="006426EA">
        <w:rPr>
          <w:rFonts w:eastAsia="TimesNewRoman"/>
          <w:szCs w:val="24"/>
        </w:rPr>
        <w:t xml:space="preserve">both </w:t>
      </w:r>
      <w:r w:rsidR="006E01C6" w:rsidRPr="006426EA">
        <w:rPr>
          <w:rFonts w:cs="Times New Roman"/>
          <w:szCs w:val="24"/>
        </w:rPr>
        <w:t>navafenterol</w:t>
      </w:r>
      <w:r w:rsidR="00020587" w:rsidRPr="006426EA">
        <w:rPr>
          <w:rFonts w:eastAsia="TimesNewRoman"/>
          <w:szCs w:val="24"/>
        </w:rPr>
        <w:t xml:space="preserve"> 400</w:t>
      </w:r>
      <w:r w:rsidR="00020587" w:rsidRPr="006426EA">
        <w:t xml:space="preserve"> </w:t>
      </w:r>
      <w:r w:rsidR="00394003" w:rsidRPr="006426EA">
        <w:rPr>
          <w:rFonts w:eastAsia="TimesNewRoman"/>
          <w:szCs w:val="24"/>
        </w:rPr>
        <w:t>µg and 1800 µg</w:t>
      </w:r>
      <w:r w:rsidR="00020587" w:rsidRPr="006426EA">
        <w:rPr>
          <w:rFonts w:eastAsia="TimesNewRoman"/>
          <w:szCs w:val="24"/>
        </w:rPr>
        <w:t>). The mean metabolite to parent ratio based on AUC</w:t>
      </w:r>
      <w:r w:rsidR="00020587" w:rsidRPr="006426EA">
        <w:rPr>
          <w:rFonts w:eastAsia="TimesNewRoman" w:cs="Times New Roman"/>
          <w:szCs w:val="24"/>
          <w:vertAlign w:val="subscript"/>
        </w:rPr>
        <w:t>0–∞</w:t>
      </w:r>
      <w:r w:rsidR="00020587" w:rsidRPr="006426EA">
        <w:rPr>
          <w:rFonts w:eastAsia="TimesNewRoman"/>
          <w:szCs w:val="24"/>
        </w:rPr>
        <w:t xml:space="preserve"> was </w:t>
      </w:r>
      <w:r w:rsidR="00BD0850" w:rsidRPr="006426EA">
        <w:rPr>
          <w:rFonts w:eastAsia="TimesNewRoman"/>
          <w:szCs w:val="24"/>
        </w:rPr>
        <w:t>0.2</w:t>
      </w:r>
      <w:r w:rsidR="00020587" w:rsidRPr="006426EA">
        <w:rPr>
          <w:rFonts w:eastAsia="TimesNewRoman"/>
          <w:szCs w:val="24"/>
        </w:rPr>
        <w:t xml:space="preserve"> for </w:t>
      </w:r>
      <w:r w:rsidR="00394003" w:rsidRPr="006426EA">
        <w:rPr>
          <w:rFonts w:eastAsia="TimesNewRoman"/>
          <w:szCs w:val="24"/>
        </w:rPr>
        <w:t xml:space="preserve">both </w:t>
      </w:r>
      <w:r w:rsidR="006E01C6" w:rsidRPr="006426EA">
        <w:rPr>
          <w:rFonts w:cs="Times New Roman"/>
          <w:szCs w:val="24"/>
        </w:rPr>
        <w:t>navafenterol</w:t>
      </w:r>
      <w:r w:rsidR="00020587" w:rsidRPr="006426EA">
        <w:rPr>
          <w:rFonts w:eastAsia="TimesNewRoman"/>
          <w:szCs w:val="24"/>
        </w:rPr>
        <w:t xml:space="preserve"> 400</w:t>
      </w:r>
      <w:r w:rsidR="00020587" w:rsidRPr="006426EA">
        <w:t xml:space="preserve"> </w:t>
      </w:r>
      <w:r w:rsidR="00020587" w:rsidRPr="006426EA">
        <w:rPr>
          <w:rFonts w:eastAsia="TimesNewRoman"/>
          <w:szCs w:val="24"/>
        </w:rPr>
        <w:t>µg and 1800 µg.</w:t>
      </w:r>
    </w:p>
    <w:p w14:paraId="7B44F87E" w14:textId="12DDF727" w:rsidR="00D365A2" w:rsidRPr="006426EA" w:rsidRDefault="00D365A2" w:rsidP="002B092A">
      <w:pPr>
        <w:pStyle w:val="Heading1"/>
        <w:rPr>
          <w:lang w:val="en-GB"/>
        </w:rPr>
      </w:pPr>
      <w:r w:rsidRPr="006426EA">
        <w:rPr>
          <w:lang w:val="en-GB"/>
        </w:rPr>
        <w:t>Reference</w:t>
      </w:r>
    </w:p>
    <w:p w14:paraId="1FFDFD33" w14:textId="1764DE60" w:rsidR="00D365A2" w:rsidRPr="006426EA" w:rsidRDefault="00D365A2" w:rsidP="002B092A">
      <w:pPr>
        <w:pStyle w:val="Style2"/>
        <w:numPr>
          <w:ilvl w:val="0"/>
          <w:numId w:val="25"/>
        </w:numPr>
        <w:spacing w:before="100" w:beforeAutospacing="1" w:after="100" w:afterAutospacing="1" w:line="480" w:lineRule="auto"/>
        <w:ind w:left="425" w:hanging="425"/>
        <w:rPr>
          <w:b w:val="0"/>
          <w:lang w:val="en-GB"/>
        </w:rPr>
      </w:pPr>
      <w:r w:rsidRPr="006426EA">
        <w:rPr>
          <w:b w:val="0"/>
          <w:lang w:val="en-GB"/>
        </w:rPr>
        <w:t xml:space="preserve">Miller MR, Hankinson J, Brusasco V, et al. Standardisation of spirometry. </w:t>
      </w:r>
      <w:r w:rsidRPr="006426EA">
        <w:rPr>
          <w:b w:val="0"/>
          <w:i/>
          <w:lang w:val="en-GB"/>
        </w:rPr>
        <w:t xml:space="preserve">Eur Respir J. </w:t>
      </w:r>
      <w:r w:rsidRPr="006426EA">
        <w:rPr>
          <w:b w:val="0"/>
          <w:lang w:val="en-GB"/>
        </w:rPr>
        <w:t>2005;26(2):319-338.</w:t>
      </w:r>
    </w:p>
    <w:p w14:paraId="26511251" w14:textId="685F4F09" w:rsidR="002E2E72" w:rsidRPr="006426EA" w:rsidRDefault="002E2E72" w:rsidP="00775544">
      <w:pPr>
        <w:spacing w:before="100" w:beforeAutospacing="1" w:after="100" w:afterAutospacing="1" w:line="480" w:lineRule="auto"/>
        <w:rPr>
          <w:b/>
        </w:rPr>
        <w:sectPr w:rsidR="002E2E72" w:rsidRPr="006426EA" w:rsidSect="004C25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40FBA2" w14:textId="07470D97" w:rsidR="00394F49" w:rsidRPr="006426EA" w:rsidRDefault="002E2E72" w:rsidP="00775544">
      <w:pPr>
        <w:spacing w:before="100" w:beforeAutospacing="1" w:after="100" w:afterAutospacing="1" w:line="480" w:lineRule="auto"/>
      </w:pPr>
      <w:r w:rsidRPr="006426EA">
        <w:rPr>
          <w:b/>
          <w:smallCaps/>
        </w:rPr>
        <w:lastRenderedPageBreak/>
        <w:t>e-</w:t>
      </w:r>
      <w:r w:rsidR="00DA56CF" w:rsidRPr="006426EA">
        <w:rPr>
          <w:b/>
          <w:smallCaps/>
        </w:rPr>
        <w:t>t</w:t>
      </w:r>
      <w:r w:rsidR="0093126A" w:rsidRPr="006426EA">
        <w:rPr>
          <w:b/>
          <w:smallCaps/>
        </w:rPr>
        <w:t xml:space="preserve">able </w:t>
      </w:r>
      <w:r w:rsidR="006E75F4" w:rsidRPr="006426EA">
        <w:rPr>
          <w:b/>
          <w:smallCaps/>
        </w:rPr>
        <w:t>1</w:t>
      </w:r>
      <w:r w:rsidRPr="006426EA">
        <w:rPr>
          <w:b/>
          <w:smallCaps/>
        </w:rPr>
        <w:t xml:space="preserve"> ]</w:t>
      </w:r>
      <w:r w:rsidR="00394F49" w:rsidRPr="006426EA">
        <w:rPr>
          <w:b/>
        </w:rPr>
        <w:t xml:space="preserve"> </w:t>
      </w:r>
      <w:r w:rsidR="00394F49" w:rsidRPr="006426EA">
        <w:t xml:space="preserve">Number and </w:t>
      </w:r>
      <w:r w:rsidRPr="006426EA">
        <w:t>P</w:t>
      </w:r>
      <w:r w:rsidR="00394F49" w:rsidRPr="006426EA">
        <w:t xml:space="preserve">ercentage of </w:t>
      </w:r>
      <w:r w:rsidRPr="006426EA">
        <w:t>P</w:t>
      </w:r>
      <w:r w:rsidR="00394F49" w:rsidRPr="006426EA">
        <w:t xml:space="preserve">atients </w:t>
      </w:r>
      <w:r w:rsidRPr="006426EA">
        <w:t>A</w:t>
      </w:r>
      <w:r w:rsidR="00394F49" w:rsidRPr="006426EA">
        <w:t xml:space="preserve">chieving </w:t>
      </w:r>
      <w:r w:rsidR="00192A91" w:rsidRPr="006426EA">
        <w:rPr>
          <w:rFonts w:cs="Times New Roman"/>
        </w:rPr>
        <w:t>≥ </w:t>
      </w:r>
      <w:r w:rsidR="00394F49" w:rsidRPr="006426EA">
        <w:t xml:space="preserve">100 mL </w:t>
      </w:r>
      <w:r w:rsidRPr="006426EA">
        <w:t>C</w:t>
      </w:r>
      <w:r w:rsidR="00394F49" w:rsidRPr="006426EA">
        <w:t xml:space="preserve">hange from </w:t>
      </w:r>
      <w:r w:rsidRPr="006426EA">
        <w:t>B</w:t>
      </w:r>
      <w:r w:rsidR="00394F49" w:rsidRPr="006426EA">
        <w:t>aseline in FEV</w:t>
      </w:r>
      <w:r w:rsidR="00394F49" w:rsidRPr="006426EA">
        <w:rPr>
          <w:vertAlign w:val="subscript"/>
        </w:rPr>
        <w:t>1</w:t>
      </w:r>
      <w:r w:rsidR="00394F49" w:rsidRPr="006426EA">
        <w:t xml:space="preserve"> at </w:t>
      </w:r>
      <w:r w:rsidRPr="006426EA">
        <w:t>E</w:t>
      </w:r>
      <w:r w:rsidR="00394F49" w:rsidRPr="006426EA">
        <w:t xml:space="preserve">ach </w:t>
      </w:r>
      <w:r w:rsidRPr="006426EA">
        <w:t>T</w:t>
      </w:r>
      <w:r w:rsidR="00394F49" w:rsidRPr="006426EA">
        <w:t xml:space="preserve">imepoint </w:t>
      </w:r>
      <w:r w:rsidRPr="006426EA">
        <w:t>D</w:t>
      </w:r>
      <w:r w:rsidR="00394F49" w:rsidRPr="006426EA">
        <w:t>uring 6</w:t>
      </w:r>
      <w:r w:rsidR="00FB53A6" w:rsidRPr="006426EA">
        <w:t> h</w:t>
      </w:r>
      <w:r w:rsidR="00394F49" w:rsidRPr="006426EA">
        <w:t xml:space="preserve"> </w:t>
      </w:r>
      <w:r w:rsidRPr="006426EA">
        <w:t>P</w:t>
      </w:r>
      <w:r w:rsidR="00FB53A6" w:rsidRPr="006426EA">
        <w:t>ost</w:t>
      </w:r>
      <w:r w:rsidR="00ED6FC1" w:rsidRPr="006426EA">
        <w:t>-</w:t>
      </w:r>
      <w:r w:rsidR="00394F49" w:rsidRPr="006426EA">
        <w:t>dose</w:t>
      </w:r>
      <w:r w:rsidR="00B06ECE" w:rsidRPr="006426EA">
        <w:t xml:space="preserve"> (</w:t>
      </w:r>
      <w:r w:rsidRPr="006426EA">
        <w:t>P</w:t>
      </w:r>
      <w:r w:rsidR="00B06ECE" w:rsidRPr="006426EA">
        <w:t xml:space="preserve">er </w:t>
      </w:r>
      <w:r w:rsidRPr="006426EA">
        <w:t>P</w:t>
      </w:r>
      <w:r w:rsidR="00B06ECE" w:rsidRPr="006426EA">
        <w:t>rotocol</w:t>
      </w:r>
      <w:r w:rsidR="0036391B" w:rsidRPr="006426EA">
        <w:t xml:space="preserve"> </w:t>
      </w:r>
      <w:r w:rsidRPr="006426EA">
        <w:t>P</w:t>
      </w:r>
      <w:r w:rsidR="0036391B" w:rsidRPr="006426EA">
        <w:t>opulation)</w:t>
      </w:r>
    </w:p>
    <w:tbl>
      <w:tblPr>
        <w:tblStyle w:val="Style4"/>
        <w:tblW w:w="0" w:type="auto"/>
        <w:tblInd w:w="108" w:type="dxa"/>
        <w:tblBorders>
          <w:top w:val="single" w:sz="12" w:space="0" w:color="auto"/>
          <w:bottom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000" w:firstRow="0" w:lastRow="0" w:firstColumn="0" w:lastColumn="0" w:noHBand="0" w:noVBand="0"/>
      </w:tblPr>
      <w:tblGrid>
        <w:gridCol w:w="2291"/>
        <w:gridCol w:w="2320"/>
        <w:gridCol w:w="2320"/>
        <w:gridCol w:w="2320"/>
        <w:gridCol w:w="2320"/>
        <w:gridCol w:w="2321"/>
      </w:tblGrid>
      <w:tr w:rsidR="0000442D" w:rsidRPr="006426EA" w14:paraId="058A511F" w14:textId="77777777" w:rsidTr="001E482A">
        <w:trPr>
          <w:cantSplit/>
        </w:trPr>
        <w:tc>
          <w:tcPr>
            <w:tcW w:w="2291" w:type="dxa"/>
            <w:vMerge w:val="restart"/>
            <w:tcBorders>
              <w:top w:val="single" w:sz="12" w:space="0" w:color="auto"/>
            </w:tcBorders>
            <w:vAlign w:val="bottom"/>
          </w:tcPr>
          <w:p w14:paraId="22F54027" w14:textId="187E62AC" w:rsidR="0000442D" w:rsidRPr="006426EA" w:rsidRDefault="0000442D" w:rsidP="00563A2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hanging="34"/>
              <w:jc w:val="left"/>
              <w:rPr>
                <w:rFonts w:cs="Times New Roman"/>
                <w:spacing w:val="-1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 xml:space="preserve">Time </w:t>
            </w:r>
            <w:r w:rsidR="006D78F9" w:rsidRPr="006426EA">
              <w:rPr>
                <w:rFonts w:cs="Times New Roman"/>
                <w:spacing w:val="-1"/>
                <w:szCs w:val="24"/>
              </w:rPr>
              <w:t>post-dose</w:t>
            </w:r>
          </w:p>
        </w:tc>
        <w:tc>
          <w:tcPr>
            <w:tcW w:w="1160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300820F" w14:textId="7E596BAB" w:rsidR="0000442D" w:rsidRPr="006426EA" w:rsidRDefault="0000442D" w:rsidP="00563A24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pacing w:val="-1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No of patients (%)</w:t>
            </w:r>
          </w:p>
        </w:tc>
      </w:tr>
      <w:tr w:rsidR="0000442D" w:rsidRPr="006426EA" w14:paraId="1D6CB961" w14:textId="77777777" w:rsidTr="002B092A">
        <w:trPr>
          <w:cantSplit/>
        </w:trPr>
        <w:tc>
          <w:tcPr>
            <w:tcW w:w="2291" w:type="dxa"/>
            <w:vMerge/>
            <w:tcBorders>
              <w:bottom w:val="single" w:sz="12" w:space="0" w:color="auto"/>
            </w:tcBorders>
            <w:vAlign w:val="bottom"/>
          </w:tcPr>
          <w:p w14:paraId="059C1A8D" w14:textId="661985FE" w:rsidR="0000442D" w:rsidRPr="006426EA" w:rsidRDefault="0000442D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hanging="34"/>
              <w:jc w:val="left"/>
              <w:rPr>
                <w:rFonts w:cs="Times New Roman"/>
                <w:spacing w:val="-1"/>
                <w:szCs w:val="24"/>
              </w:rPr>
            </w:pP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0B352FC" w14:textId="06CF78ED" w:rsidR="0000442D" w:rsidRPr="006426EA" w:rsidRDefault="006E01C6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pacing w:val="-1"/>
                <w:szCs w:val="24"/>
              </w:rPr>
            </w:pPr>
            <w:r w:rsidRPr="006426EA">
              <w:rPr>
                <w:rFonts w:cs="Times New Roman"/>
                <w:szCs w:val="24"/>
              </w:rPr>
              <w:t>Navafenterol</w:t>
            </w:r>
            <w:r w:rsidR="0000442D" w:rsidRPr="006426EA">
              <w:rPr>
                <w:rFonts w:cs="Times New Roman"/>
                <w:spacing w:val="-1"/>
                <w:szCs w:val="24"/>
              </w:rPr>
              <w:br/>
              <w:t>400 µg</w:t>
            </w:r>
            <w:r w:rsidR="0000442D" w:rsidRPr="006426EA">
              <w:rPr>
                <w:rFonts w:cs="Times New Roman"/>
                <w:spacing w:val="-1"/>
                <w:szCs w:val="24"/>
              </w:rPr>
              <w:br/>
            </w:r>
            <w:r w:rsidR="002E4EC4" w:rsidRPr="006426EA">
              <w:rPr>
                <w:rFonts w:cs="Times New Roman"/>
                <w:spacing w:val="-1"/>
                <w:szCs w:val="24"/>
              </w:rPr>
              <w:t>(</w:t>
            </w:r>
            <w:r w:rsidR="00030AC8" w:rsidRPr="006426EA">
              <w:rPr>
                <w:rFonts w:cs="Times New Roman"/>
                <w:spacing w:val="-1"/>
                <w:szCs w:val="24"/>
              </w:rPr>
              <w:t xml:space="preserve">n = </w:t>
            </w:r>
            <w:r w:rsidR="0000442D" w:rsidRPr="006426EA">
              <w:rPr>
                <w:rFonts w:cs="Times New Roman"/>
                <w:spacing w:val="-1"/>
                <w:szCs w:val="24"/>
              </w:rPr>
              <w:t>34</w:t>
            </w:r>
            <w:r w:rsidR="002E4EC4" w:rsidRPr="006426EA">
              <w:rPr>
                <w:rFonts w:cs="Times New Roman"/>
                <w:spacing w:val="-1"/>
                <w:szCs w:val="24"/>
              </w:rPr>
              <w:t>)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837D7E" w14:textId="6F666CC5" w:rsidR="0000442D" w:rsidRPr="006426EA" w:rsidRDefault="006E01C6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pacing w:val="-1"/>
                <w:szCs w:val="24"/>
              </w:rPr>
            </w:pPr>
            <w:r w:rsidRPr="006426EA">
              <w:rPr>
                <w:rFonts w:cs="Times New Roman"/>
                <w:szCs w:val="24"/>
              </w:rPr>
              <w:t>Navafenterol</w:t>
            </w:r>
            <w:r w:rsidR="0000442D" w:rsidRPr="006426EA">
              <w:rPr>
                <w:rFonts w:cs="Times New Roman"/>
                <w:spacing w:val="-1"/>
                <w:szCs w:val="24"/>
              </w:rPr>
              <w:br/>
              <w:t>1800 µg</w:t>
            </w:r>
            <w:r w:rsidR="0000442D" w:rsidRPr="006426EA">
              <w:rPr>
                <w:rFonts w:cs="Times New Roman"/>
                <w:spacing w:val="-1"/>
                <w:szCs w:val="24"/>
              </w:rPr>
              <w:br/>
            </w:r>
            <w:r w:rsidR="002E4EC4" w:rsidRPr="006426EA">
              <w:rPr>
                <w:rFonts w:cs="Times New Roman"/>
                <w:spacing w:val="-1"/>
                <w:szCs w:val="24"/>
              </w:rPr>
              <w:t>(</w:t>
            </w:r>
            <w:r w:rsidR="00030AC8" w:rsidRPr="006426EA">
              <w:rPr>
                <w:rFonts w:cs="Times New Roman"/>
                <w:spacing w:val="-1"/>
                <w:szCs w:val="24"/>
              </w:rPr>
              <w:t xml:space="preserve">n = </w:t>
            </w:r>
            <w:r w:rsidR="0000442D" w:rsidRPr="006426EA">
              <w:rPr>
                <w:rFonts w:cs="Times New Roman"/>
                <w:spacing w:val="-1"/>
                <w:szCs w:val="24"/>
              </w:rPr>
              <w:t>31</w:t>
            </w:r>
            <w:r w:rsidR="002E4EC4" w:rsidRPr="006426EA">
              <w:rPr>
                <w:rFonts w:cs="Times New Roman"/>
                <w:spacing w:val="-1"/>
                <w:szCs w:val="24"/>
              </w:rPr>
              <w:t>)</w:t>
            </w:r>
            <w:r w:rsidR="00907752" w:rsidRPr="006426EA">
              <w:rPr>
                <w:rFonts w:cs="Times New Roman"/>
                <w:spacing w:val="-1"/>
                <w:szCs w:val="24"/>
                <w:vertAlign w:val="superscript"/>
              </w:rPr>
              <w:t>a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1720C7C" w14:textId="5639A634" w:rsidR="0000442D" w:rsidRPr="006426EA" w:rsidRDefault="0000442D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pacing w:val="-1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Indacaterol</w:t>
            </w:r>
            <w:r w:rsidRPr="006426EA">
              <w:rPr>
                <w:rFonts w:cs="Times New Roman"/>
                <w:spacing w:val="-1"/>
                <w:szCs w:val="24"/>
              </w:rPr>
              <w:br/>
              <w:t>150 µg</w:t>
            </w:r>
            <w:r w:rsidRPr="006426EA">
              <w:rPr>
                <w:rFonts w:cs="Times New Roman"/>
                <w:spacing w:val="-1"/>
                <w:szCs w:val="24"/>
              </w:rPr>
              <w:br/>
            </w:r>
            <w:r w:rsidR="002E4EC4" w:rsidRPr="006426EA">
              <w:rPr>
                <w:rFonts w:cs="Times New Roman"/>
                <w:spacing w:val="-1"/>
                <w:szCs w:val="24"/>
              </w:rPr>
              <w:t>(</w:t>
            </w:r>
            <w:r w:rsidR="00030AC8" w:rsidRPr="006426EA">
              <w:rPr>
                <w:rFonts w:cs="Times New Roman"/>
                <w:spacing w:val="-1"/>
                <w:szCs w:val="24"/>
              </w:rPr>
              <w:t xml:space="preserve">n = </w:t>
            </w:r>
            <w:r w:rsidRPr="006426EA">
              <w:rPr>
                <w:rFonts w:cs="Times New Roman"/>
                <w:spacing w:val="-1"/>
                <w:szCs w:val="24"/>
              </w:rPr>
              <w:t>32</w:t>
            </w:r>
            <w:r w:rsidR="002E4EC4" w:rsidRPr="006426EA">
              <w:rPr>
                <w:rFonts w:cs="Times New Roman"/>
                <w:spacing w:val="-1"/>
                <w:szCs w:val="24"/>
              </w:rPr>
              <w:t>)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F55D65A" w14:textId="64A00195" w:rsidR="0000442D" w:rsidRPr="006426EA" w:rsidRDefault="0000442D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Tiotropium</w:t>
            </w:r>
            <w:r w:rsidRPr="006426EA">
              <w:rPr>
                <w:rFonts w:cs="Times New Roman"/>
                <w:spacing w:val="-1"/>
                <w:szCs w:val="24"/>
              </w:rPr>
              <w:br/>
              <w:t>18 µg</w:t>
            </w:r>
            <w:r w:rsidRPr="006426EA">
              <w:rPr>
                <w:rFonts w:cs="Times New Roman"/>
                <w:spacing w:val="-1"/>
                <w:szCs w:val="24"/>
              </w:rPr>
              <w:br/>
            </w:r>
            <w:r w:rsidR="002E4EC4" w:rsidRPr="006426EA">
              <w:rPr>
                <w:rFonts w:cs="Times New Roman"/>
                <w:spacing w:val="-1"/>
                <w:szCs w:val="24"/>
              </w:rPr>
              <w:t>(</w:t>
            </w:r>
            <w:r w:rsidR="00030AC8" w:rsidRPr="006426EA">
              <w:rPr>
                <w:rFonts w:cs="Times New Roman"/>
                <w:spacing w:val="-1"/>
                <w:szCs w:val="24"/>
              </w:rPr>
              <w:t xml:space="preserve">n = </w:t>
            </w:r>
            <w:r w:rsidRPr="006426EA">
              <w:rPr>
                <w:rFonts w:cs="Times New Roman"/>
                <w:spacing w:val="-1"/>
                <w:szCs w:val="24"/>
              </w:rPr>
              <w:t>30</w:t>
            </w:r>
            <w:r w:rsidR="002E4EC4" w:rsidRPr="006426EA">
              <w:rPr>
                <w:rFonts w:cs="Times New Roman"/>
                <w:spacing w:val="-1"/>
                <w:szCs w:val="24"/>
              </w:rPr>
              <w:t>)</w:t>
            </w:r>
          </w:p>
        </w:tc>
        <w:tc>
          <w:tcPr>
            <w:tcW w:w="23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0D0459" w14:textId="1E6DFB68" w:rsidR="0000442D" w:rsidRPr="006426EA" w:rsidRDefault="0000442D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pacing w:val="-1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Placebo</w:t>
            </w:r>
            <w:r w:rsidRPr="006426EA">
              <w:rPr>
                <w:rFonts w:cs="Times New Roman"/>
                <w:spacing w:val="-1"/>
                <w:szCs w:val="24"/>
              </w:rPr>
              <w:br/>
            </w:r>
            <w:r w:rsidR="002E4EC4" w:rsidRPr="006426EA">
              <w:rPr>
                <w:rFonts w:cs="Times New Roman"/>
                <w:spacing w:val="-1"/>
                <w:szCs w:val="24"/>
              </w:rPr>
              <w:t>(</w:t>
            </w:r>
            <w:r w:rsidR="00030AC8" w:rsidRPr="006426EA">
              <w:rPr>
                <w:rFonts w:cs="Times New Roman"/>
                <w:spacing w:val="-1"/>
                <w:szCs w:val="24"/>
              </w:rPr>
              <w:t xml:space="preserve">n = </w:t>
            </w:r>
            <w:r w:rsidRPr="006426EA">
              <w:rPr>
                <w:rFonts w:cs="Times New Roman"/>
                <w:spacing w:val="-1"/>
                <w:szCs w:val="24"/>
              </w:rPr>
              <w:t>32</w:t>
            </w:r>
            <w:r w:rsidR="002E4EC4" w:rsidRPr="006426EA">
              <w:rPr>
                <w:rFonts w:cs="Times New Roman"/>
                <w:spacing w:val="-1"/>
                <w:szCs w:val="24"/>
              </w:rPr>
              <w:t>)</w:t>
            </w:r>
          </w:p>
        </w:tc>
      </w:tr>
      <w:tr w:rsidR="002E2E72" w:rsidRPr="006426EA" w14:paraId="5F4D52E3" w14:textId="77777777" w:rsidTr="002B092A">
        <w:trPr>
          <w:cantSplit/>
        </w:trPr>
        <w:tc>
          <w:tcPr>
            <w:tcW w:w="2291" w:type="dxa"/>
            <w:tcBorders>
              <w:top w:val="single" w:sz="12" w:space="0" w:color="auto"/>
            </w:tcBorders>
          </w:tcPr>
          <w:p w14:paraId="19FD1F0E" w14:textId="64A88983" w:rsidR="00394F49" w:rsidRPr="006426EA" w:rsidRDefault="008304E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bookmarkStart w:id="2" w:name="Table_14.2.33.2_Number_and_percentage_of"/>
            <w:bookmarkStart w:id="3" w:name="bookmark0"/>
            <w:bookmarkEnd w:id="2"/>
            <w:bookmarkEnd w:id="3"/>
            <w:r w:rsidRPr="006426EA">
              <w:rPr>
                <w:rFonts w:cs="Times New Roman"/>
                <w:spacing w:val="-1"/>
                <w:szCs w:val="24"/>
              </w:rPr>
              <w:t>5 min</w:t>
            </w:r>
          </w:p>
        </w:tc>
        <w:tc>
          <w:tcPr>
            <w:tcW w:w="2320" w:type="dxa"/>
            <w:tcBorders>
              <w:top w:val="single" w:sz="12" w:space="0" w:color="auto"/>
            </w:tcBorders>
          </w:tcPr>
          <w:p w14:paraId="0D701633" w14:textId="7BFC43A8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8 (52.9)</w:t>
            </w:r>
          </w:p>
        </w:tc>
        <w:tc>
          <w:tcPr>
            <w:tcW w:w="2320" w:type="dxa"/>
            <w:tcBorders>
              <w:top w:val="single" w:sz="12" w:space="0" w:color="auto"/>
            </w:tcBorders>
          </w:tcPr>
          <w:p w14:paraId="2E474FF5" w14:textId="324D9D44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9 (61.3)</w:t>
            </w:r>
          </w:p>
        </w:tc>
        <w:tc>
          <w:tcPr>
            <w:tcW w:w="2320" w:type="dxa"/>
            <w:tcBorders>
              <w:top w:val="single" w:sz="12" w:space="0" w:color="auto"/>
            </w:tcBorders>
          </w:tcPr>
          <w:p w14:paraId="43856B26" w14:textId="08944B79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1 (65.6)</w:t>
            </w:r>
          </w:p>
        </w:tc>
        <w:tc>
          <w:tcPr>
            <w:tcW w:w="2320" w:type="dxa"/>
            <w:tcBorders>
              <w:top w:val="single" w:sz="12" w:space="0" w:color="auto"/>
            </w:tcBorders>
          </w:tcPr>
          <w:p w14:paraId="706C76DB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5</w:t>
            </w:r>
            <w:r w:rsidRPr="006426EA">
              <w:rPr>
                <w:rFonts w:cs="Times New Roman"/>
                <w:spacing w:val="-1"/>
                <w:szCs w:val="24"/>
              </w:rPr>
              <w:t xml:space="preserve"> (16.7)</w:t>
            </w:r>
          </w:p>
        </w:tc>
        <w:tc>
          <w:tcPr>
            <w:tcW w:w="2321" w:type="dxa"/>
            <w:tcBorders>
              <w:top w:val="single" w:sz="12" w:space="0" w:color="auto"/>
            </w:tcBorders>
          </w:tcPr>
          <w:p w14:paraId="285851F8" w14:textId="402CA195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5 (15.6)</w:t>
            </w:r>
          </w:p>
        </w:tc>
      </w:tr>
      <w:tr w:rsidR="002E2E72" w:rsidRPr="006426EA" w14:paraId="70587999" w14:textId="77777777" w:rsidTr="002B092A">
        <w:trPr>
          <w:cantSplit/>
        </w:trPr>
        <w:tc>
          <w:tcPr>
            <w:tcW w:w="2291" w:type="dxa"/>
          </w:tcPr>
          <w:p w14:paraId="3471A65B" w14:textId="21123ADB" w:rsidR="00394F49" w:rsidRPr="006426EA" w:rsidRDefault="008304E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5 min</w:t>
            </w:r>
          </w:p>
        </w:tc>
        <w:tc>
          <w:tcPr>
            <w:tcW w:w="2320" w:type="dxa"/>
          </w:tcPr>
          <w:p w14:paraId="515E86F5" w14:textId="17BC7E8B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7 (79.4)</w:t>
            </w:r>
          </w:p>
        </w:tc>
        <w:tc>
          <w:tcPr>
            <w:tcW w:w="2320" w:type="dxa"/>
          </w:tcPr>
          <w:p w14:paraId="004038CA" w14:textId="48ED3A2C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2 (71.0)</w:t>
            </w:r>
          </w:p>
        </w:tc>
        <w:tc>
          <w:tcPr>
            <w:tcW w:w="2320" w:type="dxa"/>
          </w:tcPr>
          <w:p w14:paraId="3C1653D9" w14:textId="3C20236B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4 (75.0)</w:t>
            </w:r>
          </w:p>
        </w:tc>
        <w:tc>
          <w:tcPr>
            <w:tcW w:w="2320" w:type="dxa"/>
          </w:tcPr>
          <w:p w14:paraId="3F9B8C31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7 (56.7)</w:t>
            </w:r>
          </w:p>
        </w:tc>
        <w:tc>
          <w:tcPr>
            <w:tcW w:w="2321" w:type="dxa"/>
          </w:tcPr>
          <w:p w14:paraId="29E27969" w14:textId="49436D8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 (6.3)</w:t>
            </w:r>
          </w:p>
        </w:tc>
      </w:tr>
      <w:tr w:rsidR="002E2E72" w:rsidRPr="006426EA" w14:paraId="700BDC1C" w14:textId="77777777" w:rsidTr="002B092A">
        <w:trPr>
          <w:cantSplit/>
        </w:trPr>
        <w:tc>
          <w:tcPr>
            <w:tcW w:w="2291" w:type="dxa"/>
          </w:tcPr>
          <w:p w14:paraId="0D3DD53A" w14:textId="4A7CAD37" w:rsidR="00394F49" w:rsidRPr="006426EA" w:rsidRDefault="008304E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0 min</w:t>
            </w:r>
          </w:p>
        </w:tc>
        <w:tc>
          <w:tcPr>
            <w:tcW w:w="2320" w:type="dxa"/>
          </w:tcPr>
          <w:p w14:paraId="150DE339" w14:textId="354F4D60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0 (88.2)</w:t>
            </w:r>
          </w:p>
        </w:tc>
        <w:tc>
          <w:tcPr>
            <w:tcW w:w="2320" w:type="dxa"/>
          </w:tcPr>
          <w:p w14:paraId="4299AE6A" w14:textId="4FDD920F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5 (80.6)</w:t>
            </w:r>
          </w:p>
        </w:tc>
        <w:tc>
          <w:tcPr>
            <w:tcW w:w="2320" w:type="dxa"/>
          </w:tcPr>
          <w:p w14:paraId="48AF27BB" w14:textId="37FB9E22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2 (68.8)</w:t>
            </w:r>
          </w:p>
        </w:tc>
        <w:tc>
          <w:tcPr>
            <w:tcW w:w="2320" w:type="dxa"/>
          </w:tcPr>
          <w:p w14:paraId="02940C20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0 (66.7)</w:t>
            </w:r>
          </w:p>
        </w:tc>
        <w:tc>
          <w:tcPr>
            <w:tcW w:w="2321" w:type="dxa"/>
          </w:tcPr>
          <w:p w14:paraId="50B2A25E" w14:textId="3ACDBF1E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 (3.1)</w:t>
            </w:r>
          </w:p>
        </w:tc>
      </w:tr>
      <w:tr w:rsidR="002E2E72" w:rsidRPr="006426EA" w14:paraId="5A3C3E86" w14:textId="77777777" w:rsidTr="002B092A">
        <w:trPr>
          <w:cantSplit/>
        </w:trPr>
        <w:tc>
          <w:tcPr>
            <w:tcW w:w="2291" w:type="dxa"/>
          </w:tcPr>
          <w:p w14:paraId="12080547" w14:textId="2FA76953" w:rsidR="00394F49" w:rsidRPr="006426EA" w:rsidRDefault="008304E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4</w:t>
            </w:r>
            <w:r w:rsidR="00394F49" w:rsidRPr="006426EA">
              <w:rPr>
                <w:rFonts w:cs="Times New Roman"/>
                <w:spacing w:val="-1"/>
                <w:szCs w:val="24"/>
              </w:rPr>
              <w:t>5</w:t>
            </w:r>
            <w:r w:rsidRPr="006426EA">
              <w:rPr>
                <w:rFonts w:cs="Times New Roman"/>
                <w:spacing w:val="-1"/>
                <w:szCs w:val="24"/>
              </w:rPr>
              <w:t xml:space="preserve"> min</w:t>
            </w:r>
          </w:p>
        </w:tc>
        <w:tc>
          <w:tcPr>
            <w:tcW w:w="2320" w:type="dxa"/>
          </w:tcPr>
          <w:p w14:paraId="381CB4E1" w14:textId="3E581C2A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1 (91.2)</w:t>
            </w:r>
          </w:p>
        </w:tc>
        <w:tc>
          <w:tcPr>
            <w:tcW w:w="2320" w:type="dxa"/>
          </w:tcPr>
          <w:p w14:paraId="6CB3E675" w14:textId="02392EC2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6 (83.9)</w:t>
            </w:r>
          </w:p>
        </w:tc>
        <w:tc>
          <w:tcPr>
            <w:tcW w:w="2320" w:type="dxa"/>
          </w:tcPr>
          <w:p w14:paraId="3F048BF4" w14:textId="4AEE4529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5 (78.1)</w:t>
            </w:r>
          </w:p>
        </w:tc>
        <w:tc>
          <w:tcPr>
            <w:tcW w:w="2320" w:type="dxa"/>
          </w:tcPr>
          <w:p w14:paraId="2C79E1EA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1 (70.0)</w:t>
            </w:r>
          </w:p>
        </w:tc>
        <w:tc>
          <w:tcPr>
            <w:tcW w:w="2321" w:type="dxa"/>
          </w:tcPr>
          <w:p w14:paraId="5AE9E67D" w14:textId="0229AB08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 (6.3)</w:t>
            </w:r>
          </w:p>
        </w:tc>
      </w:tr>
      <w:tr w:rsidR="002E2E72" w:rsidRPr="006426EA" w14:paraId="5CECD0E6" w14:textId="77777777" w:rsidTr="002B092A">
        <w:trPr>
          <w:cantSplit/>
        </w:trPr>
        <w:tc>
          <w:tcPr>
            <w:tcW w:w="2291" w:type="dxa"/>
          </w:tcPr>
          <w:p w14:paraId="543770D9" w14:textId="588CA0FD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 h</w:t>
            </w:r>
          </w:p>
        </w:tc>
        <w:tc>
          <w:tcPr>
            <w:tcW w:w="2320" w:type="dxa"/>
          </w:tcPr>
          <w:p w14:paraId="5325F5A8" w14:textId="553D4B40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1 (91.2)</w:t>
            </w:r>
          </w:p>
        </w:tc>
        <w:tc>
          <w:tcPr>
            <w:tcW w:w="2320" w:type="dxa"/>
          </w:tcPr>
          <w:p w14:paraId="37D2B933" w14:textId="66C36BC4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7 (87.1)</w:t>
            </w:r>
          </w:p>
        </w:tc>
        <w:tc>
          <w:tcPr>
            <w:tcW w:w="2320" w:type="dxa"/>
          </w:tcPr>
          <w:p w14:paraId="6A0F7168" w14:textId="31E00253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9 (59.4)</w:t>
            </w:r>
          </w:p>
        </w:tc>
        <w:tc>
          <w:tcPr>
            <w:tcW w:w="2320" w:type="dxa"/>
          </w:tcPr>
          <w:p w14:paraId="6D7E81DD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1 (70.0)</w:t>
            </w:r>
          </w:p>
        </w:tc>
        <w:tc>
          <w:tcPr>
            <w:tcW w:w="2321" w:type="dxa"/>
          </w:tcPr>
          <w:p w14:paraId="6D07BD0F" w14:textId="1393102D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 (6.3)</w:t>
            </w:r>
          </w:p>
        </w:tc>
      </w:tr>
      <w:tr w:rsidR="002E2E72" w:rsidRPr="006426EA" w14:paraId="1DA9D5ED" w14:textId="77777777" w:rsidTr="002B092A">
        <w:trPr>
          <w:cantSplit/>
        </w:trPr>
        <w:tc>
          <w:tcPr>
            <w:tcW w:w="2291" w:type="dxa"/>
          </w:tcPr>
          <w:p w14:paraId="0416E97D" w14:textId="2608F968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 h</w:t>
            </w:r>
          </w:p>
        </w:tc>
        <w:tc>
          <w:tcPr>
            <w:tcW w:w="2320" w:type="dxa"/>
          </w:tcPr>
          <w:p w14:paraId="1942C25E" w14:textId="6D0B6B0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2 (94.1)</w:t>
            </w:r>
          </w:p>
        </w:tc>
        <w:tc>
          <w:tcPr>
            <w:tcW w:w="2320" w:type="dxa"/>
          </w:tcPr>
          <w:p w14:paraId="4EAFB0E0" w14:textId="720A2D3F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6 (83.9)</w:t>
            </w:r>
          </w:p>
        </w:tc>
        <w:tc>
          <w:tcPr>
            <w:tcW w:w="2320" w:type="dxa"/>
          </w:tcPr>
          <w:p w14:paraId="2EB77BFF" w14:textId="79C5E81D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1 (65.6)</w:t>
            </w:r>
          </w:p>
        </w:tc>
        <w:tc>
          <w:tcPr>
            <w:tcW w:w="2320" w:type="dxa"/>
          </w:tcPr>
          <w:p w14:paraId="501CA0C1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1 (70.0)</w:t>
            </w:r>
          </w:p>
        </w:tc>
        <w:tc>
          <w:tcPr>
            <w:tcW w:w="2321" w:type="dxa"/>
          </w:tcPr>
          <w:p w14:paraId="17045E7E" w14:textId="0BE03FA8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4 (12.5)</w:t>
            </w:r>
          </w:p>
        </w:tc>
      </w:tr>
      <w:tr w:rsidR="002E2E72" w:rsidRPr="006426EA" w14:paraId="17E778B5" w14:textId="77777777" w:rsidTr="002B092A">
        <w:trPr>
          <w:cantSplit/>
        </w:trPr>
        <w:tc>
          <w:tcPr>
            <w:tcW w:w="2291" w:type="dxa"/>
          </w:tcPr>
          <w:p w14:paraId="1780A9E2" w14:textId="4154C90C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 h</w:t>
            </w:r>
          </w:p>
        </w:tc>
        <w:tc>
          <w:tcPr>
            <w:tcW w:w="2320" w:type="dxa"/>
          </w:tcPr>
          <w:p w14:paraId="70A76C08" w14:textId="6A15E945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2 (94.1)</w:t>
            </w:r>
          </w:p>
        </w:tc>
        <w:tc>
          <w:tcPr>
            <w:tcW w:w="2320" w:type="dxa"/>
          </w:tcPr>
          <w:p w14:paraId="2CB65A06" w14:textId="0B76C213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8 (90.3)</w:t>
            </w:r>
          </w:p>
        </w:tc>
        <w:tc>
          <w:tcPr>
            <w:tcW w:w="2320" w:type="dxa"/>
          </w:tcPr>
          <w:p w14:paraId="59B82C2C" w14:textId="3866A90E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6 (81.3)</w:t>
            </w:r>
          </w:p>
        </w:tc>
        <w:tc>
          <w:tcPr>
            <w:tcW w:w="2320" w:type="dxa"/>
          </w:tcPr>
          <w:p w14:paraId="098367E8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1 (70.0)</w:t>
            </w:r>
          </w:p>
        </w:tc>
        <w:tc>
          <w:tcPr>
            <w:tcW w:w="2321" w:type="dxa"/>
          </w:tcPr>
          <w:p w14:paraId="5DCCE12E" w14:textId="34F6C814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5 (15.6)</w:t>
            </w:r>
          </w:p>
        </w:tc>
      </w:tr>
      <w:tr w:rsidR="002E2E72" w:rsidRPr="006426EA" w14:paraId="65CF2D90" w14:textId="77777777" w:rsidTr="002B092A">
        <w:trPr>
          <w:cantSplit/>
        </w:trPr>
        <w:tc>
          <w:tcPr>
            <w:tcW w:w="2291" w:type="dxa"/>
            <w:tcBorders>
              <w:bottom w:val="nil"/>
            </w:tcBorders>
          </w:tcPr>
          <w:p w14:paraId="260E66D0" w14:textId="6CB1A906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4 h</w:t>
            </w:r>
          </w:p>
        </w:tc>
        <w:tc>
          <w:tcPr>
            <w:tcW w:w="2320" w:type="dxa"/>
            <w:tcBorders>
              <w:bottom w:val="nil"/>
            </w:tcBorders>
          </w:tcPr>
          <w:p w14:paraId="1A1BE5A7" w14:textId="65A2F479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9 (85.3)</w:t>
            </w:r>
          </w:p>
        </w:tc>
        <w:tc>
          <w:tcPr>
            <w:tcW w:w="2320" w:type="dxa"/>
            <w:tcBorders>
              <w:bottom w:val="nil"/>
            </w:tcBorders>
          </w:tcPr>
          <w:p w14:paraId="050CF419" w14:textId="660013DD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8 (90.3)</w:t>
            </w:r>
          </w:p>
        </w:tc>
        <w:tc>
          <w:tcPr>
            <w:tcW w:w="2320" w:type="dxa"/>
            <w:tcBorders>
              <w:bottom w:val="nil"/>
            </w:tcBorders>
          </w:tcPr>
          <w:p w14:paraId="763A27E4" w14:textId="55705620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5 (78.1)</w:t>
            </w:r>
          </w:p>
        </w:tc>
        <w:tc>
          <w:tcPr>
            <w:tcW w:w="2320" w:type="dxa"/>
            <w:tcBorders>
              <w:bottom w:val="nil"/>
            </w:tcBorders>
          </w:tcPr>
          <w:p w14:paraId="301953C9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19 (63.3)</w:t>
            </w:r>
          </w:p>
        </w:tc>
        <w:tc>
          <w:tcPr>
            <w:tcW w:w="2321" w:type="dxa"/>
            <w:tcBorders>
              <w:bottom w:val="nil"/>
            </w:tcBorders>
          </w:tcPr>
          <w:p w14:paraId="39F7784E" w14:textId="7A667C02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6 (18.8)</w:t>
            </w:r>
          </w:p>
        </w:tc>
      </w:tr>
      <w:tr w:rsidR="002E2E72" w:rsidRPr="006426EA" w14:paraId="66EFFCF8" w14:textId="77777777" w:rsidTr="002B092A">
        <w:trPr>
          <w:cantSplit/>
        </w:trPr>
        <w:tc>
          <w:tcPr>
            <w:tcW w:w="2291" w:type="dxa"/>
            <w:tcBorders>
              <w:top w:val="nil"/>
              <w:bottom w:val="single" w:sz="12" w:space="0" w:color="auto"/>
            </w:tcBorders>
          </w:tcPr>
          <w:p w14:paraId="5813D65C" w14:textId="76AE38F2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6 h</w:t>
            </w:r>
          </w:p>
        </w:tc>
        <w:tc>
          <w:tcPr>
            <w:tcW w:w="2320" w:type="dxa"/>
            <w:tcBorders>
              <w:top w:val="nil"/>
              <w:bottom w:val="single" w:sz="12" w:space="0" w:color="auto"/>
            </w:tcBorders>
          </w:tcPr>
          <w:p w14:paraId="6252AD4C" w14:textId="3789C230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31 (91.2)</w:t>
            </w:r>
          </w:p>
        </w:tc>
        <w:tc>
          <w:tcPr>
            <w:tcW w:w="2320" w:type="dxa"/>
            <w:tcBorders>
              <w:top w:val="nil"/>
              <w:bottom w:val="single" w:sz="12" w:space="0" w:color="auto"/>
            </w:tcBorders>
          </w:tcPr>
          <w:p w14:paraId="5F855E71" w14:textId="2C06F1A2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9 (93.5)</w:t>
            </w:r>
          </w:p>
        </w:tc>
        <w:tc>
          <w:tcPr>
            <w:tcW w:w="2320" w:type="dxa"/>
            <w:tcBorders>
              <w:top w:val="nil"/>
              <w:bottom w:val="single" w:sz="12" w:space="0" w:color="auto"/>
            </w:tcBorders>
          </w:tcPr>
          <w:p w14:paraId="7C488A68" w14:textId="51A4F3DF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6 (81.3)</w:t>
            </w:r>
          </w:p>
        </w:tc>
        <w:tc>
          <w:tcPr>
            <w:tcW w:w="2320" w:type="dxa"/>
            <w:tcBorders>
              <w:top w:val="nil"/>
              <w:bottom w:val="single" w:sz="12" w:space="0" w:color="auto"/>
            </w:tcBorders>
          </w:tcPr>
          <w:p w14:paraId="05F2AC00" w14:textId="77777777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22 (73.3)</w:t>
            </w:r>
          </w:p>
        </w:tc>
        <w:tc>
          <w:tcPr>
            <w:tcW w:w="2321" w:type="dxa"/>
            <w:tcBorders>
              <w:top w:val="nil"/>
              <w:bottom w:val="single" w:sz="12" w:space="0" w:color="auto"/>
            </w:tcBorders>
          </w:tcPr>
          <w:p w14:paraId="7840BF18" w14:textId="2D11B9A9" w:rsidR="00394F49" w:rsidRPr="006426EA" w:rsidRDefault="00394F49" w:rsidP="002B092A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ind w:left="47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pacing w:val="-1"/>
                <w:szCs w:val="24"/>
              </w:rPr>
              <w:t>8 (25.0)</w:t>
            </w:r>
          </w:p>
        </w:tc>
      </w:tr>
    </w:tbl>
    <w:p w14:paraId="204A93D8" w14:textId="5C723CB3" w:rsidR="00907752" w:rsidRPr="006426EA" w:rsidRDefault="00ED6FC1" w:rsidP="002B092A">
      <w:pPr>
        <w:spacing w:before="100" w:beforeAutospacing="1" w:after="100" w:afterAutospacing="1" w:line="480" w:lineRule="auto"/>
        <w:rPr>
          <w:sz w:val="20"/>
          <w:szCs w:val="20"/>
        </w:rPr>
      </w:pPr>
      <w:r w:rsidRPr="006426EA">
        <w:rPr>
          <w:sz w:val="20"/>
          <w:szCs w:val="20"/>
        </w:rPr>
        <w:t>FEV</w:t>
      </w:r>
      <w:r w:rsidRPr="006426EA">
        <w:rPr>
          <w:sz w:val="20"/>
          <w:szCs w:val="20"/>
          <w:vertAlign w:val="subscript"/>
        </w:rPr>
        <w:t>1</w:t>
      </w:r>
      <w:r w:rsidRPr="006426EA">
        <w:rPr>
          <w:sz w:val="20"/>
          <w:szCs w:val="20"/>
        </w:rPr>
        <w:t xml:space="preserve"> = forced expiratory volume in 1 second.</w:t>
      </w:r>
      <w:r w:rsidR="00B06ECE" w:rsidRPr="006426EA">
        <w:rPr>
          <w:sz w:val="20"/>
          <w:szCs w:val="20"/>
        </w:rPr>
        <w:t xml:space="preserve"> </w:t>
      </w:r>
    </w:p>
    <w:p w14:paraId="37417E9B" w14:textId="46304E62" w:rsidR="002E2E72" w:rsidRPr="006426EA" w:rsidRDefault="00907752" w:rsidP="002B092A">
      <w:pPr>
        <w:spacing w:before="100" w:beforeAutospacing="1" w:after="100" w:afterAutospacing="1" w:line="480" w:lineRule="auto"/>
        <w:rPr>
          <w:b/>
          <w:smallCaps/>
        </w:rPr>
      </w:pPr>
      <w:r w:rsidRPr="006426EA">
        <w:rPr>
          <w:sz w:val="20"/>
          <w:szCs w:val="20"/>
          <w:vertAlign w:val="superscript"/>
        </w:rPr>
        <w:lastRenderedPageBreak/>
        <w:t>a</w:t>
      </w:r>
      <w:r w:rsidR="00DA06B9" w:rsidRPr="006426EA">
        <w:rPr>
          <w:sz w:val="20"/>
          <w:szCs w:val="20"/>
        </w:rPr>
        <w:t xml:space="preserve">The number of patients exposed to each treatment differed from the number of non−missing observations for </w:t>
      </w:r>
      <w:r w:rsidR="006E01C6" w:rsidRPr="006426EA">
        <w:rPr>
          <w:sz w:val="20"/>
          <w:szCs w:val="20"/>
        </w:rPr>
        <w:t>navafenterol</w:t>
      </w:r>
      <w:r w:rsidR="00DA06B9" w:rsidRPr="006426EA">
        <w:rPr>
          <w:sz w:val="20"/>
          <w:szCs w:val="20"/>
        </w:rPr>
        <w:t xml:space="preserve"> 1800 µg at 45 min and 2 h (both n = 30).</w:t>
      </w:r>
      <w:r w:rsidR="002E2E72" w:rsidRPr="006426EA">
        <w:rPr>
          <w:b/>
          <w:smallCaps/>
        </w:rPr>
        <w:br w:type="page"/>
      </w:r>
    </w:p>
    <w:p w14:paraId="6F3745F3" w14:textId="15FF63F3" w:rsidR="006E75F4" w:rsidRPr="006426EA" w:rsidRDefault="002E2E72" w:rsidP="006E75F4">
      <w:pPr>
        <w:spacing w:before="100" w:beforeAutospacing="1" w:after="100" w:afterAutospacing="1" w:line="480" w:lineRule="auto"/>
      </w:pPr>
      <w:r w:rsidRPr="006426EA">
        <w:rPr>
          <w:b/>
          <w:smallCaps/>
        </w:rPr>
        <w:lastRenderedPageBreak/>
        <w:t>e-t</w:t>
      </w:r>
      <w:r w:rsidR="006E75F4" w:rsidRPr="006426EA">
        <w:rPr>
          <w:b/>
          <w:smallCaps/>
        </w:rPr>
        <w:t>able 2</w:t>
      </w:r>
      <w:r w:rsidRPr="006426EA">
        <w:rPr>
          <w:b/>
        </w:rPr>
        <w:t xml:space="preserve"> ]</w:t>
      </w:r>
      <w:r w:rsidR="006E75F4" w:rsidRPr="006426EA">
        <w:rPr>
          <w:b/>
        </w:rPr>
        <w:t xml:space="preserve"> </w:t>
      </w:r>
      <w:r w:rsidR="006E75F4" w:rsidRPr="006426EA">
        <w:t xml:space="preserve">Change </w:t>
      </w:r>
      <w:r w:rsidRPr="006426EA">
        <w:t>F</w:t>
      </w:r>
      <w:r w:rsidR="006E75F4" w:rsidRPr="006426EA">
        <w:t xml:space="preserve">rom </w:t>
      </w:r>
      <w:r w:rsidRPr="006426EA">
        <w:t>B</w:t>
      </w:r>
      <w:r w:rsidR="006E75F4" w:rsidRPr="006426EA">
        <w:t xml:space="preserve">aseline in </w:t>
      </w:r>
      <w:r w:rsidRPr="006426EA">
        <w:t>T</w:t>
      </w:r>
      <w:r w:rsidR="006E75F4" w:rsidRPr="006426EA">
        <w:t>rough FVC</w:t>
      </w:r>
      <w:r w:rsidR="00907752" w:rsidRPr="006426EA">
        <w:t xml:space="preserve"> (Per Protocol Population)</w:t>
      </w:r>
    </w:p>
    <w:tbl>
      <w:tblPr>
        <w:tblStyle w:val="Style4"/>
        <w:tblW w:w="0" w:type="auto"/>
        <w:tblInd w:w="108" w:type="dxa"/>
        <w:tblBorders>
          <w:top w:val="none" w:sz="0" w:space="0" w:color="auto"/>
          <w:bottom w:val="none" w:sz="0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954"/>
        <w:gridCol w:w="2187"/>
        <w:gridCol w:w="2188"/>
        <w:gridCol w:w="2187"/>
        <w:gridCol w:w="2188"/>
        <w:gridCol w:w="2188"/>
      </w:tblGrid>
      <w:tr w:rsidR="002E662E" w:rsidRPr="006426EA" w14:paraId="0D18F7D9" w14:textId="77777777" w:rsidTr="002B0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835FAF" w14:textId="1B79711D" w:rsidR="006E75F4" w:rsidRPr="006426EA" w:rsidRDefault="007C1F6D" w:rsidP="002B092A">
            <w:pPr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b w:val="0"/>
                <w:szCs w:val="24"/>
              </w:rPr>
              <w:t xml:space="preserve">Change from Baseline </w:t>
            </w:r>
            <w:r w:rsidR="002E2E72" w:rsidRPr="006426EA">
              <w:rPr>
                <w:rFonts w:cs="Times New Roman"/>
                <w:b w:val="0"/>
                <w:szCs w:val="24"/>
              </w:rPr>
              <w:t>Trough FVC</w:t>
            </w:r>
            <w:r w:rsidRPr="006426EA">
              <w:rPr>
                <w:rFonts w:cs="Times New Roman"/>
                <w:b w:val="0"/>
                <w:szCs w:val="24"/>
              </w:rPr>
              <w:t xml:space="preserve"> on Day 2</w:t>
            </w:r>
            <w:r w:rsidR="0000442D" w:rsidRPr="006426EA">
              <w:rPr>
                <w:rFonts w:cs="Times New Roman"/>
                <w:b w:val="0"/>
                <w:szCs w:val="24"/>
              </w:rPr>
              <w:t>, L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FA7F55" w14:textId="3C4E458F" w:rsidR="006E75F4" w:rsidRPr="006426EA" w:rsidRDefault="006E75F4" w:rsidP="002B09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6426EA">
              <w:rPr>
                <w:rFonts w:cs="Times New Roman"/>
                <w:szCs w:val="24"/>
              </w:rPr>
              <w:t>Placebo</w:t>
            </w:r>
            <w:r w:rsidRPr="006426EA">
              <w:rPr>
                <w:rFonts w:cs="Times New Roman"/>
                <w:szCs w:val="24"/>
              </w:rPr>
              <w:br/>
              <w:t>(</w:t>
            </w:r>
            <w:r w:rsidR="00030AC8" w:rsidRPr="006426EA">
              <w:rPr>
                <w:rFonts w:cs="Times New Roman"/>
                <w:szCs w:val="24"/>
              </w:rPr>
              <w:t>n</w:t>
            </w:r>
            <w:r w:rsidR="00900CB8" w:rsidRPr="006426EA">
              <w:rPr>
                <w:rFonts w:cs="Times New Roman"/>
                <w:b w:val="0"/>
                <w:szCs w:val="24"/>
              </w:rPr>
              <w:t> = </w:t>
            </w:r>
            <w:r w:rsidRPr="006426EA">
              <w:rPr>
                <w:rFonts w:cs="Times New Roman"/>
                <w:szCs w:val="24"/>
              </w:rPr>
              <w:t>32)</w:t>
            </w:r>
          </w:p>
        </w:tc>
        <w:tc>
          <w:tcPr>
            <w:tcW w:w="21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F3DA02" w14:textId="472BCE2C" w:rsidR="006E75F4" w:rsidRPr="006426EA" w:rsidRDefault="006E01C6" w:rsidP="002B09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6426EA">
              <w:rPr>
                <w:rFonts w:cs="Times New Roman"/>
                <w:szCs w:val="24"/>
              </w:rPr>
              <w:t>Navafenterol</w:t>
            </w:r>
            <w:r w:rsidR="006E75F4" w:rsidRPr="006426EA">
              <w:rPr>
                <w:rFonts w:cs="Times New Roman"/>
                <w:szCs w:val="24"/>
              </w:rPr>
              <w:br/>
              <w:t>400 µg</w:t>
            </w:r>
            <w:r w:rsidR="006E75F4" w:rsidRPr="006426EA">
              <w:rPr>
                <w:rFonts w:cs="Times New Roman"/>
                <w:szCs w:val="24"/>
              </w:rPr>
              <w:br/>
              <w:t>(</w:t>
            </w:r>
            <w:r w:rsidR="00030AC8" w:rsidRPr="006426EA">
              <w:rPr>
                <w:rFonts w:cs="Times New Roman"/>
                <w:szCs w:val="24"/>
              </w:rPr>
              <w:t xml:space="preserve">n </w:t>
            </w:r>
            <w:r w:rsidR="00900CB8" w:rsidRPr="006426EA">
              <w:rPr>
                <w:rFonts w:cs="Times New Roman"/>
                <w:b w:val="0"/>
                <w:szCs w:val="24"/>
              </w:rPr>
              <w:t>= </w:t>
            </w:r>
            <w:r w:rsidR="006E75F4" w:rsidRPr="006426EA">
              <w:rPr>
                <w:rFonts w:cs="Times New Roman"/>
                <w:szCs w:val="24"/>
              </w:rPr>
              <w:t>34)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FF81C6" w14:textId="40EFDF22" w:rsidR="006E75F4" w:rsidRPr="006426EA" w:rsidRDefault="006E01C6" w:rsidP="002B09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6426EA">
              <w:rPr>
                <w:rFonts w:cs="Times New Roman"/>
                <w:szCs w:val="24"/>
              </w:rPr>
              <w:t>Navafenterol</w:t>
            </w:r>
            <w:r w:rsidR="006E75F4" w:rsidRPr="006426EA">
              <w:rPr>
                <w:rFonts w:cs="Times New Roman"/>
                <w:szCs w:val="24"/>
              </w:rPr>
              <w:br/>
              <w:t>1800 µg</w:t>
            </w:r>
            <w:r w:rsidR="006E75F4" w:rsidRPr="006426EA">
              <w:rPr>
                <w:rFonts w:cs="Times New Roman"/>
                <w:szCs w:val="24"/>
              </w:rPr>
              <w:br/>
              <w:t>(</w:t>
            </w:r>
            <w:r w:rsidR="00030AC8" w:rsidRPr="006426EA">
              <w:rPr>
                <w:rFonts w:cs="Times New Roman"/>
                <w:szCs w:val="24"/>
              </w:rPr>
              <w:t>n</w:t>
            </w:r>
            <w:r w:rsidR="00900CB8" w:rsidRPr="006426EA">
              <w:rPr>
                <w:rFonts w:cs="Times New Roman"/>
                <w:b w:val="0"/>
                <w:szCs w:val="24"/>
              </w:rPr>
              <w:t> = </w:t>
            </w:r>
            <w:r w:rsidR="006E75F4" w:rsidRPr="006426EA">
              <w:rPr>
                <w:rFonts w:cs="Times New Roman"/>
                <w:szCs w:val="24"/>
              </w:rPr>
              <w:t>31)</w:t>
            </w:r>
          </w:p>
        </w:tc>
        <w:tc>
          <w:tcPr>
            <w:tcW w:w="21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2227D4C" w14:textId="0149179E" w:rsidR="006E75F4" w:rsidRPr="006426EA" w:rsidRDefault="006E75F4" w:rsidP="002B09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6426EA">
              <w:rPr>
                <w:rFonts w:cs="Times New Roman"/>
                <w:szCs w:val="24"/>
              </w:rPr>
              <w:t>Indacaterol</w:t>
            </w:r>
            <w:r w:rsidRPr="006426EA">
              <w:rPr>
                <w:rFonts w:cs="Times New Roman"/>
                <w:szCs w:val="24"/>
              </w:rPr>
              <w:br/>
              <w:t>150 µg</w:t>
            </w:r>
            <w:r w:rsidRPr="006426EA">
              <w:rPr>
                <w:rFonts w:cs="Times New Roman"/>
                <w:szCs w:val="24"/>
              </w:rPr>
              <w:br/>
              <w:t>(</w:t>
            </w:r>
            <w:r w:rsidR="00030AC8" w:rsidRPr="006426EA">
              <w:rPr>
                <w:rFonts w:cs="Times New Roman"/>
                <w:szCs w:val="24"/>
              </w:rPr>
              <w:t>n</w:t>
            </w:r>
            <w:r w:rsidR="00900CB8" w:rsidRPr="006426EA">
              <w:rPr>
                <w:rFonts w:cs="Times New Roman"/>
                <w:b w:val="0"/>
                <w:szCs w:val="24"/>
              </w:rPr>
              <w:t> = </w:t>
            </w:r>
            <w:r w:rsidRPr="006426EA">
              <w:rPr>
                <w:rFonts w:cs="Times New Roman"/>
                <w:szCs w:val="24"/>
              </w:rPr>
              <w:t>32)</w:t>
            </w:r>
          </w:p>
        </w:tc>
        <w:tc>
          <w:tcPr>
            <w:tcW w:w="21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2D8376" w14:textId="7FC10982" w:rsidR="006E75F4" w:rsidRPr="006426EA" w:rsidRDefault="006E75F4" w:rsidP="002B09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6426EA">
              <w:rPr>
                <w:rFonts w:cs="Times New Roman"/>
                <w:szCs w:val="24"/>
              </w:rPr>
              <w:t>Tiotropium</w:t>
            </w:r>
            <w:r w:rsidRPr="006426EA">
              <w:rPr>
                <w:rFonts w:cs="Times New Roman"/>
                <w:szCs w:val="24"/>
              </w:rPr>
              <w:br/>
              <w:t>18 µg</w:t>
            </w:r>
            <w:r w:rsidRPr="006426EA">
              <w:rPr>
                <w:rFonts w:cs="Times New Roman"/>
                <w:szCs w:val="24"/>
              </w:rPr>
              <w:br/>
              <w:t>(</w:t>
            </w:r>
            <w:r w:rsidR="00030AC8" w:rsidRPr="006426EA">
              <w:rPr>
                <w:rFonts w:cs="Times New Roman"/>
                <w:szCs w:val="24"/>
              </w:rPr>
              <w:t>n</w:t>
            </w:r>
            <w:r w:rsidR="00900CB8" w:rsidRPr="006426EA">
              <w:rPr>
                <w:rFonts w:cs="Times New Roman"/>
                <w:b w:val="0"/>
                <w:szCs w:val="24"/>
              </w:rPr>
              <w:t> = </w:t>
            </w:r>
            <w:r w:rsidRPr="006426EA">
              <w:rPr>
                <w:rFonts w:cs="Times New Roman"/>
                <w:szCs w:val="24"/>
              </w:rPr>
              <w:t>30)</w:t>
            </w:r>
          </w:p>
        </w:tc>
      </w:tr>
      <w:tr w:rsidR="002E662E" w:rsidRPr="006426EA" w14:paraId="76FE90FF" w14:textId="77777777" w:rsidTr="002B092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single" w:sz="12" w:space="0" w:color="auto"/>
            </w:tcBorders>
          </w:tcPr>
          <w:p w14:paraId="11E8F93B" w14:textId="5BE4864D" w:rsidR="006E75F4" w:rsidRPr="006426EA" w:rsidRDefault="00907752" w:rsidP="002B092A">
            <w:pPr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 xml:space="preserve">Trough </w:t>
            </w:r>
            <w:r w:rsidR="000B57AA" w:rsidRPr="006426EA">
              <w:rPr>
                <w:rFonts w:cs="Times New Roman"/>
                <w:szCs w:val="24"/>
              </w:rPr>
              <w:t>FVC value</w:t>
            </w:r>
          </w:p>
        </w:tc>
        <w:tc>
          <w:tcPr>
            <w:tcW w:w="2187" w:type="dxa"/>
            <w:tcBorders>
              <w:top w:val="single" w:sz="12" w:space="0" w:color="auto"/>
            </w:tcBorders>
          </w:tcPr>
          <w:p w14:paraId="31AE0528" w14:textId="77CD4C51" w:rsidR="006E75F4" w:rsidRPr="006426EA" w:rsidRDefault="0000442D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−</w:t>
            </w:r>
            <w:r w:rsidR="006E75F4" w:rsidRPr="006426EA">
              <w:rPr>
                <w:rFonts w:cs="Times New Roman"/>
                <w:szCs w:val="24"/>
              </w:rPr>
              <w:t>0.910</w:t>
            </w:r>
            <w:r w:rsidR="006E75F4" w:rsidRPr="006426EA">
              <w:rPr>
                <w:rFonts w:cs="Times New Roman"/>
                <w:szCs w:val="24"/>
              </w:rPr>
              <w:br/>
              <w:t>(</w:t>
            </w:r>
            <w:r w:rsidRPr="006426EA">
              <w:rPr>
                <w:rFonts w:cs="Times New Roman"/>
                <w:szCs w:val="24"/>
              </w:rPr>
              <w:t>−</w:t>
            </w:r>
            <w:r w:rsidR="006E75F4" w:rsidRPr="006426EA">
              <w:rPr>
                <w:rFonts w:cs="Times New Roman"/>
                <w:szCs w:val="24"/>
              </w:rPr>
              <w:t>0.203, 0.021)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7C089643" w14:textId="19F5CA58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100</w:t>
            </w:r>
            <w:r w:rsidRPr="006426EA">
              <w:rPr>
                <w:rFonts w:cs="Times New Roman"/>
                <w:szCs w:val="24"/>
              </w:rPr>
              <w:br/>
              <w:t>(</w:t>
            </w:r>
            <w:r w:rsidR="0000442D" w:rsidRPr="006426EA">
              <w:rPr>
                <w:rFonts w:cs="Times New Roman"/>
                <w:szCs w:val="24"/>
              </w:rPr>
              <w:t>−</w:t>
            </w:r>
            <w:r w:rsidRPr="006426EA">
              <w:rPr>
                <w:rFonts w:cs="Times New Roman"/>
                <w:szCs w:val="24"/>
              </w:rPr>
              <w:t>0.011, 0.210)</w:t>
            </w:r>
          </w:p>
        </w:tc>
        <w:tc>
          <w:tcPr>
            <w:tcW w:w="2187" w:type="dxa"/>
            <w:tcBorders>
              <w:top w:val="single" w:sz="12" w:space="0" w:color="auto"/>
            </w:tcBorders>
          </w:tcPr>
          <w:p w14:paraId="70797429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266</w:t>
            </w:r>
            <w:r w:rsidRPr="006426EA">
              <w:rPr>
                <w:rFonts w:cs="Times New Roman"/>
                <w:szCs w:val="24"/>
              </w:rPr>
              <w:br/>
              <w:t>(0.153, 0.380)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7E6A316B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147</w:t>
            </w:r>
            <w:r w:rsidRPr="006426EA">
              <w:rPr>
                <w:rFonts w:cs="Times New Roman"/>
                <w:szCs w:val="24"/>
              </w:rPr>
              <w:br/>
              <w:t>(0.035, 0.259)</w:t>
            </w:r>
          </w:p>
        </w:tc>
        <w:tc>
          <w:tcPr>
            <w:tcW w:w="2188" w:type="dxa"/>
            <w:tcBorders>
              <w:top w:val="single" w:sz="12" w:space="0" w:color="auto"/>
            </w:tcBorders>
          </w:tcPr>
          <w:p w14:paraId="4AF6BEB2" w14:textId="056062D2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095</w:t>
            </w:r>
            <w:r w:rsidRPr="006426EA">
              <w:rPr>
                <w:rFonts w:cs="Times New Roman"/>
                <w:szCs w:val="24"/>
              </w:rPr>
              <w:br/>
              <w:t>(</w:t>
            </w:r>
            <w:r w:rsidR="0000442D" w:rsidRPr="006426EA">
              <w:rPr>
                <w:rFonts w:cs="Times New Roman"/>
                <w:szCs w:val="24"/>
              </w:rPr>
              <w:t>−</w:t>
            </w:r>
            <w:r w:rsidRPr="006426EA">
              <w:rPr>
                <w:rFonts w:cs="Times New Roman"/>
                <w:szCs w:val="24"/>
              </w:rPr>
              <w:t>0.020, 0.209)</w:t>
            </w:r>
          </w:p>
        </w:tc>
      </w:tr>
      <w:tr w:rsidR="006E75F4" w:rsidRPr="006426EA" w14:paraId="3C269030" w14:textId="77777777" w:rsidTr="002B092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1F0D7AC7" w14:textId="49207650" w:rsidR="006E75F4" w:rsidRPr="006426EA" w:rsidRDefault="000B57AA" w:rsidP="002B092A">
            <w:pPr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D</w:t>
            </w:r>
            <w:r w:rsidR="006E75F4" w:rsidRPr="006426EA">
              <w:rPr>
                <w:rFonts w:cs="Times New Roman"/>
                <w:szCs w:val="24"/>
              </w:rPr>
              <w:t>ifference vs placebo</w:t>
            </w:r>
          </w:p>
        </w:tc>
        <w:tc>
          <w:tcPr>
            <w:tcW w:w="2187" w:type="dxa"/>
          </w:tcPr>
          <w:p w14:paraId="632BECBF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88" w:type="dxa"/>
          </w:tcPr>
          <w:p w14:paraId="27264E07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191</w:t>
            </w:r>
            <w:r w:rsidRPr="006426EA">
              <w:rPr>
                <w:rFonts w:cs="Times New Roman"/>
                <w:szCs w:val="24"/>
              </w:rPr>
              <w:br/>
              <w:t>(0.088, 0.293)</w:t>
            </w:r>
          </w:p>
        </w:tc>
        <w:tc>
          <w:tcPr>
            <w:tcW w:w="2187" w:type="dxa"/>
          </w:tcPr>
          <w:p w14:paraId="038C38F0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357</w:t>
            </w:r>
            <w:r w:rsidRPr="006426EA">
              <w:rPr>
                <w:rFonts w:cs="Times New Roman"/>
                <w:szCs w:val="24"/>
              </w:rPr>
              <w:br/>
              <w:t>(0.252, 0.462)</w:t>
            </w:r>
          </w:p>
        </w:tc>
        <w:tc>
          <w:tcPr>
            <w:tcW w:w="2188" w:type="dxa"/>
          </w:tcPr>
          <w:p w14:paraId="35711339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238</w:t>
            </w:r>
            <w:r w:rsidRPr="006426EA">
              <w:rPr>
                <w:rFonts w:cs="Times New Roman"/>
                <w:szCs w:val="24"/>
              </w:rPr>
              <w:br/>
              <w:t>(0.132, 0.343)</w:t>
            </w:r>
          </w:p>
        </w:tc>
        <w:tc>
          <w:tcPr>
            <w:tcW w:w="2188" w:type="dxa"/>
          </w:tcPr>
          <w:p w14:paraId="4DFB48D9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185</w:t>
            </w:r>
            <w:r w:rsidRPr="006426EA">
              <w:rPr>
                <w:rFonts w:cs="Times New Roman"/>
                <w:szCs w:val="24"/>
              </w:rPr>
              <w:br/>
              <w:t>(0.079, 0.292)</w:t>
            </w:r>
          </w:p>
        </w:tc>
      </w:tr>
      <w:tr w:rsidR="006E75F4" w:rsidRPr="006426EA" w14:paraId="4B6F16C0" w14:textId="77777777" w:rsidTr="002B092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2E7655BC" w14:textId="77777777" w:rsidR="006E75F4" w:rsidRPr="006426EA" w:rsidRDefault="006E75F4" w:rsidP="002B092A">
            <w:pPr>
              <w:spacing w:line="360" w:lineRule="auto"/>
              <w:ind w:firstLine="326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i/>
                <w:szCs w:val="24"/>
              </w:rPr>
              <w:t>P</w:t>
            </w:r>
            <w:r w:rsidRPr="006426EA">
              <w:rPr>
                <w:rFonts w:cs="Times New Roman"/>
                <w:szCs w:val="24"/>
              </w:rPr>
              <w:t>-value</w:t>
            </w:r>
          </w:p>
        </w:tc>
        <w:tc>
          <w:tcPr>
            <w:tcW w:w="2187" w:type="dxa"/>
          </w:tcPr>
          <w:p w14:paraId="0CC3CE0A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88" w:type="dxa"/>
          </w:tcPr>
          <w:p w14:paraId="4EC406B6" w14:textId="7D67A769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.0003</w:t>
            </w:r>
          </w:p>
        </w:tc>
        <w:tc>
          <w:tcPr>
            <w:tcW w:w="2187" w:type="dxa"/>
          </w:tcPr>
          <w:p w14:paraId="51424CFB" w14:textId="4EA6AD13" w:rsidR="006E75F4" w:rsidRPr="006426EA" w:rsidRDefault="007170BC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&lt; .0</w:t>
            </w:r>
            <w:r w:rsidR="006E75F4" w:rsidRPr="006426EA">
              <w:rPr>
                <w:rFonts w:cs="Times New Roman"/>
                <w:szCs w:val="24"/>
              </w:rPr>
              <w:t>001</w:t>
            </w:r>
          </w:p>
        </w:tc>
        <w:tc>
          <w:tcPr>
            <w:tcW w:w="2188" w:type="dxa"/>
          </w:tcPr>
          <w:p w14:paraId="7790235B" w14:textId="279D55A7" w:rsidR="006E75F4" w:rsidRPr="006426EA" w:rsidRDefault="007170BC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&lt; .0</w:t>
            </w:r>
            <w:r w:rsidR="006E75F4" w:rsidRPr="006426EA">
              <w:rPr>
                <w:rFonts w:cs="Times New Roman"/>
                <w:szCs w:val="24"/>
              </w:rPr>
              <w:t>001</w:t>
            </w:r>
          </w:p>
        </w:tc>
        <w:tc>
          <w:tcPr>
            <w:tcW w:w="2188" w:type="dxa"/>
          </w:tcPr>
          <w:p w14:paraId="6FA942A8" w14:textId="59EBA82E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.0008</w:t>
            </w:r>
          </w:p>
        </w:tc>
      </w:tr>
      <w:tr w:rsidR="006E75F4" w:rsidRPr="006426EA" w14:paraId="1807BD24" w14:textId="77777777" w:rsidTr="002B092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7FC896FE" w14:textId="4ED2A6E6" w:rsidR="006E75F4" w:rsidRPr="006426EA" w:rsidRDefault="000B57AA" w:rsidP="002B092A">
            <w:pPr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D</w:t>
            </w:r>
            <w:r w:rsidR="006E75F4" w:rsidRPr="006426EA">
              <w:rPr>
                <w:rFonts w:cs="Times New Roman"/>
                <w:szCs w:val="24"/>
              </w:rPr>
              <w:t>ifference vs indacaterol</w:t>
            </w:r>
          </w:p>
        </w:tc>
        <w:tc>
          <w:tcPr>
            <w:tcW w:w="2187" w:type="dxa"/>
          </w:tcPr>
          <w:p w14:paraId="4D5586E8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</w:tcPr>
          <w:p w14:paraId="65255D34" w14:textId="458C3D1C" w:rsidR="006E75F4" w:rsidRPr="006426EA" w:rsidRDefault="0000442D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−</w:t>
            </w:r>
            <w:r w:rsidR="006E75F4" w:rsidRPr="006426EA">
              <w:rPr>
                <w:rFonts w:cs="Times New Roman"/>
                <w:szCs w:val="24"/>
              </w:rPr>
              <w:t>0.047</w:t>
            </w:r>
            <w:r w:rsidR="006E75F4" w:rsidRPr="006426EA">
              <w:rPr>
                <w:rFonts w:cs="Times New Roman"/>
                <w:szCs w:val="24"/>
              </w:rPr>
              <w:br/>
              <w:t>(</w:t>
            </w:r>
            <w:r w:rsidRPr="006426EA">
              <w:rPr>
                <w:rFonts w:cs="Times New Roman"/>
                <w:szCs w:val="24"/>
              </w:rPr>
              <w:t>−</w:t>
            </w:r>
            <w:r w:rsidR="006E75F4" w:rsidRPr="006426EA">
              <w:rPr>
                <w:rFonts w:cs="Times New Roman"/>
                <w:szCs w:val="24"/>
              </w:rPr>
              <w:t>0.151, 0.056)</w:t>
            </w:r>
          </w:p>
        </w:tc>
        <w:tc>
          <w:tcPr>
            <w:tcW w:w="2187" w:type="dxa"/>
          </w:tcPr>
          <w:p w14:paraId="65757572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120</w:t>
            </w:r>
            <w:r w:rsidRPr="006426EA">
              <w:rPr>
                <w:rFonts w:cs="Times New Roman"/>
                <w:szCs w:val="24"/>
              </w:rPr>
              <w:br/>
              <w:t>(0.015, 0.224)</w:t>
            </w:r>
          </w:p>
        </w:tc>
        <w:tc>
          <w:tcPr>
            <w:tcW w:w="2188" w:type="dxa"/>
          </w:tcPr>
          <w:p w14:paraId="66278348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</w:tcPr>
          <w:p w14:paraId="14E45E70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</w:tr>
      <w:tr w:rsidR="006E75F4" w:rsidRPr="006426EA" w14:paraId="114A5469" w14:textId="77777777" w:rsidTr="002B092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7BEFC85E" w14:textId="77777777" w:rsidR="006E75F4" w:rsidRPr="006426EA" w:rsidRDefault="006E75F4" w:rsidP="002B092A">
            <w:pPr>
              <w:spacing w:line="360" w:lineRule="auto"/>
              <w:ind w:firstLine="326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i/>
                <w:szCs w:val="24"/>
              </w:rPr>
              <w:t>P</w:t>
            </w:r>
            <w:r w:rsidRPr="006426EA">
              <w:rPr>
                <w:rFonts w:cs="Times New Roman"/>
                <w:szCs w:val="24"/>
              </w:rPr>
              <w:t>-value</w:t>
            </w:r>
          </w:p>
        </w:tc>
        <w:tc>
          <w:tcPr>
            <w:tcW w:w="2187" w:type="dxa"/>
          </w:tcPr>
          <w:p w14:paraId="38E6CA7D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</w:tcPr>
          <w:p w14:paraId="08F2FF7F" w14:textId="30113BFC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.3694</w:t>
            </w:r>
          </w:p>
        </w:tc>
        <w:tc>
          <w:tcPr>
            <w:tcW w:w="2187" w:type="dxa"/>
          </w:tcPr>
          <w:p w14:paraId="6D4055B2" w14:textId="2036F0BD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.0258</w:t>
            </w:r>
          </w:p>
        </w:tc>
        <w:tc>
          <w:tcPr>
            <w:tcW w:w="2188" w:type="dxa"/>
          </w:tcPr>
          <w:p w14:paraId="58246E18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</w:tcPr>
          <w:p w14:paraId="08A0863C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</w:tr>
      <w:tr w:rsidR="002E662E" w:rsidRPr="006426EA" w14:paraId="0D8FA64E" w14:textId="77777777" w:rsidTr="002E662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6B9504DA" w14:textId="118736B7" w:rsidR="006E75F4" w:rsidRPr="006426EA" w:rsidRDefault="000B57AA" w:rsidP="002B092A">
            <w:pPr>
              <w:spacing w:line="360" w:lineRule="auto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D</w:t>
            </w:r>
            <w:r w:rsidR="006E75F4" w:rsidRPr="006426EA">
              <w:rPr>
                <w:rFonts w:cs="Times New Roman"/>
                <w:szCs w:val="24"/>
              </w:rPr>
              <w:t>ifference vs tiotropium</w:t>
            </w:r>
          </w:p>
        </w:tc>
        <w:tc>
          <w:tcPr>
            <w:tcW w:w="2187" w:type="dxa"/>
          </w:tcPr>
          <w:p w14:paraId="4EE80EB0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</w:tcPr>
          <w:p w14:paraId="37885A91" w14:textId="0B4AD171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005</w:t>
            </w:r>
            <w:r w:rsidRPr="006426EA">
              <w:rPr>
                <w:rFonts w:cs="Times New Roman"/>
                <w:szCs w:val="24"/>
              </w:rPr>
              <w:br/>
              <w:t>(</w:t>
            </w:r>
            <w:r w:rsidR="0000442D" w:rsidRPr="006426EA">
              <w:rPr>
                <w:rFonts w:cs="Times New Roman"/>
                <w:szCs w:val="24"/>
              </w:rPr>
              <w:t>−</w:t>
            </w:r>
            <w:r w:rsidRPr="006426EA">
              <w:rPr>
                <w:rFonts w:cs="Times New Roman"/>
                <w:szCs w:val="24"/>
              </w:rPr>
              <w:t>0.100, 0.110)</w:t>
            </w:r>
          </w:p>
        </w:tc>
        <w:tc>
          <w:tcPr>
            <w:tcW w:w="2187" w:type="dxa"/>
          </w:tcPr>
          <w:p w14:paraId="05074459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0.172</w:t>
            </w:r>
            <w:r w:rsidRPr="006426EA">
              <w:rPr>
                <w:rFonts w:cs="Times New Roman"/>
                <w:szCs w:val="24"/>
              </w:rPr>
              <w:br/>
              <w:t>(0.066, 0.278)</w:t>
            </w:r>
          </w:p>
        </w:tc>
        <w:tc>
          <w:tcPr>
            <w:tcW w:w="2188" w:type="dxa"/>
          </w:tcPr>
          <w:p w14:paraId="02D5AB61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</w:tcPr>
          <w:p w14:paraId="5A1C5FAF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</w:tr>
      <w:tr w:rsidR="002E662E" w:rsidRPr="006426EA" w14:paraId="37FFDD38" w14:textId="77777777" w:rsidTr="002E662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bottom w:val="single" w:sz="12" w:space="0" w:color="auto"/>
            </w:tcBorders>
          </w:tcPr>
          <w:p w14:paraId="5AEBADC4" w14:textId="77777777" w:rsidR="006E75F4" w:rsidRPr="006426EA" w:rsidRDefault="006E75F4" w:rsidP="002B092A">
            <w:pPr>
              <w:spacing w:line="360" w:lineRule="auto"/>
              <w:ind w:firstLine="326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i/>
                <w:szCs w:val="24"/>
              </w:rPr>
              <w:t>P</w:t>
            </w:r>
            <w:r w:rsidRPr="006426EA">
              <w:rPr>
                <w:rFonts w:cs="Times New Roman"/>
                <w:szCs w:val="24"/>
              </w:rPr>
              <w:t>-value</w:t>
            </w:r>
          </w:p>
        </w:tc>
        <w:tc>
          <w:tcPr>
            <w:tcW w:w="2187" w:type="dxa"/>
            <w:tcBorders>
              <w:bottom w:val="single" w:sz="12" w:space="0" w:color="auto"/>
            </w:tcBorders>
          </w:tcPr>
          <w:p w14:paraId="1E761138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327F6317" w14:textId="5051900D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.9215</w:t>
            </w:r>
          </w:p>
        </w:tc>
        <w:tc>
          <w:tcPr>
            <w:tcW w:w="2187" w:type="dxa"/>
            <w:tcBorders>
              <w:bottom w:val="single" w:sz="12" w:space="0" w:color="auto"/>
            </w:tcBorders>
          </w:tcPr>
          <w:p w14:paraId="5C0949B6" w14:textId="64101ECF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426EA">
              <w:rPr>
                <w:rFonts w:cs="Times New Roman"/>
                <w:szCs w:val="24"/>
              </w:rPr>
              <w:t>.0018</w:t>
            </w: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6B5DBB95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2188" w:type="dxa"/>
            <w:tcBorders>
              <w:bottom w:val="single" w:sz="12" w:space="0" w:color="auto"/>
            </w:tcBorders>
          </w:tcPr>
          <w:p w14:paraId="05F235A0" w14:textId="77777777" w:rsidR="006E75F4" w:rsidRPr="006426EA" w:rsidRDefault="006E75F4" w:rsidP="002B09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</w:tr>
    </w:tbl>
    <w:p w14:paraId="6B47A3A3" w14:textId="3D469229" w:rsidR="006E75F4" w:rsidRPr="006426EA" w:rsidRDefault="006E75F4" w:rsidP="006E75F4">
      <w:pPr>
        <w:spacing w:before="100" w:beforeAutospacing="1" w:after="100" w:afterAutospacing="1" w:line="480" w:lineRule="auto"/>
        <w:rPr>
          <w:b/>
          <w:sz w:val="20"/>
          <w:szCs w:val="20"/>
        </w:rPr>
      </w:pPr>
      <w:r w:rsidRPr="006426EA">
        <w:rPr>
          <w:sz w:val="20"/>
          <w:szCs w:val="20"/>
        </w:rPr>
        <w:t>FVC</w:t>
      </w:r>
      <w:r w:rsidR="007B45F6" w:rsidRPr="006426EA">
        <w:rPr>
          <w:sz w:val="20"/>
          <w:szCs w:val="20"/>
        </w:rPr>
        <w:t> = </w:t>
      </w:r>
      <w:r w:rsidRPr="006426EA">
        <w:rPr>
          <w:sz w:val="20"/>
          <w:szCs w:val="20"/>
        </w:rPr>
        <w:t xml:space="preserve">forced vital capacity; </w:t>
      </w:r>
      <w:r w:rsidR="00030AC8" w:rsidRPr="006426EA">
        <w:rPr>
          <w:sz w:val="20"/>
          <w:szCs w:val="20"/>
        </w:rPr>
        <w:t>n</w:t>
      </w:r>
      <w:r w:rsidR="007B45F6" w:rsidRPr="006426EA">
        <w:rPr>
          <w:sz w:val="20"/>
          <w:szCs w:val="20"/>
        </w:rPr>
        <w:t> = </w:t>
      </w:r>
      <w:r w:rsidRPr="006426EA">
        <w:rPr>
          <w:sz w:val="20"/>
          <w:szCs w:val="20"/>
        </w:rPr>
        <w:t>number of patients exposed to each treatment</w:t>
      </w:r>
      <w:r w:rsidR="00ED6FC1" w:rsidRPr="006426EA">
        <w:rPr>
          <w:sz w:val="20"/>
          <w:szCs w:val="20"/>
        </w:rPr>
        <w:t>.</w:t>
      </w:r>
      <w:r w:rsidR="0000442D" w:rsidRPr="006426EA">
        <w:rPr>
          <w:sz w:val="20"/>
          <w:szCs w:val="20"/>
        </w:rPr>
        <w:br/>
        <w:t>Values are least squares means (</w:t>
      </w:r>
      <w:r w:rsidR="0000442D" w:rsidRPr="006426EA">
        <w:rPr>
          <w:rFonts w:cs="Times New Roman"/>
          <w:sz w:val="20"/>
          <w:szCs w:val="20"/>
        </w:rPr>
        <w:t>95% confidence</w:t>
      </w:r>
      <w:r w:rsidRPr="006426EA">
        <w:rPr>
          <w:sz w:val="20"/>
          <w:szCs w:val="20"/>
        </w:rPr>
        <w:t xml:space="preserve"> </w:t>
      </w:r>
      <w:r w:rsidR="0000442D" w:rsidRPr="006426EA">
        <w:rPr>
          <w:sz w:val="20"/>
          <w:szCs w:val="20"/>
        </w:rPr>
        <w:t>interval)</w:t>
      </w:r>
      <w:r w:rsidR="00ED6FC1" w:rsidRPr="006426EA">
        <w:rPr>
          <w:sz w:val="20"/>
          <w:szCs w:val="20"/>
        </w:rPr>
        <w:t>.</w:t>
      </w:r>
    </w:p>
    <w:p w14:paraId="38DDF1D8" w14:textId="77777777" w:rsidR="002E2E72" w:rsidRPr="006426EA" w:rsidRDefault="002E2E72">
      <w:pPr>
        <w:sectPr w:rsidR="002E2E72" w:rsidRPr="006426EA" w:rsidSect="002B09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46BEE9" w14:textId="2BF54DCE" w:rsidR="007B45F6" w:rsidRPr="006426EA" w:rsidRDefault="002E2E72" w:rsidP="004B6808">
      <w:pPr>
        <w:spacing w:before="100" w:beforeAutospacing="1" w:after="100" w:afterAutospacing="1" w:line="480" w:lineRule="auto"/>
        <w:rPr>
          <w:rFonts w:cs="Times New Roman"/>
          <w:i/>
          <w:szCs w:val="24"/>
        </w:rPr>
      </w:pPr>
      <w:r w:rsidRPr="006426EA">
        <w:lastRenderedPageBreak/>
        <w:t>e-F</w:t>
      </w:r>
      <w:r w:rsidR="00D743AF" w:rsidRPr="006426EA">
        <w:t>igure 1</w:t>
      </w:r>
      <w:r w:rsidR="009243AC" w:rsidRPr="006426EA">
        <w:rPr>
          <w:b/>
        </w:rPr>
        <w:t xml:space="preserve"> – </w:t>
      </w:r>
      <w:r w:rsidR="00D743AF" w:rsidRPr="006426EA">
        <w:rPr>
          <w:i/>
        </w:rPr>
        <w:t>Placebo-corrected mean change from baseline in peak FEV</w:t>
      </w:r>
      <w:r w:rsidR="00D743AF" w:rsidRPr="006426EA">
        <w:rPr>
          <w:i/>
          <w:vertAlign w:val="subscript"/>
        </w:rPr>
        <w:t>1</w:t>
      </w:r>
      <w:r w:rsidR="00D743AF" w:rsidRPr="006426EA">
        <w:rPr>
          <w:i/>
        </w:rPr>
        <w:t xml:space="preserve"> at </w:t>
      </w:r>
      <w:r w:rsidR="00B84A1D" w:rsidRPr="006426EA">
        <w:rPr>
          <w:i/>
        </w:rPr>
        <w:t>day</w:t>
      </w:r>
      <w:r w:rsidR="00D743AF" w:rsidRPr="006426EA">
        <w:rPr>
          <w:i/>
        </w:rPr>
        <w:t xml:space="preserve"> </w:t>
      </w:r>
      <w:r w:rsidR="0036391B" w:rsidRPr="006426EA">
        <w:rPr>
          <w:i/>
        </w:rPr>
        <w:t xml:space="preserve">1 </w:t>
      </w:r>
      <w:r w:rsidR="00B06ECE" w:rsidRPr="006426EA">
        <w:rPr>
          <w:i/>
        </w:rPr>
        <w:t>(per protocol</w:t>
      </w:r>
      <w:r w:rsidR="0036391B" w:rsidRPr="006426EA">
        <w:rPr>
          <w:i/>
        </w:rPr>
        <w:t xml:space="preserve"> population)</w:t>
      </w:r>
      <w:r w:rsidR="007B45F6" w:rsidRPr="006426EA">
        <w:rPr>
          <w:i/>
        </w:rPr>
        <w:t xml:space="preserve">. </w:t>
      </w:r>
      <w:r w:rsidR="007B45F6" w:rsidRPr="006426EA">
        <w:rPr>
          <w:i/>
          <w:szCs w:val="24"/>
        </w:rPr>
        <w:t xml:space="preserve">Data are </w:t>
      </w:r>
      <w:r w:rsidR="002E4EC4" w:rsidRPr="006426EA">
        <w:rPr>
          <w:i/>
          <w:szCs w:val="24"/>
        </w:rPr>
        <w:t xml:space="preserve">LS </w:t>
      </w:r>
      <w:r w:rsidR="007B45F6" w:rsidRPr="006426EA">
        <w:rPr>
          <w:i/>
          <w:szCs w:val="24"/>
        </w:rPr>
        <w:t xml:space="preserve">means </w:t>
      </w:r>
      <w:r w:rsidR="007B45F6" w:rsidRPr="006426EA">
        <w:rPr>
          <w:rFonts w:cs="Times New Roman"/>
          <w:i/>
          <w:szCs w:val="24"/>
        </w:rPr>
        <w:t xml:space="preserve">± </w:t>
      </w:r>
      <w:r w:rsidR="007B45F6" w:rsidRPr="006426EA">
        <w:rPr>
          <w:i/>
          <w:szCs w:val="24"/>
        </w:rPr>
        <w:t>standard error. FEV</w:t>
      </w:r>
      <w:r w:rsidR="007B45F6" w:rsidRPr="006426EA">
        <w:rPr>
          <w:i/>
          <w:szCs w:val="24"/>
          <w:vertAlign w:val="subscript"/>
        </w:rPr>
        <w:t>1</w:t>
      </w:r>
      <w:r w:rsidR="007B45F6" w:rsidRPr="006426EA">
        <w:rPr>
          <w:i/>
        </w:rPr>
        <w:t> = </w:t>
      </w:r>
      <w:r w:rsidR="007B45F6" w:rsidRPr="006426EA">
        <w:rPr>
          <w:i/>
          <w:szCs w:val="24"/>
        </w:rPr>
        <w:t>forced expiratory volume in 1 sec</w:t>
      </w:r>
      <w:r w:rsidR="00ED6FC1" w:rsidRPr="006426EA">
        <w:rPr>
          <w:i/>
          <w:szCs w:val="24"/>
        </w:rPr>
        <w:t>ond;</w:t>
      </w:r>
      <w:r w:rsidR="002E4EC4" w:rsidRPr="006426EA">
        <w:rPr>
          <w:i/>
          <w:szCs w:val="24"/>
        </w:rPr>
        <w:t xml:space="preserve"> LS = least squares.</w:t>
      </w:r>
      <w:r w:rsidR="007B45F6" w:rsidRPr="006426EA">
        <w:rPr>
          <w:i/>
          <w:szCs w:val="24"/>
        </w:rPr>
        <w:t xml:space="preserve"> </w:t>
      </w:r>
      <w:r w:rsidR="007B45F6" w:rsidRPr="006426EA">
        <w:rPr>
          <w:i/>
          <w:szCs w:val="24"/>
          <w:vertAlign w:val="superscript"/>
        </w:rPr>
        <w:t>*</w:t>
      </w:r>
      <w:r w:rsidR="00192A91" w:rsidRPr="006426EA">
        <w:rPr>
          <w:i/>
          <w:szCs w:val="24"/>
        </w:rPr>
        <w:t>P </w:t>
      </w:r>
      <w:r w:rsidR="007170BC" w:rsidRPr="006426EA">
        <w:rPr>
          <w:i/>
          <w:szCs w:val="24"/>
        </w:rPr>
        <w:t>&lt; .0</w:t>
      </w:r>
      <w:r w:rsidR="007B45F6" w:rsidRPr="006426EA">
        <w:rPr>
          <w:i/>
          <w:szCs w:val="24"/>
        </w:rPr>
        <w:t xml:space="preserve">001 vs placebo; </w:t>
      </w:r>
      <w:r w:rsidR="00796465" w:rsidRPr="006426EA">
        <w:rPr>
          <w:rFonts w:cs="Times New Roman"/>
          <w:i/>
          <w:szCs w:val="24"/>
          <w:vertAlign w:val="superscript"/>
        </w:rPr>
        <w:t>†</w:t>
      </w:r>
      <w:r w:rsidR="00192A91" w:rsidRPr="006426EA">
        <w:rPr>
          <w:i/>
          <w:szCs w:val="24"/>
        </w:rPr>
        <w:t>P </w:t>
      </w:r>
      <w:r w:rsidR="007170BC" w:rsidRPr="006426EA">
        <w:rPr>
          <w:i/>
          <w:szCs w:val="24"/>
        </w:rPr>
        <w:t>&lt; .0</w:t>
      </w:r>
      <w:r w:rsidR="00352370" w:rsidRPr="006426EA">
        <w:rPr>
          <w:i/>
          <w:szCs w:val="24"/>
        </w:rPr>
        <w:t>1 vs placebo</w:t>
      </w:r>
      <w:r w:rsidRPr="006426EA">
        <w:rPr>
          <w:rFonts w:cs="Times New Roman"/>
          <w:i/>
          <w:szCs w:val="24"/>
        </w:rPr>
        <w:t>.</w:t>
      </w:r>
    </w:p>
    <w:p w14:paraId="3F8D57A6" w14:textId="183AEAA9" w:rsidR="000F529D" w:rsidRPr="006426EA" w:rsidRDefault="005A0C96" w:rsidP="00C65FF6">
      <w:pPr>
        <w:spacing w:before="100" w:beforeAutospacing="1" w:after="100" w:afterAutospacing="1" w:line="480" w:lineRule="auto"/>
        <w:jc w:val="center"/>
        <w:rPr>
          <w:b/>
          <w:i/>
          <w:szCs w:val="24"/>
        </w:rPr>
      </w:pPr>
      <w:r w:rsidRPr="006426EA">
        <w:rPr>
          <w:noProof/>
          <w:lang w:eastAsia="en-GB"/>
        </w:rPr>
        <w:drawing>
          <wp:inline distT="0" distB="0" distL="0" distR="0" wp14:anchorId="27490E31" wp14:editId="196B7DD0">
            <wp:extent cx="5731510" cy="3517286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7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8B16B" w14:textId="77777777" w:rsidR="007B08D5" w:rsidRPr="006426EA" w:rsidRDefault="007B08D5" w:rsidP="00775544">
      <w:pPr>
        <w:spacing w:before="100" w:beforeAutospacing="1" w:after="100" w:afterAutospacing="1" w:line="480" w:lineRule="auto"/>
        <w:rPr>
          <w:b/>
        </w:rPr>
      </w:pPr>
      <w:r w:rsidRPr="006426EA">
        <w:rPr>
          <w:b/>
        </w:rPr>
        <w:br w:type="page"/>
      </w:r>
    </w:p>
    <w:p w14:paraId="1E2211C2" w14:textId="04F2F541" w:rsidR="004F34D1" w:rsidRPr="006426EA" w:rsidRDefault="007B45F6" w:rsidP="004F34D1">
      <w:pPr>
        <w:spacing w:before="100" w:beforeAutospacing="1" w:after="100" w:afterAutospacing="1" w:line="480" w:lineRule="auto"/>
        <w:rPr>
          <w:i/>
          <w:szCs w:val="24"/>
        </w:rPr>
      </w:pPr>
      <w:r w:rsidRPr="006426EA">
        <w:rPr>
          <w:szCs w:val="24"/>
        </w:rPr>
        <w:lastRenderedPageBreak/>
        <w:t>e-</w:t>
      </w:r>
      <w:r w:rsidR="004F34D1" w:rsidRPr="006426EA">
        <w:rPr>
          <w:szCs w:val="24"/>
        </w:rPr>
        <w:t>Figure 2</w:t>
      </w:r>
      <w:r w:rsidRPr="006426EA">
        <w:rPr>
          <w:szCs w:val="24"/>
        </w:rPr>
        <w:t xml:space="preserve"> –</w:t>
      </w:r>
      <w:r w:rsidR="004F34D1" w:rsidRPr="006426EA">
        <w:rPr>
          <w:i/>
          <w:szCs w:val="24"/>
        </w:rPr>
        <w:t xml:space="preserve"> Mean change from baseline in </w:t>
      </w:r>
      <w:r w:rsidRPr="006426EA">
        <w:rPr>
          <w:i/>
          <w:szCs w:val="24"/>
        </w:rPr>
        <w:t xml:space="preserve">(a) </w:t>
      </w:r>
      <w:r w:rsidR="00647C71" w:rsidRPr="006426EA">
        <w:rPr>
          <w:i/>
          <w:szCs w:val="24"/>
        </w:rPr>
        <w:t>blood</w:t>
      </w:r>
      <w:r w:rsidR="004F34D1" w:rsidRPr="006426EA">
        <w:rPr>
          <w:i/>
          <w:szCs w:val="24"/>
        </w:rPr>
        <w:t xml:space="preserve"> glucose and</w:t>
      </w:r>
      <w:r w:rsidR="00434C7A" w:rsidRPr="006426EA">
        <w:rPr>
          <w:i/>
          <w:szCs w:val="24"/>
        </w:rPr>
        <w:t xml:space="preserve"> </w:t>
      </w:r>
      <w:r w:rsidRPr="006426EA">
        <w:rPr>
          <w:i/>
          <w:szCs w:val="24"/>
        </w:rPr>
        <w:t xml:space="preserve">(b) </w:t>
      </w:r>
      <w:r w:rsidR="004F34D1" w:rsidRPr="006426EA">
        <w:rPr>
          <w:i/>
          <w:szCs w:val="24"/>
        </w:rPr>
        <w:t>potassium (safety population)</w:t>
      </w:r>
      <w:r w:rsidR="002E2E72" w:rsidRPr="006426EA">
        <w:rPr>
          <w:i/>
          <w:szCs w:val="24"/>
        </w:rPr>
        <w:t>.</w:t>
      </w:r>
      <w:r w:rsidR="008C2800" w:rsidRPr="006426EA">
        <w:rPr>
          <w:i/>
          <w:szCs w:val="24"/>
        </w:rPr>
        <w:t xml:space="preserve"> Data are means ± standard deviation.</w:t>
      </w:r>
      <w:r w:rsidR="00701C8D" w:rsidRPr="006426EA">
        <w:rPr>
          <w:i/>
          <w:szCs w:val="24"/>
        </w:rPr>
        <w:t xml:space="preserve"> </w:t>
      </w:r>
    </w:p>
    <w:p w14:paraId="67ACE827" w14:textId="26A1C657" w:rsidR="004F34D1" w:rsidRPr="006426EA" w:rsidRDefault="00A840A2" w:rsidP="009E5905">
      <w:pPr>
        <w:spacing w:before="100" w:beforeAutospacing="1" w:after="100" w:afterAutospacing="1" w:line="480" w:lineRule="auto"/>
        <w:jc w:val="center"/>
        <w:rPr>
          <w:b/>
          <w:szCs w:val="24"/>
        </w:rPr>
      </w:pPr>
      <w:r w:rsidRPr="006426EA">
        <w:rPr>
          <w:noProof/>
          <w:lang w:eastAsia="en-GB"/>
        </w:rPr>
        <w:drawing>
          <wp:inline distT="0" distB="0" distL="0" distR="0" wp14:anchorId="2742C036" wp14:editId="46D4B1D5">
            <wp:extent cx="3800475" cy="5657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00475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25431" w14:textId="77777777" w:rsidR="00A840A2" w:rsidRPr="006426EA" w:rsidRDefault="00A840A2">
      <w:r w:rsidRPr="006426EA">
        <w:br w:type="page"/>
      </w:r>
    </w:p>
    <w:p w14:paraId="6080FE8E" w14:textId="68B70687" w:rsidR="007B45F6" w:rsidRPr="006426EA" w:rsidRDefault="007B45F6" w:rsidP="002B092A">
      <w:pPr>
        <w:spacing w:before="100" w:beforeAutospacing="1" w:after="100" w:afterAutospacing="1" w:line="480" w:lineRule="auto"/>
        <w:rPr>
          <w:szCs w:val="24"/>
        </w:rPr>
      </w:pPr>
      <w:r w:rsidRPr="006426EA">
        <w:lastRenderedPageBreak/>
        <w:t>e-</w:t>
      </w:r>
      <w:r w:rsidR="00B32669" w:rsidRPr="006426EA">
        <w:t xml:space="preserve">Figure </w:t>
      </w:r>
      <w:r w:rsidR="004F34D1" w:rsidRPr="006426EA">
        <w:t>3</w:t>
      </w:r>
      <w:r w:rsidRPr="006426EA">
        <w:t xml:space="preserve"> –</w:t>
      </w:r>
      <w:r w:rsidR="00B32669" w:rsidRPr="006426EA">
        <w:t xml:space="preserve"> </w:t>
      </w:r>
      <w:r w:rsidR="007B08D5" w:rsidRPr="006426EA">
        <w:rPr>
          <w:i/>
        </w:rPr>
        <w:t xml:space="preserve">Geometric mean plasma concentration over time for </w:t>
      </w:r>
      <w:r w:rsidR="006E01C6" w:rsidRPr="006426EA">
        <w:rPr>
          <w:i/>
        </w:rPr>
        <w:t>navafenterol</w:t>
      </w:r>
      <w:r w:rsidR="007B08D5" w:rsidRPr="006426EA">
        <w:rPr>
          <w:i/>
        </w:rPr>
        <w:t xml:space="preserve"> (</w:t>
      </w:r>
      <w:r w:rsidR="002E4EC4" w:rsidRPr="006426EA">
        <w:rPr>
          <w:i/>
        </w:rPr>
        <w:t>p</w:t>
      </w:r>
      <w:r w:rsidR="00796465" w:rsidRPr="006426EA">
        <w:rPr>
          <w:i/>
          <w:szCs w:val="24"/>
        </w:rPr>
        <w:t>harmacokinetic</w:t>
      </w:r>
      <w:r w:rsidR="007B08D5" w:rsidRPr="006426EA">
        <w:rPr>
          <w:i/>
        </w:rPr>
        <w:t xml:space="preserve"> population)</w:t>
      </w:r>
      <w:r w:rsidRPr="006426EA">
        <w:rPr>
          <w:i/>
        </w:rPr>
        <w:t>.</w:t>
      </w:r>
      <w:r w:rsidR="008C2800" w:rsidRPr="006426EA">
        <w:rPr>
          <w:i/>
        </w:rPr>
        <w:t xml:space="preserve"> Data are shown on a semi-logarithmic scale. For error bars, the geometric mean SD is displayed as exponential (arithmetic mean of the natural log-transformed variable ± arithmetic SD of the natural log-transformed variable).</w:t>
      </w:r>
      <w:r w:rsidR="005B75B8" w:rsidRPr="006426EA">
        <w:rPr>
          <w:i/>
        </w:rPr>
        <w:t xml:space="preserve"> </w:t>
      </w:r>
      <w:r w:rsidR="005B75B8" w:rsidRPr="006426EA">
        <w:rPr>
          <w:i/>
          <w:szCs w:val="24"/>
        </w:rPr>
        <w:t xml:space="preserve">The number of patients exposed to each treatment differed from the number of non−missing observations for </w:t>
      </w:r>
      <w:r w:rsidR="006E01C6" w:rsidRPr="006426EA">
        <w:rPr>
          <w:i/>
        </w:rPr>
        <w:t>navafenterol</w:t>
      </w:r>
      <w:r w:rsidR="005B75B8" w:rsidRPr="006426EA">
        <w:rPr>
          <w:i/>
          <w:szCs w:val="24"/>
        </w:rPr>
        <w:t xml:space="preserve"> 400 µg at 12 and 2</w:t>
      </w:r>
      <w:r w:rsidR="00CA31D1" w:rsidRPr="006426EA">
        <w:rPr>
          <w:i/>
          <w:szCs w:val="24"/>
        </w:rPr>
        <w:t>4</w:t>
      </w:r>
      <w:r w:rsidR="005B75B8" w:rsidRPr="006426EA">
        <w:rPr>
          <w:i/>
          <w:szCs w:val="24"/>
        </w:rPr>
        <w:t xml:space="preserve"> h (both n = 17) </w:t>
      </w:r>
      <w:r w:rsidR="00381F65" w:rsidRPr="006426EA">
        <w:rPr>
          <w:i/>
          <w:szCs w:val="24"/>
        </w:rPr>
        <w:t xml:space="preserve">and 36 h (n = 16), and </w:t>
      </w:r>
      <w:r w:rsidR="006E01C6" w:rsidRPr="006426EA">
        <w:rPr>
          <w:i/>
        </w:rPr>
        <w:t>navafenterol</w:t>
      </w:r>
      <w:r w:rsidR="00381F65" w:rsidRPr="006426EA">
        <w:rPr>
          <w:i/>
          <w:szCs w:val="24"/>
        </w:rPr>
        <w:t xml:space="preserve"> 18</w:t>
      </w:r>
      <w:r w:rsidR="005B75B8" w:rsidRPr="006426EA">
        <w:rPr>
          <w:i/>
          <w:szCs w:val="24"/>
        </w:rPr>
        <w:t>00 µg at 45 min (n = 14).</w:t>
      </w:r>
      <w:r w:rsidR="008C2800" w:rsidRPr="006426EA">
        <w:rPr>
          <w:i/>
          <w:szCs w:val="24"/>
        </w:rPr>
        <w:t xml:space="preserve">  SD = standard deviation</w:t>
      </w:r>
      <w:r w:rsidR="005B75B8" w:rsidRPr="006426EA">
        <w:rPr>
          <w:i/>
          <w:szCs w:val="24"/>
        </w:rPr>
        <w:t>.</w:t>
      </w:r>
    </w:p>
    <w:p w14:paraId="0B71E5D1" w14:textId="0BFAAEDA" w:rsidR="0036391B" w:rsidRPr="006426EA" w:rsidRDefault="00A840A2" w:rsidP="00C65FF6">
      <w:pPr>
        <w:jc w:val="center"/>
        <w:rPr>
          <w:b/>
          <w:sz w:val="28"/>
          <w:szCs w:val="28"/>
        </w:rPr>
      </w:pPr>
      <w:r w:rsidRPr="006426EA">
        <w:rPr>
          <w:noProof/>
          <w:lang w:eastAsia="en-GB"/>
        </w:rPr>
        <w:drawing>
          <wp:inline distT="0" distB="0" distL="0" distR="0" wp14:anchorId="2B128FF4" wp14:editId="4DEDBB80">
            <wp:extent cx="5731510" cy="3776918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6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791E6" w14:textId="7C2B4E1A" w:rsidR="00496F58" w:rsidRPr="006426EA" w:rsidRDefault="00870C51" w:rsidP="002B092A">
      <w:pPr>
        <w:rPr>
          <w:b/>
        </w:rPr>
      </w:pPr>
      <w:r w:rsidRPr="006426EA">
        <w:rPr>
          <w:b/>
        </w:rPr>
        <w:t xml:space="preserve"> </w:t>
      </w:r>
    </w:p>
    <w:sectPr w:rsidR="00496F58" w:rsidRPr="006426EA" w:rsidSect="004C2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E8CD37" w16cid:durableId="1F145D59"/>
  <w16cid:commentId w16cid:paraId="4A4FEE9D" w16cid:durableId="1F145D5A"/>
  <w16cid:commentId w16cid:paraId="7D41C9B8" w16cid:durableId="1F2810A7"/>
  <w16cid:commentId w16cid:paraId="74E72061" w16cid:durableId="1F27DA16"/>
  <w16cid:commentId w16cid:paraId="5AD70A93" w16cid:durableId="1F27DA1E"/>
  <w16cid:commentId w16cid:paraId="0FC50606" w16cid:durableId="1F281E79"/>
  <w16cid:commentId w16cid:paraId="234EE26E" w16cid:durableId="1F145D5B"/>
  <w16cid:commentId w16cid:paraId="5FDFB8DF" w16cid:durableId="1F145D5C"/>
  <w16cid:commentId w16cid:paraId="1D77257F" w16cid:durableId="1F145D5D"/>
  <w16cid:commentId w16cid:paraId="68F76842" w16cid:durableId="1F145D5E"/>
  <w16cid:commentId w16cid:paraId="31B63D6A" w16cid:durableId="1F29065D"/>
  <w16cid:commentId w16cid:paraId="7B0E0010" w16cid:durableId="1F145D60"/>
  <w16cid:commentId w16cid:paraId="2DED10B6" w16cid:durableId="1F145D61"/>
  <w16cid:commentId w16cid:paraId="053E3D14" w16cid:durableId="1F145D62"/>
  <w16cid:commentId w16cid:paraId="2A8E6279" w16cid:durableId="1F145D63"/>
  <w16cid:commentId w16cid:paraId="1CF32991" w16cid:durableId="1F145D64"/>
  <w16cid:commentId w16cid:paraId="05F83DCA" w16cid:durableId="1F145D65"/>
  <w16cid:commentId w16cid:paraId="3FEA6BB2" w16cid:durableId="1F145D66"/>
  <w16cid:commentId w16cid:paraId="4C4A57CD" w16cid:durableId="1F145D67"/>
  <w16cid:commentId w16cid:paraId="5D35F655" w16cid:durableId="1F145D68"/>
  <w16cid:commentId w16cid:paraId="7CA5D5D7" w16cid:durableId="1F145D69"/>
  <w16cid:commentId w16cid:paraId="0D09D8BA" w16cid:durableId="1F145D6A"/>
  <w16cid:commentId w16cid:paraId="11DEDCE5" w16cid:durableId="1F145D6B"/>
  <w16cid:commentId w16cid:paraId="5CDBCB41" w16cid:durableId="1F145D6C"/>
  <w16cid:commentId w16cid:paraId="0BB762F2" w16cid:durableId="1F145D6D"/>
  <w16cid:commentId w16cid:paraId="6A77A28B" w16cid:durableId="1F145D70"/>
  <w16cid:commentId w16cid:paraId="2F58D5B1" w16cid:durableId="1F145D71"/>
  <w16cid:commentId w16cid:paraId="2056B1EC" w16cid:durableId="1F27DAAE"/>
  <w16cid:commentId w16cid:paraId="1C9DAD38" w16cid:durableId="1F145D74"/>
  <w16cid:commentId w16cid:paraId="245F8405" w16cid:durableId="1F145D75"/>
  <w16cid:commentId w16cid:paraId="078DB905" w16cid:durableId="1F145D76"/>
  <w16cid:commentId w16cid:paraId="276419A2" w16cid:durableId="1F145D77"/>
  <w16cid:commentId w16cid:paraId="79E18275" w16cid:durableId="1F145D78"/>
  <w16cid:commentId w16cid:paraId="14056695" w16cid:durableId="1F145D79"/>
  <w16cid:commentId w16cid:paraId="05D849D7" w16cid:durableId="1F145D7A"/>
  <w16cid:commentId w16cid:paraId="70315396" w16cid:durableId="1F145D7B"/>
  <w16cid:commentId w16cid:paraId="68627A4E" w16cid:durableId="1F145D7C"/>
  <w16cid:commentId w16cid:paraId="20EB52F5" w16cid:durableId="1F145D7D"/>
  <w16cid:commentId w16cid:paraId="7D0E7CA0" w16cid:durableId="1F281E34"/>
  <w16cid:commentId w16cid:paraId="46A302FF" w16cid:durableId="1F145D7E"/>
  <w16cid:commentId w16cid:paraId="214C2F94" w16cid:durableId="1F145D81"/>
  <w16cid:commentId w16cid:paraId="4CE0873F" w16cid:durableId="1F145D82"/>
  <w16cid:commentId w16cid:paraId="1E44EDCB" w16cid:durableId="1F145D83"/>
  <w16cid:commentId w16cid:paraId="463D23F2" w16cid:durableId="1F145D84"/>
  <w16cid:commentId w16cid:paraId="22C7282B" w16cid:durableId="1F145D85"/>
  <w16cid:commentId w16cid:paraId="09F6032D" w16cid:durableId="1F145D86"/>
  <w16cid:commentId w16cid:paraId="35B93546" w16cid:durableId="1F145D87"/>
  <w16cid:commentId w16cid:paraId="29445A01" w16cid:durableId="1F145D89"/>
  <w16cid:commentId w16cid:paraId="43DA1F1B" w16cid:durableId="1F290CCC"/>
  <w16cid:commentId w16cid:paraId="7F97AD5C" w16cid:durableId="1F290D48"/>
  <w16cid:commentId w16cid:paraId="271A8542" w16cid:durableId="1F145D8A"/>
  <w16cid:commentId w16cid:paraId="31E58CC6" w16cid:durableId="1F145D8B"/>
  <w16cid:commentId w16cid:paraId="29508B1A" w16cid:durableId="1F145D8C"/>
  <w16cid:commentId w16cid:paraId="2261AD27" w16cid:durableId="1F290E3C"/>
  <w16cid:commentId w16cid:paraId="403335DF" w16cid:durableId="1F145D8E"/>
  <w16cid:commentId w16cid:paraId="0FAECD9A" w16cid:durableId="1F145D8D"/>
  <w16cid:commentId w16cid:paraId="7C36349B" w16cid:durableId="1F145D8F"/>
  <w16cid:commentId w16cid:paraId="579FA80C" w16cid:durableId="1F291762"/>
  <w16cid:commentId w16cid:paraId="70C467F8" w16cid:durableId="1F145D90"/>
  <w16cid:commentId w16cid:paraId="16713B55" w16cid:durableId="1F145D92"/>
  <w16cid:commentId w16cid:paraId="77DB87A0" w16cid:durableId="1F145D93"/>
  <w16cid:commentId w16cid:paraId="46900105" w16cid:durableId="1F145D94"/>
  <w16cid:commentId w16cid:paraId="0C863F29" w16cid:durableId="1F145D95"/>
  <w16cid:commentId w16cid:paraId="3017C080" w16cid:durableId="1F145D96"/>
  <w16cid:commentId w16cid:paraId="1A40BCE1" w16cid:durableId="1F145D97"/>
  <w16cid:commentId w16cid:paraId="44B7DA9F" w16cid:durableId="1F145D98"/>
  <w16cid:commentId w16cid:paraId="4EA542E3" w16cid:durableId="1F145D9A"/>
  <w16cid:commentId w16cid:paraId="374D3691" w16cid:durableId="1F27F6CB"/>
  <w16cid:commentId w16cid:paraId="6D94FE02" w16cid:durableId="1F145D9B"/>
  <w16cid:commentId w16cid:paraId="1BDEF4FB" w16cid:durableId="1F145D9C"/>
  <w16cid:commentId w16cid:paraId="12330467" w16cid:durableId="1F27F6FD"/>
  <w16cid:commentId w16cid:paraId="68DEE479" w16cid:durableId="1F145DA0"/>
  <w16cid:commentId w16cid:paraId="113AA519" w16cid:durableId="1F145DA1"/>
  <w16cid:commentId w16cid:paraId="39239790" w16cid:durableId="1F145DA2"/>
  <w16cid:commentId w16cid:paraId="16C39067" w16cid:durableId="1F145DA4"/>
  <w16cid:commentId w16cid:paraId="69233E0D" w16cid:durableId="1F145DF3"/>
  <w16cid:commentId w16cid:paraId="08106419" w16cid:durableId="1F145DF4"/>
  <w16cid:commentId w16cid:paraId="77DCD1B8" w16cid:durableId="1F145DF5"/>
  <w16cid:commentId w16cid:paraId="6D667A59" w16cid:durableId="1F145DF6"/>
  <w16cid:commentId w16cid:paraId="4FDD5D80" w16cid:durableId="1F145DA5"/>
  <w16cid:commentId w16cid:paraId="60FB05CE" w16cid:durableId="1F145DA6"/>
  <w16cid:commentId w16cid:paraId="1AE649A7" w16cid:durableId="1F280B7D"/>
  <w16cid:commentId w16cid:paraId="03AF44BC" w16cid:durableId="1F145DAC"/>
  <w16cid:commentId w16cid:paraId="6330EDCC" w16cid:durableId="1F145DAD"/>
  <w16cid:commentId w16cid:paraId="29CBAC62" w16cid:durableId="1F29219F"/>
  <w16cid:commentId w16cid:paraId="2BA3532A" w16cid:durableId="1F291D14"/>
  <w16cid:commentId w16cid:paraId="2953C6A8" w16cid:durableId="1F292262"/>
  <w16cid:commentId w16cid:paraId="524B4F62" w16cid:durableId="1F145DB0"/>
  <w16cid:commentId w16cid:paraId="25702A56" w16cid:durableId="1F145DB1"/>
  <w16cid:commentId w16cid:paraId="403386B7" w16cid:durableId="1F145DB2"/>
  <w16cid:commentId w16cid:paraId="5B0014D7" w16cid:durableId="1F280F7C"/>
  <w16cid:commentId w16cid:paraId="7E63BC75" w16cid:durableId="1F145DB3"/>
  <w16cid:commentId w16cid:paraId="169D79FD" w16cid:durableId="1F145DB4"/>
  <w16cid:commentId w16cid:paraId="2E2DE31A" w16cid:durableId="1F145DB5"/>
  <w16cid:commentId w16cid:paraId="12A9A43A" w16cid:durableId="1F280DFD"/>
  <w16cid:commentId w16cid:paraId="7C29E90A" w16cid:durableId="1F145DB9"/>
  <w16cid:commentId w16cid:paraId="0B646A1B" w16cid:durableId="1F145DBA"/>
  <w16cid:commentId w16cid:paraId="7237B068" w16cid:durableId="1F27FDC9"/>
  <w16cid:commentId w16cid:paraId="09773B82" w16cid:durableId="1F28082C"/>
  <w16cid:commentId w16cid:paraId="1454D8A8" w16cid:durableId="1F145DBC"/>
  <w16cid:commentId w16cid:paraId="0CA0B91A" w16cid:durableId="1F145DC0"/>
  <w16cid:commentId w16cid:paraId="7B5CEE9F" w16cid:durableId="1F27FFC0"/>
  <w16cid:commentId w16cid:paraId="6D7C29CD" w16cid:durableId="1F27FFC7"/>
  <w16cid:commentId w16cid:paraId="6C037CDF" w16cid:durableId="1F145DC3"/>
  <w16cid:commentId w16cid:paraId="59C15532" w16cid:durableId="1F145DC4"/>
  <w16cid:commentId w16cid:paraId="15B1E742" w16cid:durableId="1F145DC7"/>
  <w16cid:commentId w16cid:paraId="2C4E8600" w16cid:durableId="1F27D8C7"/>
  <w16cid:commentId w16cid:paraId="07AB9281" w16cid:durableId="1F145DC8"/>
  <w16cid:commentId w16cid:paraId="73C91F8E" w16cid:durableId="1F145DC9"/>
  <w16cid:commentId w16cid:paraId="0098A93B" w16cid:durableId="1F145DCA"/>
  <w16cid:commentId w16cid:paraId="7C8600AF" w16cid:durableId="1F145DCB"/>
  <w16cid:commentId w16cid:paraId="57A7C55B" w16cid:durableId="1F145DCC"/>
  <w16cid:commentId w16cid:paraId="24318DCA" w16cid:durableId="1F145DCD"/>
  <w16cid:commentId w16cid:paraId="5BC54A56" w16cid:durableId="1F145DCE"/>
  <w16cid:commentId w16cid:paraId="6D9EDC96" w16cid:durableId="1F145DCF"/>
  <w16cid:commentId w16cid:paraId="70E87278" w16cid:durableId="1F145DD0"/>
  <w16cid:commentId w16cid:paraId="5611022E" w16cid:durableId="1F27D8D1"/>
  <w16cid:commentId w16cid:paraId="58155152" w16cid:durableId="1F145DD1"/>
  <w16cid:commentId w16cid:paraId="1BBBA997" w16cid:durableId="1F145DD2"/>
  <w16cid:commentId w16cid:paraId="70B3A9FB" w16cid:durableId="1F27D8D5"/>
  <w16cid:commentId w16cid:paraId="1BF73584" w16cid:durableId="1F27D8D6"/>
  <w16cid:commentId w16cid:paraId="38D3D0EB" w16cid:durableId="1F145DD4"/>
  <w16cid:commentId w16cid:paraId="1BFCBBBA" w16cid:durableId="1F280A59"/>
  <w16cid:commentId w16cid:paraId="0EB9EE02" w16cid:durableId="1F280A6F"/>
  <w16cid:commentId w16cid:paraId="289381DE" w16cid:durableId="1F145DD8"/>
  <w16cid:commentId w16cid:paraId="5193A483" w16cid:durableId="1F145DD9"/>
  <w16cid:commentId w16cid:paraId="26D43F00" w16cid:durableId="1F145DDA"/>
  <w16cid:commentId w16cid:paraId="0E9D6846" w16cid:durableId="1F145DDB"/>
  <w16cid:commentId w16cid:paraId="7F10AC1C" w16cid:durableId="1F145DDC"/>
  <w16cid:commentId w16cid:paraId="7069833C" w16cid:durableId="1F145DDD"/>
  <w16cid:commentId w16cid:paraId="6FC11EF0" w16cid:durableId="1F145DDE"/>
  <w16cid:commentId w16cid:paraId="662B9995" w16cid:durableId="1F145DDF"/>
  <w16cid:commentId w16cid:paraId="11A2B506" w16cid:durableId="1F145DE0"/>
  <w16cid:commentId w16cid:paraId="55F9CEE4" w16cid:durableId="1F145DE1"/>
  <w16cid:commentId w16cid:paraId="6B82D379" w16cid:durableId="1F145DE2"/>
  <w16cid:commentId w16cid:paraId="14F7B036" w16cid:durableId="1F145DE3"/>
  <w16cid:commentId w16cid:paraId="611E885B" w16cid:durableId="1F145DE4"/>
  <w16cid:commentId w16cid:paraId="2661839C" w16cid:durableId="1F145DE5"/>
  <w16cid:commentId w16cid:paraId="0602CCB8" w16cid:durableId="1F145DE6"/>
  <w16cid:commentId w16cid:paraId="3474688A" w16cid:durableId="1F145DE7"/>
  <w16cid:commentId w16cid:paraId="70DB4AB9" w16cid:durableId="1F145DE8"/>
  <w16cid:commentId w16cid:paraId="27CE9E2F" w16cid:durableId="1F145DE9"/>
  <w16cid:commentId w16cid:paraId="3C973808" w16cid:durableId="1F145DEA"/>
  <w16cid:commentId w16cid:paraId="1E27993B" w16cid:durableId="1F145DEB"/>
  <w16cid:commentId w16cid:paraId="326784D2" w16cid:durableId="1F145DEC"/>
  <w16cid:commentId w16cid:paraId="702E3B7B" w16cid:durableId="1F145DED"/>
  <w16cid:commentId w16cid:paraId="4B87A65A" w16cid:durableId="1F2800F7"/>
  <w16cid:commentId w16cid:paraId="2225510F" w16cid:durableId="1F2800FF"/>
  <w16cid:commentId w16cid:paraId="4999630F" w16cid:durableId="1F280168"/>
  <w16cid:commentId w16cid:paraId="00ED0D8A" w16cid:durableId="1F145DEE"/>
  <w16cid:commentId w16cid:paraId="212D2926" w16cid:durableId="1F145DEF"/>
  <w16cid:commentId w16cid:paraId="5C904B41" w16cid:durableId="1F145DF0"/>
  <w16cid:commentId w16cid:paraId="26A3E7A6" w16cid:durableId="1F145DF1"/>
  <w16cid:commentId w16cid:paraId="0E64A2BC" w16cid:durableId="1F145DA7"/>
  <w16cid:commentId w16cid:paraId="45C3C1F1" w16cid:durableId="1F145DA8"/>
  <w16cid:commentId w16cid:paraId="01F40482" w16cid:durableId="1F145DA9"/>
  <w16cid:commentId w16cid:paraId="29A4E631" w16cid:durableId="1F145DF7"/>
  <w16cid:commentId w16cid:paraId="2A161182" w16cid:durableId="1F145DF8"/>
  <w16cid:commentId w16cid:paraId="63934914" w16cid:durableId="1F28018C"/>
  <w16cid:commentId w16cid:paraId="55E29466" w16cid:durableId="1F145DF9"/>
  <w16cid:commentId w16cid:paraId="7063F700" w16cid:durableId="1F145DFA"/>
  <w16cid:commentId w16cid:paraId="53EE3C32" w16cid:durableId="1F145DFB"/>
  <w16cid:commentId w16cid:paraId="4607B50F" w16cid:durableId="1F145DFC"/>
  <w16cid:commentId w16cid:paraId="30B9D63E" w16cid:durableId="1F145DFD"/>
  <w16cid:commentId w16cid:paraId="5A453CE1" w16cid:durableId="1F145DFE"/>
  <w16cid:commentId w16cid:paraId="2D3D6419" w16cid:durableId="1F145DFF"/>
  <w16cid:commentId w16cid:paraId="72ABB0FE" w16cid:durableId="1F145E04"/>
  <w16cid:commentId w16cid:paraId="365D88C5" w16cid:durableId="1F280562"/>
  <w16cid:commentId w16cid:paraId="3D54BE6A" w16cid:durableId="1F280528"/>
  <w16cid:commentId w16cid:paraId="2BABC385" w16cid:durableId="1F145E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6D12A5" w14:textId="77777777" w:rsidR="00D92783" w:rsidRDefault="00D92783" w:rsidP="00C153F0">
      <w:pPr>
        <w:spacing w:after="0" w:line="240" w:lineRule="auto"/>
      </w:pPr>
      <w:r>
        <w:separator/>
      </w:r>
    </w:p>
  </w:endnote>
  <w:endnote w:type="continuationSeparator" w:id="0">
    <w:p w14:paraId="153C490B" w14:textId="77777777" w:rsidR="00D92783" w:rsidRDefault="00D92783" w:rsidP="00C15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966484" w14:textId="77777777" w:rsidR="00D92783" w:rsidRDefault="00D92783" w:rsidP="00C153F0">
      <w:pPr>
        <w:spacing w:after="0" w:line="240" w:lineRule="auto"/>
      </w:pPr>
      <w:r>
        <w:separator/>
      </w:r>
    </w:p>
  </w:footnote>
  <w:footnote w:type="continuationSeparator" w:id="0">
    <w:p w14:paraId="5DDB2EBA" w14:textId="77777777" w:rsidR="00D92783" w:rsidRDefault="00D92783" w:rsidP="00C153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84932"/>
    <w:multiLevelType w:val="hybridMultilevel"/>
    <w:tmpl w:val="B2E821CA"/>
    <w:lvl w:ilvl="0" w:tplc="C71CFD8E">
      <w:start w:val="1"/>
      <w:numFmt w:val="lowerLetter"/>
      <w:lvlText w:val="%1)"/>
      <w:lvlJc w:val="left"/>
      <w:pPr>
        <w:ind w:left="216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5B07AD"/>
    <w:multiLevelType w:val="hybridMultilevel"/>
    <w:tmpl w:val="1FE87E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11306"/>
    <w:multiLevelType w:val="multilevel"/>
    <w:tmpl w:val="1D443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507272D"/>
    <w:multiLevelType w:val="hybridMultilevel"/>
    <w:tmpl w:val="32D8F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D80B70"/>
    <w:multiLevelType w:val="hybridMultilevel"/>
    <w:tmpl w:val="69AA37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FB4C65"/>
    <w:multiLevelType w:val="hybridMultilevel"/>
    <w:tmpl w:val="1D4C4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86D0E"/>
    <w:multiLevelType w:val="hybridMultilevel"/>
    <w:tmpl w:val="8AF42A52"/>
    <w:lvl w:ilvl="0" w:tplc="487654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524E6"/>
    <w:multiLevelType w:val="hybridMultilevel"/>
    <w:tmpl w:val="81E22DAE"/>
    <w:lvl w:ilvl="0" w:tplc="BC8AA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B41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09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A0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022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FE3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40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1830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E64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58028DD"/>
    <w:multiLevelType w:val="hybridMultilevel"/>
    <w:tmpl w:val="50486C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6F0FCD"/>
    <w:multiLevelType w:val="hybridMultilevel"/>
    <w:tmpl w:val="C0B2F1A4"/>
    <w:lvl w:ilvl="0" w:tplc="C2BACB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5A74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09D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CCF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56EF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D6D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D44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3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B01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0FC50E3"/>
    <w:multiLevelType w:val="hybridMultilevel"/>
    <w:tmpl w:val="633A2F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DC19E0"/>
    <w:multiLevelType w:val="hybridMultilevel"/>
    <w:tmpl w:val="CD7A548C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B40FC"/>
    <w:multiLevelType w:val="hybridMultilevel"/>
    <w:tmpl w:val="0B5C20B8"/>
    <w:lvl w:ilvl="0" w:tplc="68249D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D81AA4"/>
    <w:multiLevelType w:val="hybridMultilevel"/>
    <w:tmpl w:val="575E2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423721"/>
    <w:multiLevelType w:val="hybridMultilevel"/>
    <w:tmpl w:val="A8962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EA50B5"/>
    <w:multiLevelType w:val="hybridMultilevel"/>
    <w:tmpl w:val="FF9A56E6"/>
    <w:lvl w:ilvl="0" w:tplc="1DC44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E49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94D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E0D4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6201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D46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4B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6004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5EA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4D75F93"/>
    <w:multiLevelType w:val="hybridMultilevel"/>
    <w:tmpl w:val="0F4C314C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7" w15:restartNumberingAfterBreak="0">
    <w:nsid w:val="659B3581"/>
    <w:multiLevelType w:val="hybridMultilevel"/>
    <w:tmpl w:val="65549D00"/>
    <w:lvl w:ilvl="0" w:tplc="764A53A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F663AD"/>
    <w:multiLevelType w:val="multilevel"/>
    <w:tmpl w:val="77A46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7086BA3"/>
    <w:multiLevelType w:val="hybridMultilevel"/>
    <w:tmpl w:val="49D4D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AB6061"/>
    <w:multiLevelType w:val="hybridMultilevel"/>
    <w:tmpl w:val="5AC819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9D4906"/>
    <w:multiLevelType w:val="hybridMultilevel"/>
    <w:tmpl w:val="194E1CA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4B80654"/>
    <w:multiLevelType w:val="multilevel"/>
    <w:tmpl w:val="0A581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70B38C3"/>
    <w:multiLevelType w:val="hybridMultilevel"/>
    <w:tmpl w:val="AE5C97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3D3632"/>
    <w:multiLevelType w:val="hybridMultilevel"/>
    <w:tmpl w:val="ABE6471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B95571A"/>
    <w:multiLevelType w:val="hybridMultilevel"/>
    <w:tmpl w:val="5CCA2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700D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000000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6D228C"/>
    <w:multiLevelType w:val="hybridMultilevel"/>
    <w:tmpl w:val="2D8A6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4"/>
  </w:num>
  <w:num w:numId="3">
    <w:abstractNumId w:val="8"/>
  </w:num>
  <w:num w:numId="4">
    <w:abstractNumId w:val="1"/>
  </w:num>
  <w:num w:numId="5">
    <w:abstractNumId w:val="0"/>
  </w:num>
  <w:num w:numId="6">
    <w:abstractNumId w:val="23"/>
  </w:num>
  <w:num w:numId="7">
    <w:abstractNumId w:val="9"/>
  </w:num>
  <w:num w:numId="8">
    <w:abstractNumId w:val="17"/>
  </w:num>
  <w:num w:numId="9">
    <w:abstractNumId w:val="24"/>
  </w:num>
  <w:num w:numId="10">
    <w:abstractNumId w:val="4"/>
  </w:num>
  <w:num w:numId="11">
    <w:abstractNumId w:val="25"/>
  </w:num>
  <w:num w:numId="12">
    <w:abstractNumId w:val="5"/>
  </w:num>
  <w:num w:numId="13">
    <w:abstractNumId w:val="2"/>
  </w:num>
  <w:num w:numId="14">
    <w:abstractNumId w:val="10"/>
  </w:num>
  <w:num w:numId="15">
    <w:abstractNumId w:val="18"/>
  </w:num>
  <w:num w:numId="16">
    <w:abstractNumId w:val="15"/>
  </w:num>
  <w:num w:numId="17">
    <w:abstractNumId w:val="7"/>
  </w:num>
  <w:num w:numId="18">
    <w:abstractNumId w:val="13"/>
  </w:num>
  <w:num w:numId="19">
    <w:abstractNumId w:val="19"/>
  </w:num>
  <w:num w:numId="20">
    <w:abstractNumId w:val="14"/>
  </w:num>
  <w:num w:numId="21">
    <w:abstractNumId w:val="26"/>
  </w:num>
  <w:num w:numId="22">
    <w:abstractNumId w:val="22"/>
  </w:num>
  <w:num w:numId="23">
    <w:abstractNumId w:val="16"/>
  </w:num>
  <w:num w:numId="24">
    <w:abstractNumId w:val="11"/>
  </w:num>
  <w:num w:numId="25">
    <w:abstractNumId w:val="20"/>
  </w:num>
  <w:num w:numId="26">
    <w:abstractNumId w:val="6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rzzs2320s07ez5sdxrdp7ztrwszz0x0rw&quot;&gt;AZ.EarlyPhasePubs@complete-mc.com&lt;record-ids&gt;&lt;item&gt;9&lt;/item&gt;&lt;item&gt;11&lt;/item&gt;&lt;item&gt;18&lt;/item&gt;&lt;item&gt;24&lt;/item&gt;&lt;item&gt;29&lt;/item&gt;&lt;item&gt;41&lt;/item&gt;&lt;item&gt;43&lt;/item&gt;&lt;item&gt;47&lt;/item&gt;&lt;item&gt;49&lt;/item&gt;&lt;item&gt;51&lt;/item&gt;&lt;item&gt;55&lt;/item&gt;&lt;item&gt;56&lt;/item&gt;&lt;item&gt;64&lt;/item&gt;&lt;item&gt;65&lt;/item&gt;&lt;/record-ids&gt;&lt;/item&gt;&lt;/Libraries&gt;"/>
  </w:docVars>
  <w:rsids>
    <w:rsidRoot w:val="00CC511A"/>
    <w:rsid w:val="00001E25"/>
    <w:rsid w:val="00002689"/>
    <w:rsid w:val="000040DD"/>
    <w:rsid w:val="0000442D"/>
    <w:rsid w:val="00005102"/>
    <w:rsid w:val="00005A08"/>
    <w:rsid w:val="00007215"/>
    <w:rsid w:val="000074F7"/>
    <w:rsid w:val="00007529"/>
    <w:rsid w:val="000078A3"/>
    <w:rsid w:val="00012948"/>
    <w:rsid w:val="000142E0"/>
    <w:rsid w:val="00016F68"/>
    <w:rsid w:val="00017CB9"/>
    <w:rsid w:val="00020587"/>
    <w:rsid w:val="0002387A"/>
    <w:rsid w:val="0002543D"/>
    <w:rsid w:val="00030AC8"/>
    <w:rsid w:val="00030D36"/>
    <w:rsid w:val="00032528"/>
    <w:rsid w:val="00034136"/>
    <w:rsid w:val="000358DE"/>
    <w:rsid w:val="00040A36"/>
    <w:rsid w:val="00040DD0"/>
    <w:rsid w:val="00042500"/>
    <w:rsid w:val="000442F5"/>
    <w:rsid w:val="0005023D"/>
    <w:rsid w:val="0005184C"/>
    <w:rsid w:val="00061F34"/>
    <w:rsid w:val="00062FE8"/>
    <w:rsid w:val="00067ACA"/>
    <w:rsid w:val="00070930"/>
    <w:rsid w:val="000709B1"/>
    <w:rsid w:val="0007417F"/>
    <w:rsid w:val="000809E5"/>
    <w:rsid w:val="00080F95"/>
    <w:rsid w:val="00094466"/>
    <w:rsid w:val="00095A05"/>
    <w:rsid w:val="00096089"/>
    <w:rsid w:val="000971BF"/>
    <w:rsid w:val="00097DC5"/>
    <w:rsid w:val="000A1CE1"/>
    <w:rsid w:val="000A1F15"/>
    <w:rsid w:val="000A239D"/>
    <w:rsid w:val="000A29AD"/>
    <w:rsid w:val="000A37A5"/>
    <w:rsid w:val="000A4390"/>
    <w:rsid w:val="000A48C6"/>
    <w:rsid w:val="000A49F8"/>
    <w:rsid w:val="000A57B2"/>
    <w:rsid w:val="000B0533"/>
    <w:rsid w:val="000B4AF9"/>
    <w:rsid w:val="000B57AA"/>
    <w:rsid w:val="000B6FD5"/>
    <w:rsid w:val="000B7300"/>
    <w:rsid w:val="000C226A"/>
    <w:rsid w:val="000C22CB"/>
    <w:rsid w:val="000C2AF9"/>
    <w:rsid w:val="000C48FC"/>
    <w:rsid w:val="000C5AF9"/>
    <w:rsid w:val="000C5DAF"/>
    <w:rsid w:val="000C6573"/>
    <w:rsid w:val="000D2084"/>
    <w:rsid w:val="000D3865"/>
    <w:rsid w:val="000D6A80"/>
    <w:rsid w:val="000E1985"/>
    <w:rsid w:val="000E1A13"/>
    <w:rsid w:val="000E3A3D"/>
    <w:rsid w:val="000E7C4E"/>
    <w:rsid w:val="000F0C49"/>
    <w:rsid w:val="000F1D37"/>
    <w:rsid w:val="000F348F"/>
    <w:rsid w:val="000F3AE3"/>
    <w:rsid w:val="000F4966"/>
    <w:rsid w:val="000F529D"/>
    <w:rsid w:val="000F69CC"/>
    <w:rsid w:val="000F6F1F"/>
    <w:rsid w:val="0010029D"/>
    <w:rsid w:val="00101D47"/>
    <w:rsid w:val="00102187"/>
    <w:rsid w:val="00103A86"/>
    <w:rsid w:val="0010780A"/>
    <w:rsid w:val="00110A73"/>
    <w:rsid w:val="00112D4A"/>
    <w:rsid w:val="00115227"/>
    <w:rsid w:val="00117A25"/>
    <w:rsid w:val="00131224"/>
    <w:rsid w:val="00131E95"/>
    <w:rsid w:val="0013225C"/>
    <w:rsid w:val="001331DD"/>
    <w:rsid w:val="001360A1"/>
    <w:rsid w:val="00137C7F"/>
    <w:rsid w:val="00141CD4"/>
    <w:rsid w:val="00144B73"/>
    <w:rsid w:val="0014637E"/>
    <w:rsid w:val="00146B87"/>
    <w:rsid w:val="0014720E"/>
    <w:rsid w:val="0015315B"/>
    <w:rsid w:val="00153C40"/>
    <w:rsid w:val="00154DA3"/>
    <w:rsid w:val="00161C3D"/>
    <w:rsid w:val="0016387A"/>
    <w:rsid w:val="001640E7"/>
    <w:rsid w:val="00183956"/>
    <w:rsid w:val="00183ADC"/>
    <w:rsid w:val="00186751"/>
    <w:rsid w:val="00191E22"/>
    <w:rsid w:val="00192A91"/>
    <w:rsid w:val="0019491E"/>
    <w:rsid w:val="00194E0B"/>
    <w:rsid w:val="00196FFA"/>
    <w:rsid w:val="00197341"/>
    <w:rsid w:val="001A388B"/>
    <w:rsid w:val="001A7113"/>
    <w:rsid w:val="001B0E61"/>
    <w:rsid w:val="001B1468"/>
    <w:rsid w:val="001B4043"/>
    <w:rsid w:val="001B4298"/>
    <w:rsid w:val="001B430B"/>
    <w:rsid w:val="001B4347"/>
    <w:rsid w:val="001B5C11"/>
    <w:rsid w:val="001C0C7F"/>
    <w:rsid w:val="001C5F6B"/>
    <w:rsid w:val="001C692C"/>
    <w:rsid w:val="001C790D"/>
    <w:rsid w:val="001C7FD3"/>
    <w:rsid w:val="001D0090"/>
    <w:rsid w:val="001D02CB"/>
    <w:rsid w:val="001D0895"/>
    <w:rsid w:val="001D60D0"/>
    <w:rsid w:val="001D6B1D"/>
    <w:rsid w:val="001E059F"/>
    <w:rsid w:val="001E0B05"/>
    <w:rsid w:val="001E191A"/>
    <w:rsid w:val="001E1D73"/>
    <w:rsid w:val="001E2B7B"/>
    <w:rsid w:val="001E482A"/>
    <w:rsid w:val="001F0CA6"/>
    <w:rsid w:val="001F57D2"/>
    <w:rsid w:val="001F5B54"/>
    <w:rsid w:val="002022D7"/>
    <w:rsid w:val="0020396D"/>
    <w:rsid w:val="00204F40"/>
    <w:rsid w:val="00207749"/>
    <w:rsid w:val="00207FA4"/>
    <w:rsid w:val="002109AD"/>
    <w:rsid w:val="00211B33"/>
    <w:rsid w:val="00211CB1"/>
    <w:rsid w:val="002155A6"/>
    <w:rsid w:val="00215E1F"/>
    <w:rsid w:val="00221F5A"/>
    <w:rsid w:val="002244AF"/>
    <w:rsid w:val="00231657"/>
    <w:rsid w:val="002333E7"/>
    <w:rsid w:val="00236D58"/>
    <w:rsid w:val="00243AAA"/>
    <w:rsid w:val="00244C06"/>
    <w:rsid w:val="00246865"/>
    <w:rsid w:val="00246CC5"/>
    <w:rsid w:val="00250179"/>
    <w:rsid w:val="00252438"/>
    <w:rsid w:val="0025309F"/>
    <w:rsid w:val="00254A1A"/>
    <w:rsid w:val="00262480"/>
    <w:rsid w:val="00265452"/>
    <w:rsid w:val="00266F4A"/>
    <w:rsid w:val="00267CFF"/>
    <w:rsid w:val="00267F53"/>
    <w:rsid w:val="00270DE5"/>
    <w:rsid w:val="00270EF1"/>
    <w:rsid w:val="0027283F"/>
    <w:rsid w:val="00273298"/>
    <w:rsid w:val="00276E7D"/>
    <w:rsid w:val="0027729B"/>
    <w:rsid w:val="00277828"/>
    <w:rsid w:val="00286489"/>
    <w:rsid w:val="00291408"/>
    <w:rsid w:val="00291950"/>
    <w:rsid w:val="002B092A"/>
    <w:rsid w:val="002C09A9"/>
    <w:rsid w:val="002C0FD5"/>
    <w:rsid w:val="002C1C79"/>
    <w:rsid w:val="002C2EC0"/>
    <w:rsid w:val="002C3CC2"/>
    <w:rsid w:val="002C7C6C"/>
    <w:rsid w:val="002D19AC"/>
    <w:rsid w:val="002D272D"/>
    <w:rsid w:val="002D52AE"/>
    <w:rsid w:val="002D7149"/>
    <w:rsid w:val="002E0980"/>
    <w:rsid w:val="002E139D"/>
    <w:rsid w:val="002E159F"/>
    <w:rsid w:val="002E2E72"/>
    <w:rsid w:val="002E33AD"/>
    <w:rsid w:val="002E4D38"/>
    <w:rsid w:val="002E4EC4"/>
    <w:rsid w:val="002E6466"/>
    <w:rsid w:val="002E662E"/>
    <w:rsid w:val="002E6916"/>
    <w:rsid w:val="002E6FC0"/>
    <w:rsid w:val="002F2506"/>
    <w:rsid w:val="00301878"/>
    <w:rsid w:val="00303E6A"/>
    <w:rsid w:val="00306D9B"/>
    <w:rsid w:val="00322C46"/>
    <w:rsid w:val="00326B42"/>
    <w:rsid w:val="003326D2"/>
    <w:rsid w:val="00332E35"/>
    <w:rsid w:val="003339F0"/>
    <w:rsid w:val="0033454F"/>
    <w:rsid w:val="003418CB"/>
    <w:rsid w:val="003427BA"/>
    <w:rsid w:val="0034294B"/>
    <w:rsid w:val="00345A8B"/>
    <w:rsid w:val="00351BCB"/>
    <w:rsid w:val="00352370"/>
    <w:rsid w:val="00352D0A"/>
    <w:rsid w:val="0035545F"/>
    <w:rsid w:val="0036391B"/>
    <w:rsid w:val="00364C06"/>
    <w:rsid w:val="003650AF"/>
    <w:rsid w:val="00366B5A"/>
    <w:rsid w:val="00366E38"/>
    <w:rsid w:val="00366FEF"/>
    <w:rsid w:val="003703AB"/>
    <w:rsid w:val="00372B12"/>
    <w:rsid w:val="00372FBF"/>
    <w:rsid w:val="0037508A"/>
    <w:rsid w:val="00381F65"/>
    <w:rsid w:val="00382E45"/>
    <w:rsid w:val="003834DB"/>
    <w:rsid w:val="00386091"/>
    <w:rsid w:val="003860AF"/>
    <w:rsid w:val="00392C1F"/>
    <w:rsid w:val="00392C21"/>
    <w:rsid w:val="00394003"/>
    <w:rsid w:val="00394F49"/>
    <w:rsid w:val="003978B6"/>
    <w:rsid w:val="003A3D9E"/>
    <w:rsid w:val="003A503C"/>
    <w:rsid w:val="003B2015"/>
    <w:rsid w:val="003B541C"/>
    <w:rsid w:val="003B76B4"/>
    <w:rsid w:val="003C2A04"/>
    <w:rsid w:val="003C2BCB"/>
    <w:rsid w:val="003C2CA1"/>
    <w:rsid w:val="003C2DE3"/>
    <w:rsid w:val="003C7B99"/>
    <w:rsid w:val="003C7F4D"/>
    <w:rsid w:val="003D616F"/>
    <w:rsid w:val="003E04BE"/>
    <w:rsid w:val="003E233B"/>
    <w:rsid w:val="003E552F"/>
    <w:rsid w:val="003E6E59"/>
    <w:rsid w:val="003F254C"/>
    <w:rsid w:val="003F3287"/>
    <w:rsid w:val="003F7578"/>
    <w:rsid w:val="00403AC3"/>
    <w:rsid w:val="004053C9"/>
    <w:rsid w:val="00411B69"/>
    <w:rsid w:val="004140D0"/>
    <w:rsid w:val="00415282"/>
    <w:rsid w:val="004153AA"/>
    <w:rsid w:val="004155C5"/>
    <w:rsid w:val="004167D1"/>
    <w:rsid w:val="004175F1"/>
    <w:rsid w:val="0042524E"/>
    <w:rsid w:val="004267B2"/>
    <w:rsid w:val="0042694B"/>
    <w:rsid w:val="00427F8E"/>
    <w:rsid w:val="00430D0E"/>
    <w:rsid w:val="004315CF"/>
    <w:rsid w:val="00434C7A"/>
    <w:rsid w:val="004368C0"/>
    <w:rsid w:val="00436A5B"/>
    <w:rsid w:val="00437E71"/>
    <w:rsid w:val="00441F1B"/>
    <w:rsid w:val="00444336"/>
    <w:rsid w:val="0044551D"/>
    <w:rsid w:val="0044715B"/>
    <w:rsid w:val="00447926"/>
    <w:rsid w:val="00451352"/>
    <w:rsid w:val="00454457"/>
    <w:rsid w:val="00464C4F"/>
    <w:rsid w:val="004673BF"/>
    <w:rsid w:val="00471E65"/>
    <w:rsid w:val="004741DD"/>
    <w:rsid w:val="004811B4"/>
    <w:rsid w:val="00481F00"/>
    <w:rsid w:val="0048300F"/>
    <w:rsid w:val="00483263"/>
    <w:rsid w:val="0048713C"/>
    <w:rsid w:val="00491660"/>
    <w:rsid w:val="00492DCD"/>
    <w:rsid w:val="00493E57"/>
    <w:rsid w:val="00496F58"/>
    <w:rsid w:val="00497D80"/>
    <w:rsid w:val="004A1CC1"/>
    <w:rsid w:val="004A591D"/>
    <w:rsid w:val="004A6395"/>
    <w:rsid w:val="004A6702"/>
    <w:rsid w:val="004A7137"/>
    <w:rsid w:val="004A7C43"/>
    <w:rsid w:val="004B0F46"/>
    <w:rsid w:val="004B1FFF"/>
    <w:rsid w:val="004B341D"/>
    <w:rsid w:val="004B5604"/>
    <w:rsid w:val="004B5D13"/>
    <w:rsid w:val="004B6528"/>
    <w:rsid w:val="004B6808"/>
    <w:rsid w:val="004C0CE2"/>
    <w:rsid w:val="004C1013"/>
    <w:rsid w:val="004C25E7"/>
    <w:rsid w:val="004C2B70"/>
    <w:rsid w:val="004C6BAE"/>
    <w:rsid w:val="004C7278"/>
    <w:rsid w:val="004D38D5"/>
    <w:rsid w:val="004D5725"/>
    <w:rsid w:val="004D65AE"/>
    <w:rsid w:val="004D7A38"/>
    <w:rsid w:val="004E0684"/>
    <w:rsid w:val="004E2464"/>
    <w:rsid w:val="004E3C3A"/>
    <w:rsid w:val="004E43AE"/>
    <w:rsid w:val="004E6E34"/>
    <w:rsid w:val="004E7BD2"/>
    <w:rsid w:val="004F3124"/>
    <w:rsid w:val="004F34D1"/>
    <w:rsid w:val="004F618D"/>
    <w:rsid w:val="004F65AE"/>
    <w:rsid w:val="004F754F"/>
    <w:rsid w:val="004F79D4"/>
    <w:rsid w:val="004F7C2E"/>
    <w:rsid w:val="00500218"/>
    <w:rsid w:val="00500A42"/>
    <w:rsid w:val="00503765"/>
    <w:rsid w:val="00506296"/>
    <w:rsid w:val="00506C52"/>
    <w:rsid w:val="005100EF"/>
    <w:rsid w:val="005114E3"/>
    <w:rsid w:val="00511C62"/>
    <w:rsid w:val="00513207"/>
    <w:rsid w:val="00514527"/>
    <w:rsid w:val="00521138"/>
    <w:rsid w:val="00525F61"/>
    <w:rsid w:val="00527C32"/>
    <w:rsid w:val="00527D43"/>
    <w:rsid w:val="0053680A"/>
    <w:rsid w:val="00540DD8"/>
    <w:rsid w:val="00543839"/>
    <w:rsid w:val="00544F1D"/>
    <w:rsid w:val="00546991"/>
    <w:rsid w:val="00550592"/>
    <w:rsid w:val="00551B84"/>
    <w:rsid w:val="00553F67"/>
    <w:rsid w:val="00554298"/>
    <w:rsid w:val="0055575F"/>
    <w:rsid w:val="005559EF"/>
    <w:rsid w:val="00555A8C"/>
    <w:rsid w:val="005579C8"/>
    <w:rsid w:val="00557C1C"/>
    <w:rsid w:val="00563A24"/>
    <w:rsid w:val="005641FD"/>
    <w:rsid w:val="00564FA9"/>
    <w:rsid w:val="00567116"/>
    <w:rsid w:val="00567C28"/>
    <w:rsid w:val="005703CC"/>
    <w:rsid w:val="00577798"/>
    <w:rsid w:val="00580A0C"/>
    <w:rsid w:val="00581652"/>
    <w:rsid w:val="00581E91"/>
    <w:rsid w:val="00583708"/>
    <w:rsid w:val="00583A0D"/>
    <w:rsid w:val="005873A8"/>
    <w:rsid w:val="00590047"/>
    <w:rsid w:val="0059545C"/>
    <w:rsid w:val="005A0C96"/>
    <w:rsid w:val="005A29A0"/>
    <w:rsid w:val="005A76EE"/>
    <w:rsid w:val="005A7C12"/>
    <w:rsid w:val="005B09B4"/>
    <w:rsid w:val="005B1772"/>
    <w:rsid w:val="005B1CDA"/>
    <w:rsid w:val="005B415D"/>
    <w:rsid w:val="005B590D"/>
    <w:rsid w:val="005B5DB6"/>
    <w:rsid w:val="005B666F"/>
    <w:rsid w:val="005B75B8"/>
    <w:rsid w:val="005C0E5B"/>
    <w:rsid w:val="005C1542"/>
    <w:rsid w:val="005C33DD"/>
    <w:rsid w:val="005C417D"/>
    <w:rsid w:val="005C4ABD"/>
    <w:rsid w:val="005C6F3A"/>
    <w:rsid w:val="005C7F15"/>
    <w:rsid w:val="005D014F"/>
    <w:rsid w:val="005D1770"/>
    <w:rsid w:val="005E02B3"/>
    <w:rsid w:val="005E7423"/>
    <w:rsid w:val="005F00C2"/>
    <w:rsid w:val="005F14B3"/>
    <w:rsid w:val="005F1B9D"/>
    <w:rsid w:val="005F1DFF"/>
    <w:rsid w:val="005F322D"/>
    <w:rsid w:val="005F667E"/>
    <w:rsid w:val="00601735"/>
    <w:rsid w:val="00603811"/>
    <w:rsid w:val="0060627E"/>
    <w:rsid w:val="00613D88"/>
    <w:rsid w:val="00615F44"/>
    <w:rsid w:val="00621E7F"/>
    <w:rsid w:val="00627EB2"/>
    <w:rsid w:val="00631152"/>
    <w:rsid w:val="00633029"/>
    <w:rsid w:val="00633E57"/>
    <w:rsid w:val="0063468B"/>
    <w:rsid w:val="006355C6"/>
    <w:rsid w:val="00635BE6"/>
    <w:rsid w:val="00641F04"/>
    <w:rsid w:val="006426EA"/>
    <w:rsid w:val="00644189"/>
    <w:rsid w:val="00647759"/>
    <w:rsid w:val="00647C71"/>
    <w:rsid w:val="00651E8A"/>
    <w:rsid w:val="006556B2"/>
    <w:rsid w:val="00660A92"/>
    <w:rsid w:val="006618B8"/>
    <w:rsid w:val="00662B59"/>
    <w:rsid w:val="00663974"/>
    <w:rsid w:val="00673B18"/>
    <w:rsid w:val="00680AAD"/>
    <w:rsid w:val="00682D31"/>
    <w:rsid w:val="0068560C"/>
    <w:rsid w:val="00690085"/>
    <w:rsid w:val="006902FE"/>
    <w:rsid w:val="00691EC5"/>
    <w:rsid w:val="00695195"/>
    <w:rsid w:val="00695947"/>
    <w:rsid w:val="00696B01"/>
    <w:rsid w:val="006A4DB5"/>
    <w:rsid w:val="006A63C5"/>
    <w:rsid w:val="006A63DA"/>
    <w:rsid w:val="006B5974"/>
    <w:rsid w:val="006C2DFA"/>
    <w:rsid w:val="006C2E06"/>
    <w:rsid w:val="006C418E"/>
    <w:rsid w:val="006C5C20"/>
    <w:rsid w:val="006D48A7"/>
    <w:rsid w:val="006D4B69"/>
    <w:rsid w:val="006D6FD2"/>
    <w:rsid w:val="006D78F9"/>
    <w:rsid w:val="006D7B85"/>
    <w:rsid w:val="006E00E2"/>
    <w:rsid w:val="006E01C6"/>
    <w:rsid w:val="006E096A"/>
    <w:rsid w:val="006E1945"/>
    <w:rsid w:val="006E2E22"/>
    <w:rsid w:val="006E6EE7"/>
    <w:rsid w:val="006E75F4"/>
    <w:rsid w:val="006E7DB9"/>
    <w:rsid w:val="006F1D95"/>
    <w:rsid w:val="006F3773"/>
    <w:rsid w:val="006F4EFE"/>
    <w:rsid w:val="006F5AE3"/>
    <w:rsid w:val="006F5B2B"/>
    <w:rsid w:val="006F655B"/>
    <w:rsid w:val="006F7079"/>
    <w:rsid w:val="006F774B"/>
    <w:rsid w:val="006F79BD"/>
    <w:rsid w:val="006F7F9E"/>
    <w:rsid w:val="0070090E"/>
    <w:rsid w:val="00701C8D"/>
    <w:rsid w:val="007046D5"/>
    <w:rsid w:val="00712048"/>
    <w:rsid w:val="00712987"/>
    <w:rsid w:val="007130F9"/>
    <w:rsid w:val="00716A17"/>
    <w:rsid w:val="007170BC"/>
    <w:rsid w:val="00717142"/>
    <w:rsid w:val="00720E65"/>
    <w:rsid w:val="00722160"/>
    <w:rsid w:val="00722A10"/>
    <w:rsid w:val="0072335B"/>
    <w:rsid w:val="0072504F"/>
    <w:rsid w:val="00725232"/>
    <w:rsid w:val="007366EB"/>
    <w:rsid w:val="007379FD"/>
    <w:rsid w:val="00741052"/>
    <w:rsid w:val="0074700E"/>
    <w:rsid w:val="00752C83"/>
    <w:rsid w:val="00757512"/>
    <w:rsid w:val="007579BA"/>
    <w:rsid w:val="00760556"/>
    <w:rsid w:val="00767AF8"/>
    <w:rsid w:val="00770103"/>
    <w:rsid w:val="00772E8A"/>
    <w:rsid w:val="00774A66"/>
    <w:rsid w:val="00774C36"/>
    <w:rsid w:val="00775544"/>
    <w:rsid w:val="00776D48"/>
    <w:rsid w:val="00781464"/>
    <w:rsid w:val="00786C77"/>
    <w:rsid w:val="00786FDC"/>
    <w:rsid w:val="007877B4"/>
    <w:rsid w:val="00791E4E"/>
    <w:rsid w:val="0079384D"/>
    <w:rsid w:val="007939F7"/>
    <w:rsid w:val="00796465"/>
    <w:rsid w:val="00796F46"/>
    <w:rsid w:val="007A1424"/>
    <w:rsid w:val="007A2EE9"/>
    <w:rsid w:val="007A32BE"/>
    <w:rsid w:val="007A4D9D"/>
    <w:rsid w:val="007A59D6"/>
    <w:rsid w:val="007B0194"/>
    <w:rsid w:val="007B08D5"/>
    <w:rsid w:val="007B17CD"/>
    <w:rsid w:val="007B1DAB"/>
    <w:rsid w:val="007B2905"/>
    <w:rsid w:val="007B45F6"/>
    <w:rsid w:val="007B5958"/>
    <w:rsid w:val="007B6B8D"/>
    <w:rsid w:val="007B7CB0"/>
    <w:rsid w:val="007B7CC7"/>
    <w:rsid w:val="007C1530"/>
    <w:rsid w:val="007C1733"/>
    <w:rsid w:val="007C1F6D"/>
    <w:rsid w:val="007C7A8E"/>
    <w:rsid w:val="007D00B2"/>
    <w:rsid w:val="007D3A05"/>
    <w:rsid w:val="007D3FDC"/>
    <w:rsid w:val="007E3AAD"/>
    <w:rsid w:val="007E4B43"/>
    <w:rsid w:val="007E4CAA"/>
    <w:rsid w:val="007E52C1"/>
    <w:rsid w:val="007E7304"/>
    <w:rsid w:val="007F0473"/>
    <w:rsid w:val="007F1797"/>
    <w:rsid w:val="007F1E66"/>
    <w:rsid w:val="007F4934"/>
    <w:rsid w:val="007F54D0"/>
    <w:rsid w:val="00800D6F"/>
    <w:rsid w:val="008019A8"/>
    <w:rsid w:val="00802502"/>
    <w:rsid w:val="008067D5"/>
    <w:rsid w:val="00812314"/>
    <w:rsid w:val="00814CC5"/>
    <w:rsid w:val="00817158"/>
    <w:rsid w:val="00821396"/>
    <w:rsid w:val="00821665"/>
    <w:rsid w:val="0082346B"/>
    <w:rsid w:val="00824AE9"/>
    <w:rsid w:val="008263BE"/>
    <w:rsid w:val="00826CF9"/>
    <w:rsid w:val="008304E9"/>
    <w:rsid w:val="00832E7E"/>
    <w:rsid w:val="00834FD5"/>
    <w:rsid w:val="008351FF"/>
    <w:rsid w:val="0083661D"/>
    <w:rsid w:val="008406A0"/>
    <w:rsid w:val="00843B87"/>
    <w:rsid w:val="00844ECE"/>
    <w:rsid w:val="00846295"/>
    <w:rsid w:val="00851E06"/>
    <w:rsid w:val="008535D9"/>
    <w:rsid w:val="00854083"/>
    <w:rsid w:val="00857044"/>
    <w:rsid w:val="0086327D"/>
    <w:rsid w:val="00864298"/>
    <w:rsid w:val="00864425"/>
    <w:rsid w:val="008676BA"/>
    <w:rsid w:val="00870693"/>
    <w:rsid w:val="00870C51"/>
    <w:rsid w:val="00871E8F"/>
    <w:rsid w:val="0087600C"/>
    <w:rsid w:val="008771C2"/>
    <w:rsid w:val="008804A7"/>
    <w:rsid w:val="0088097D"/>
    <w:rsid w:val="00882671"/>
    <w:rsid w:val="00885E18"/>
    <w:rsid w:val="00885E1F"/>
    <w:rsid w:val="00887DCD"/>
    <w:rsid w:val="008914E5"/>
    <w:rsid w:val="008931FD"/>
    <w:rsid w:val="008A1592"/>
    <w:rsid w:val="008A4B85"/>
    <w:rsid w:val="008B0BDE"/>
    <w:rsid w:val="008B3453"/>
    <w:rsid w:val="008B3B58"/>
    <w:rsid w:val="008B3E49"/>
    <w:rsid w:val="008C25BE"/>
    <w:rsid w:val="008C25CD"/>
    <w:rsid w:val="008C2800"/>
    <w:rsid w:val="008C3859"/>
    <w:rsid w:val="008C5543"/>
    <w:rsid w:val="008C5C8F"/>
    <w:rsid w:val="008D4B0C"/>
    <w:rsid w:val="008D5214"/>
    <w:rsid w:val="008D522A"/>
    <w:rsid w:val="008D52E1"/>
    <w:rsid w:val="008D6336"/>
    <w:rsid w:val="008E1BC1"/>
    <w:rsid w:val="008E33B3"/>
    <w:rsid w:val="008E3785"/>
    <w:rsid w:val="008E4034"/>
    <w:rsid w:val="008F0E36"/>
    <w:rsid w:val="008F273F"/>
    <w:rsid w:val="008F5660"/>
    <w:rsid w:val="008F5B43"/>
    <w:rsid w:val="008F6939"/>
    <w:rsid w:val="00900CB8"/>
    <w:rsid w:val="00903156"/>
    <w:rsid w:val="00906203"/>
    <w:rsid w:val="009070FF"/>
    <w:rsid w:val="00907752"/>
    <w:rsid w:val="00910D1D"/>
    <w:rsid w:val="00912A2B"/>
    <w:rsid w:val="00912B6C"/>
    <w:rsid w:val="00914DB1"/>
    <w:rsid w:val="0092114E"/>
    <w:rsid w:val="00922F9F"/>
    <w:rsid w:val="009243AC"/>
    <w:rsid w:val="00924450"/>
    <w:rsid w:val="00925CEE"/>
    <w:rsid w:val="00925FBC"/>
    <w:rsid w:val="0093126A"/>
    <w:rsid w:val="00934ADF"/>
    <w:rsid w:val="009372F6"/>
    <w:rsid w:val="00940834"/>
    <w:rsid w:val="00940F3F"/>
    <w:rsid w:val="00943AAB"/>
    <w:rsid w:val="00947F8F"/>
    <w:rsid w:val="00952030"/>
    <w:rsid w:val="009524A8"/>
    <w:rsid w:val="0095388F"/>
    <w:rsid w:val="00954752"/>
    <w:rsid w:val="0096595A"/>
    <w:rsid w:val="009711B9"/>
    <w:rsid w:val="009711DC"/>
    <w:rsid w:val="009715C2"/>
    <w:rsid w:val="0097603E"/>
    <w:rsid w:val="009848FB"/>
    <w:rsid w:val="0098694B"/>
    <w:rsid w:val="009872CB"/>
    <w:rsid w:val="009873AE"/>
    <w:rsid w:val="009921CE"/>
    <w:rsid w:val="00993672"/>
    <w:rsid w:val="00993A4A"/>
    <w:rsid w:val="0099790E"/>
    <w:rsid w:val="009A1DDF"/>
    <w:rsid w:val="009A255A"/>
    <w:rsid w:val="009A426A"/>
    <w:rsid w:val="009A53D1"/>
    <w:rsid w:val="009B0D16"/>
    <w:rsid w:val="009B1088"/>
    <w:rsid w:val="009B1151"/>
    <w:rsid w:val="009B175A"/>
    <w:rsid w:val="009B1DB6"/>
    <w:rsid w:val="009B27F5"/>
    <w:rsid w:val="009B369D"/>
    <w:rsid w:val="009B3AB3"/>
    <w:rsid w:val="009B57AC"/>
    <w:rsid w:val="009B64FF"/>
    <w:rsid w:val="009C1C2F"/>
    <w:rsid w:val="009C221D"/>
    <w:rsid w:val="009C3054"/>
    <w:rsid w:val="009C4D47"/>
    <w:rsid w:val="009C6ADB"/>
    <w:rsid w:val="009D09F0"/>
    <w:rsid w:val="009D1925"/>
    <w:rsid w:val="009D28FE"/>
    <w:rsid w:val="009D2E5E"/>
    <w:rsid w:val="009D5303"/>
    <w:rsid w:val="009D5EEB"/>
    <w:rsid w:val="009D6AAE"/>
    <w:rsid w:val="009D7355"/>
    <w:rsid w:val="009E1963"/>
    <w:rsid w:val="009E387D"/>
    <w:rsid w:val="009E4823"/>
    <w:rsid w:val="009E5034"/>
    <w:rsid w:val="009E5905"/>
    <w:rsid w:val="009E6EB0"/>
    <w:rsid w:val="009E73C6"/>
    <w:rsid w:val="009E769A"/>
    <w:rsid w:val="009F15CF"/>
    <w:rsid w:val="009F483A"/>
    <w:rsid w:val="009F4C70"/>
    <w:rsid w:val="009F531B"/>
    <w:rsid w:val="009F6E03"/>
    <w:rsid w:val="009F7A08"/>
    <w:rsid w:val="00A0223B"/>
    <w:rsid w:val="00A04E86"/>
    <w:rsid w:val="00A065A1"/>
    <w:rsid w:val="00A06CFD"/>
    <w:rsid w:val="00A07AAE"/>
    <w:rsid w:val="00A10326"/>
    <w:rsid w:val="00A12528"/>
    <w:rsid w:val="00A1500F"/>
    <w:rsid w:val="00A1575B"/>
    <w:rsid w:val="00A2035B"/>
    <w:rsid w:val="00A21A47"/>
    <w:rsid w:val="00A22E4F"/>
    <w:rsid w:val="00A22F70"/>
    <w:rsid w:val="00A24A2F"/>
    <w:rsid w:val="00A24EE9"/>
    <w:rsid w:val="00A251FF"/>
    <w:rsid w:val="00A278DE"/>
    <w:rsid w:val="00A30268"/>
    <w:rsid w:val="00A339B4"/>
    <w:rsid w:val="00A33B05"/>
    <w:rsid w:val="00A369FB"/>
    <w:rsid w:val="00A400B7"/>
    <w:rsid w:val="00A40FDB"/>
    <w:rsid w:val="00A42489"/>
    <w:rsid w:val="00A43BB2"/>
    <w:rsid w:val="00A56655"/>
    <w:rsid w:val="00A57F75"/>
    <w:rsid w:val="00A6141B"/>
    <w:rsid w:val="00A62DFA"/>
    <w:rsid w:val="00A641A1"/>
    <w:rsid w:val="00A64F6F"/>
    <w:rsid w:val="00A70FB0"/>
    <w:rsid w:val="00A72F18"/>
    <w:rsid w:val="00A74B7F"/>
    <w:rsid w:val="00A759A6"/>
    <w:rsid w:val="00A82431"/>
    <w:rsid w:val="00A83E68"/>
    <w:rsid w:val="00A840A2"/>
    <w:rsid w:val="00A85ACE"/>
    <w:rsid w:val="00A867C6"/>
    <w:rsid w:val="00A906E6"/>
    <w:rsid w:val="00A95F8F"/>
    <w:rsid w:val="00AA0C1D"/>
    <w:rsid w:val="00AA0CF2"/>
    <w:rsid w:val="00AA33D8"/>
    <w:rsid w:val="00AA4387"/>
    <w:rsid w:val="00AA62D1"/>
    <w:rsid w:val="00AA66CB"/>
    <w:rsid w:val="00AA6D15"/>
    <w:rsid w:val="00AB1148"/>
    <w:rsid w:val="00AB2312"/>
    <w:rsid w:val="00AB6AD4"/>
    <w:rsid w:val="00AC26C9"/>
    <w:rsid w:val="00AC3CF7"/>
    <w:rsid w:val="00AC406E"/>
    <w:rsid w:val="00AC6B8C"/>
    <w:rsid w:val="00AC6EEB"/>
    <w:rsid w:val="00AC722D"/>
    <w:rsid w:val="00AD0B0C"/>
    <w:rsid w:val="00AD20C2"/>
    <w:rsid w:val="00AD293B"/>
    <w:rsid w:val="00AD3470"/>
    <w:rsid w:val="00AD6E7D"/>
    <w:rsid w:val="00AD6F19"/>
    <w:rsid w:val="00AE06D7"/>
    <w:rsid w:val="00AE3EE7"/>
    <w:rsid w:val="00AE41F7"/>
    <w:rsid w:val="00AE6DF5"/>
    <w:rsid w:val="00AE7C17"/>
    <w:rsid w:val="00AF1642"/>
    <w:rsid w:val="00AF1EE5"/>
    <w:rsid w:val="00AF5097"/>
    <w:rsid w:val="00AF7588"/>
    <w:rsid w:val="00AF7C20"/>
    <w:rsid w:val="00AF7F41"/>
    <w:rsid w:val="00B00B10"/>
    <w:rsid w:val="00B00F0E"/>
    <w:rsid w:val="00B023A4"/>
    <w:rsid w:val="00B02E34"/>
    <w:rsid w:val="00B03CE0"/>
    <w:rsid w:val="00B0435E"/>
    <w:rsid w:val="00B04B42"/>
    <w:rsid w:val="00B06ECE"/>
    <w:rsid w:val="00B07123"/>
    <w:rsid w:val="00B10EFB"/>
    <w:rsid w:val="00B111BF"/>
    <w:rsid w:val="00B1198C"/>
    <w:rsid w:val="00B124FF"/>
    <w:rsid w:val="00B142FB"/>
    <w:rsid w:val="00B166F1"/>
    <w:rsid w:val="00B1744A"/>
    <w:rsid w:val="00B17E5B"/>
    <w:rsid w:val="00B22C8A"/>
    <w:rsid w:val="00B239AE"/>
    <w:rsid w:val="00B23AE8"/>
    <w:rsid w:val="00B25527"/>
    <w:rsid w:val="00B26455"/>
    <w:rsid w:val="00B30E4E"/>
    <w:rsid w:val="00B32669"/>
    <w:rsid w:val="00B366FB"/>
    <w:rsid w:val="00B37638"/>
    <w:rsid w:val="00B37A0C"/>
    <w:rsid w:val="00B40636"/>
    <w:rsid w:val="00B435F2"/>
    <w:rsid w:val="00B44AA5"/>
    <w:rsid w:val="00B51057"/>
    <w:rsid w:val="00B53B1D"/>
    <w:rsid w:val="00B56E2A"/>
    <w:rsid w:val="00B63B96"/>
    <w:rsid w:val="00B6660F"/>
    <w:rsid w:val="00B701E9"/>
    <w:rsid w:val="00B70883"/>
    <w:rsid w:val="00B766BC"/>
    <w:rsid w:val="00B769FF"/>
    <w:rsid w:val="00B76FC9"/>
    <w:rsid w:val="00B771DE"/>
    <w:rsid w:val="00B7782D"/>
    <w:rsid w:val="00B81F59"/>
    <w:rsid w:val="00B8236F"/>
    <w:rsid w:val="00B84A1D"/>
    <w:rsid w:val="00B90187"/>
    <w:rsid w:val="00B90994"/>
    <w:rsid w:val="00B94595"/>
    <w:rsid w:val="00B95177"/>
    <w:rsid w:val="00B97BEB"/>
    <w:rsid w:val="00BA213F"/>
    <w:rsid w:val="00BA439E"/>
    <w:rsid w:val="00BA4939"/>
    <w:rsid w:val="00BB0FCB"/>
    <w:rsid w:val="00BB3C79"/>
    <w:rsid w:val="00BB3D53"/>
    <w:rsid w:val="00BB494E"/>
    <w:rsid w:val="00BB7EB6"/>
    <w:rsid w:val="00BD0850"/>
    <w:rsid w:val="00BD0F20"/>
    <w:rsid w:val="00BD4BC9"/>
    <w:rsid w:val="00BD74A9"/>
    <w:rsid w:val="00BE16A0"/>
    <w:rsid w:val="00BE2CCC"/>
    <w:rsid w:val="00BE36C4"/>
    <w:rsid w:val="00BE67AD"/>
    <w:rsid w:val="00BE6874"/>
    <w:rsid w:val="00BF00E9"/>
    <w:rsid w:val="00BF1D2E"/>
    <w:rsid w:val="00BF314C"/>
    <w:rsid w:val="00BF6175"/>
    <w:rsid w:val="00BF72E1"/>
    <w:rsid w:val="00BF7DBB"/>
    <w:rsid w:val="00C005CC"/>
    <w:rsid w:val="00C007EA"/>
    <w:rsid w:val="00C0157B"/>
    <w:rsid w:val="00C03F91"/>
    <w:rsid w:val="00C03FB2"/>
    <w:rsid w:val="00C04523"/>
    <w:rsid w:val="00C04F51"/>
    <w:rsid w:val="00C06B8B"/>
    <w:rsid w:val="00C13E1A"/>
    <w:rsid w:val="00C153F0"/>
    <w:rsid w:val="00C171B7"/>
    <w:rsid w:val="00C17D69"/>
    <w:rsid w:val="00C210C5"/>
    <w:rsid w:val="00C212F4"/>
    <w:rsid w:val="00C22E11"/>
    <w:rsid w:val="00C24423"/>
    <w:rsid w:val="00C25C51"/>
    <w:rsid w:val="00C260F4"/>
    <w:rsid w:val="00C262D4"/>
    <w:rsid w:val="00C2646C"/>
    <w:rsid w:val="00C26B5C"/>
    <w:rsid w:val="00C26BD1"/>
    <w:rsid w:val="00C30C9E"/>
    <w:rsid w:val="00C30F05"/>
    <w:rsid w:val="00C35934"/>
    <w:rsid w:val="00C35F12"/>
    <w:rsid w:val="00C369A0"/>
    <w:rsid w:val="00C37898"/>
    <w:rsid w:val="00C40754"/>
    <w:rsid w:val="00C40851"/>
    <w:rsid w:val="00C40C95"/>
    <w:rsid w:val="00C441B8"/>
    <w:rsid w:val="00C45746"/>
    <w:rsid w:val="00C459C6"/>
    <w:rsid w:val="00C47383"/>
    <w:rsid w:val="00C615D3"/>
    <w:rsid w:val="00C620B9"/>
    <w:rsid w:val="00C64E77"/>
    <w:rsid w:val="00C65FF6"/>
    <w:rsid w:val="00C670E5"/>
    <w:rsid w:val="00C70A4C"/>
    <w:rsid w:val="00C718E9"/>
    <w:rsid w:val="00C72EA7"/>
    <w:rsid w:val="00C734D0"/>
    <w:rsid w:val="00C75A10"/>
    <w:rsid w:val="00C75EC1"/>
    <w:rsid w:val="00C766BF"/>
    <w:rsid w:val="00C859D6"/>
    <w:rsid w:val="00C85A5A"/>
    <w:rsid w:val="00C86351"/>
    <w:rsid w:val="00C87E75"/>
    <w:rsid w:val="00C90147"/>
    <w:rsid w:val="00C9085B"/>
    <w:rsid w:val="00C936FD"/>
    <w:rsid w:val="00C94181"/>
    <w:rsid w:val="00CA18DC"/>
    <w:rsid w:val="00CA1E02"/>
    <w:rsid w:val="00CA21DB"/>
    <w:rsid w:val="00CA31D1"/>
    <w:rsid w:val="00CA67C3"/>
    <w:rsid w:val="00CB0C0E"/>
    <w:rsid w:val="00CB5F3E"/>
    <w:rsid w:val="00CB64E6"/>
    <w:rsid w:val="00CB767E"/>
    <w:rsid w:val="00CB77D4"/>
    <w:rsid w:val="00CB7F7E"/>
    <w:rsid w:val="00CC083C"/>
    <w:rsid w:val="00CC2AA3"/>
    <w:rsid w:val="00CC3BA3"/>
    <w:rsid w:val="00CC511A"/>
    <w:rsid w:val="00CC643C"/>
    <w:rsid w:val="00CC7990"/>
    <w:rsid w:val="00CC7B0F"/>
    <w:rsid w:val="00CD48D3"/>
    <w:rsid w:val="00CD596B"/>
    <w:rsid w:val="00CE14B9"/>
    <w:rsid w:val="00CE32FE"/>
    <w:rsid w:val="00CF1880"/>
    <w:rsid w:val="00CF18BF"/>
    <w:rsid w:val="00D0110D"/>
    <w:rsid w:val="00D01594"/>
    <w:rsid w:val="00D034B0"/>
    <w:rsid w:val="00D04E73"/>
    <w:rsid w:val="00D05DEC"/>
    <w:rsid w:val="00D063E1"/>
    <w:rsid w:val="00D069A7"/>
    <w:rsid w:val="00D07B23"/>
    <w:rsid w:val="00D10987"/>
    <w:rsid w:val="00D116A4"/>
    <w:rsid w:val="00D11C6F"/>
    <w:rsid w:val="00D16C60"/>
    <w:rsid w:val="00D17193"/>
    <w:rsid w:val="00D20701"/>
    <w:rsid w:val="00D22FF6"/>
    <w:rsid w:val="00D23CD1"/>
    <w:rsid w:val="00D25247"/>
    <w:rsid w:val="00D25E65"/>
    <w:rsid w:val="00D27332"/>
    <w:rsid w:val="00D30CF2"/>
    <w:rsid w:val="00D32DFE"/>
    <w:rsid w:val="00D34BDA"/>
    <w:rsid w:val="00D35C14"/>
    <w:rsid w:val="00D365A2"/>
    <w:rsid w:val="00D36DDE"/>
    <w:rsid w:val="00D37281"/>
    <w:rsid w:val="00D40AD9"/>
    <w:rsid w:val="00D40CC7"/>
    <w:rsid w:val="00D444C7"/>
    <w:rsid w:val="00D448C8"/>
    <w:rsid w:val="00D45FF3"/>
    <w:rsid w:val="00D502C7"/>
    <w:rsid w:val="00D50C5E"/>
    <w:rsid w:val="00D517E0"/>
    <w:rsid w:val="00D531F7"/>
    <w:rsid w:val="00D54260"/>
    <w:rsid w:val="00D55A0A"/>
    <w:rsid w:val="00D56A67"/>
    <w:rsid w:val="00D57037"/>
    <w:rsid w:val="00D61950"/>
    <w:rsid w:val="00D619AB"/>
    <w:rsid w:val="00D623CD"/>
    <w:rsid w:val="00D63B43"/>
    <w:rsid w:val="00D6468A"/>
    <w:rsid w:val="00D6603C"/>
    <w:rsid w:val="00D67CBF"/>
    <w:rsid w:val="00D743AF"/>
    <w:rsid w:val="00D74D6D"/>
    <w:rsid w:val="00D76ED2"/>
    <w:rsid w:val="00D76F70"/>
    <w:rsid w:val="00D83E83"/>
    <w:rsid w:val="00D84F90"/>
    <w:rsid w:val="00D8693F"/>
    <w:rsid w:val="00D901A2"/>
    <w:rsid w:val="00D90B9A"/>
    <w:rsid w:val="00D917F6"/>
    <w:rsid w:val="00D92783"/>
    <w:rsid w:val="00D932EE"/>
    <w:rsid w:val="00D940BE"/>
    <w:rsid w:val="00D95B1A"/>
    <w:rsid w:val="00DA0379"/>
    <w:rsid w:val="00DA06B9"/>
    <w:rsid w:val="00DA0F8B"/>
    <w:rsid w:val="00DA1341"/>
    <w:rsid w:val="00DA1556"/>
    <w:rsid w:val="00DA4560"/>
    <w:rsid w:val="00DA4B24"/>
    <w:rsid w:val="00DA56CF"/>
    <w:rsid w:val="00DA6990"/>
    <w:rsid w:val="00DA7EE4"/>
    <w:rsid w:val="00DB4090"/>
    <w:rsid w:val="00DC025A"/>
    <w:rsid w:val="00DC0ABC"/>
    <w:rsid w:val="00DC17C5"/>
    <w:rsid w:val="00DC37E1"/>
    <w:rsid w:val="00DC4D44"/>
    <w:rsid w:val="00DC6FF2"/>
    <w:rsid w:val="00DC71FD"/>
    <w:rsid w:val="00DD1275"/>
    <w:rsid w:val="00DD521A"/>
    <w:rsid w:val="00DD5AAC"/>
    <w:rsid w:val="00DD6EB0"/>
    <w:rsid w:val="00DD7ED1"/>
    <w:rsid w:val="00DE5362"/>
    <w:rsid w:val="00DE678A"/>
    <w:rsid w:val="00DF1ADB"/>
    <w:rsid w:val="00DF2643"/>
    <w:rsid w:val="00DF5BB7"/>
    <w:rsid w:val="00DF69D5"/>
    <w:rsid w:val="00E0013C"/>
    <w:rsid w:val="00E002B9"/>
    <w:rsid w:val="00E00CA3"/>
    <w:rsid w:val="00E02182"/>
    <w:rsid w:val="00E04325"/>
    <w:rsid w:val="00E04DD4"/>
    <w:rsid w:val="00E14915"/>
    <w:rsid w:val="00E16F04"/>
    <w:rsid w:val="00E173F0"/>
    <w:rsid w:val="00E22EFB"/>
    <w:rsid w:val="00E24799"/>
    <w:rsid w:val="00E24D1C"/>
    <w:rsid w:val="00E26074"/>
    <w:rsid w:val="00E27114"/>
    <w:rsid w:val="00E3376C"/>
    <w:rsid w:val="00E3458E"/>
    <w:rsid w:val="00E40C27"/>
    <w:rsid w:val="00E43C3E"/>
    <w:rsid w:val="00E457A7"/>
    <w:rsid w:val="00E46D16"/>
    <w:rsid w:val="00E52AB4"/>
    <w:rsid w:val="00E53D8D"/>
    <w:rsid w:val="00E543CB"/>
    <w:rsid w:val="00E559FD"/>
    <w:rsid w:val="00E56CC1"/>
    <w:rsid w:val="00E579F0"/>
    <w:rsid w:val="00E61934"/>
    <w:rsid w:val="00E625D9"/>
    <w:rsid w:val="00E650BA"/>
    <w:rsid w:val="00E675C6"/>
    <w:rsid w:val="00E70FDD"/>
    <w:rsid w:val="00E73E23"/>
    <w:rsid w:val="00E74BA6"/>
    <w:rsid w:val="00E834E5"/>
    <w:rsid w:val="00E83C36"/>
    <w:rsid w:val="00E866EB"/>
    <w:rsid w:val="00E870C7"/>
    <w:rsid w:val="00E91081"/>
    <w:rsid w:val="00E91B34"/>
    <w:rsid w:val="00E920CC"/>
    <w:rsid w:val="00EA2418"/>
    <w:rsid w:val="00EA26AA"/>
    <w:rsid w:val="00EA5664"/>
    <w:rsid w:val="00EA6026"/>
    <w:rsid w:val="00EB10A1"/>
    <w:rsid w:val="00EB189A"/>
    <w:rsid w:val="00EB23D7"/>
    <w:rsid w:val="00EB47D6"/>
    <w:rsid w:val="00EB55D2"/>
    <w:rsid w:val="00EB6C85"/>
    <w:rsid w:val="00EB7420"/>
    <w:rsid w:val="00EC10BD"/>
    <w:rsid w:val="00EC39AC"/>
    <w:rsid w:val="00ED035B"/>
    <w:rsid w:val="00ED2A63"/>
    <w:rsid w:val="00ED37AC"/>
    <w:rsid w:val="00ED3E7E"/>
    <w:rsid w:val="00ED6FC0"/>
    <w:rsid w:val="00ED6FC1"/>
    <w:rsid w:val="00ED7D25"/>
    <w:rsid w:val="00EE029C"/>
    <w:rsid w:val="00EE0EE0"/>
    <w:rsid w:val="00EE375F"/>
    <w:rsid w:val="00EE4776"/>
    <w:rsid w:val="00EE4A2E"/>
    <w:rsid w:val="00EF0A99"/>
    <w:rsid w:val="00EF0FA8"/>
    <w:rsid w:val="00EF2890"/>
    <w:rsid w:val="00F02BE4"/>
    <w:rsid w:val="00F03362"/>
    <w:rsid w:val="00F033EE"/>
    <w:rsid w:val="00F04CE0"/>
    <w:rsid w:val="00F04E07"/>
    <w:rsid w:val="00F06A36"/>
    <w:rsid w:val="00F13E10"/>
    <w:rsid w:val="00F1675C"/>
    <w:rsid w:val="00F2100D"/>
    <w:rsid w:val="00F21500"/>
    <w:rsid w:val="00F24B2C"/>
    <w:rsid w:val="00F264C1"/>
    <w:rsid w:val="00F26575"/>
    <w:rsid w:val="00F27A46"/>
    <w:rsid w:val="00F349E8"/>
    <w:rsid w:val="00F34F2A"/>
    <w:rsid w:val="00F40122"/>
    <w:rsid w:val="00F43719"/>
    <w:rsid w:val="00F455F0"/>
    <w:rsid w:val="00F462F1"/>
    <w:rsid w:val="00F51CA5"/>
    <w:rsid w:val="00F529DA"/>
    <w:rsid w:val="00F53479"/>
    <w:rsid w:val="00F53E0A"/>
    <w:rsid w:val="00F574FA"/>
    <w:rsid w:val="00F57AD1"/>
    <w:rsid w:val="00F63087"/>
    <w:rsid w:val="00F657DF"/>
    <w:rsid w:val="00F7093A"/>
    <w:rsid w:val="00F71FD5"/>
    <w:rsid w:val="00F737EC"/>
    <w:rsid w:val="00F77727"/>
    <w:rsid w:val="00F819B9"/>
    <w:rsid w:val="00F81A01"/>
    <w:rsid w:val="00F81D51"/>
    <w:rsid w:val="00F8635F"/>
    <w:rsid w:val="00FA305E"/>
    <w:rsid w:val="00FA475C"/>
    <w:rsid w:val="00FA6CA4"/>
    <w:rsid w:val="00FB03BF"/>
    <w:rsid w:val="00FB0A38"/>
    <w:rsid w:val="00FB53A6"/>
    <w:rsid w:val="00FB7B16"/>
    <w:rsid w:val="00FC5884"/>
    <w:rsid w:val="00FC6B2F"/>
    <w:rsid w:val="00FD0317"/>
    <w:rsid w:val="00FD36CA"/>
    <w:rsid w:val="00FD6C7C"/>
    <w:rsid w:val="00FE3117"/>
    <w:rsid w:val="00FE3968"/>
    <w:rsid w:val="00FF1196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E9FD7"/>
  <w15:docId w15:val="{3EBB2D55-BE48-49A9-ABBE-7B87C552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B7F"/>
    <w:rPr>
      <w:rFonts w:ascii="Times New Roman" w:hAnsi="Times New Roman"/>
      <w:sz w:val="24"/>
    </w:rPr>
  </w:style>
  <w:style w:type="paragraph" w:styleId="Heading1">
    <w:name w:val="heading 1"/>
    <w:basedOn w:val="Style1"/>
    <w:next w:val="Normal"/>
    <w:link w:val="Heading1Char"/>
    <w:uiPriority w:val="9"/>
    <w:qFormat/>
    <w:rsid w:val="007B5958"/>
    <w:pPr>
      <w:keepNext/>
      <w:spacing w:before="100" w:beforeAutospacing="1" w:after="100" w:afterAutospacing="1" w:line="480" w:lineRule="auto"/>
      <w:outlineLvl w:val="0"/>
    </w:pPr>
    <w:rPr>
      <w:smallCaps w:val="0"/>
      <w:sz w:val="28"/>
      <w:szCs w:val="28"/>
      <w:lang w:val="en-US"/>
    </w:rPr>
  </w:style>
  <w:style w:type="paragraph" w:styleId="Heading2">
    <w:name w:val="heading 2"/>
    <w:basedOn w:val="Style2"/>
    <w:next w:val="Normal"/>
    <w:link w:val="Heading2Char"/>
    <w:uiPriority w:val="9"/>
    <w:unhideWhenUsed/>
    <w:qFormat/>
    <w:rsid w:val="0096595A"/>
    <w:pPr>
      <w:keepNext/>
      <w:spacing w:before="100" w:beforeAutospacing="1" w:after="100" w:afterAutospacing="1" w:line="480" w:lineRule="auto"/>
      <w:outlineLvl w:val="1"/>
    </w:pPr>
    <w:rPr>
      <w:rFonts w:cs="Times New Roman"/>
      <w:i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45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2"/>
    <w:link w:val="Style1Char"/>
    <w:qFormat/>
    <w:rsid w:val="00AE7C17"/>
    <w:rPr>
      <w:b/>
      <w:smallCaps/>
      <w:lang w:val="en-AU"/>
    </w:rPr>
  </w:style>
  <w:style w:type="paragraph" w:customStyle="1" w:styleId="Style2">
    <w:name w:val="Style2"/>
    <w:basedOn w:val="Style1"/>
    <w:link w:val="Style2Char"/>
    <w:qFormat/>
    <w:rsid w:val="00AE7C17"/>
    <w:rPr>
      <w:smallCaps w:val="0"/>
    </w:rPr>
  </w:style>
  <w:style w:type="character" w:customStyle="1" w:styleId="Style1Char">
    <w:name w:val="Style1 Char"/>
    <w:basedOn w:val="DefaultParagraphFont"/>
    <w:link w:val="Style1"/>
    <w:rsid w:val="00AE7C17"/>
    <w:rPr>
      <w:rFonts w:ascii="Times New Roman" w:hAnsi="Times New Roman"/>
      <w:b/>
      <w:smallCaps/>
      <w:sz w:val="24"/>
      <w:lang w:val="en-AU"/>
    </w:rPr>
  </w:style>
  <w:style w:type="paragraph" w:customStyle="1" w:styleId="Style3">
    <w:name w:val="Style3"/>
    <w:basedOn w:val="Style2"/>
    <w:link w:val="Style3Char"/>
    <w:qFormat/>
    <w:rsid w:val="00CC511A"/>
    <w:rPr>
      <w:b w:val="0"/>
      <w:i/>
    </w:rPr>
  </w:style>
  <w:style w:type="character" w:customStyle="1" w:styleId="Style2Char">
    <w:name w:val="Style2 Char"/>
    <w:basedOn w:val="Style1Char"/>
    <w:link w:val="Style2"/>
    <w:rsid w:val="00AE7C17"/>
    <w:rPr>
      <w:rFonts w:ascii="Times New Roman" w:hAnsi="Times New Roman"/>
      <w:b/>
      <w:smallCaps w:val="0"/>
      <w:sz w:val="24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AE7C17"/>
    <w:pPr>
      <w:spacing w:after="0" w:line="240" w:lineRule="auto"/>
    </w:pPr>
    <w:rPr>
      <w:rFonts w:asciiTheme="minorHAnsi" w:hAnsiTheme="minorHAnsi" w:cs="Times New Roman"/>
      <w:sz w:val="20"/>
      <w:szCs w:val="20"/>
    </w:rPr>
  </w:style>
  <w:style w:type="character" w:customStyle="1" w:styleId="Style3Char">
    <w:name w:val="Style3 Char"/>
    <w:basedOn w:val="Style2Char"/>
    <w:link w:val="Style3"/>
    <w:rsid w:val="00CC511A"/>
    <w:rPr>
      <w:rFonts w:ascii="Times New Roman" w:hAnsi="Times New Roman"/>
      <w:b w:val="0"/>
      <w:i/>
      <w:smallCaps w:val="0"/>
      <w:sz w:val="24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C17"/>
    <w:rPr>
      <w:rFonts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3F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153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3F0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5958"/>
    <w:rPr>
      <w:rFonts w:ascii="Times New Roman" w:hAnsi="Times New Roman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95A"/>
    <w:rPr>
      <w:rFonts w:ascii="Times New Roman" w:hAnsi="Times New Roman" w:cs="Times New Roman"/>
      <w:b/>
      <w:i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14E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4E3"/>
    <w:pPr>
      <w:spacing w:after="160"/>
    </w:pPr>
    <w:rPr>
      <w:rFonts w:ascii="Times New Roman" w:hAnsi="Times New Roman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4E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14E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B541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Default">
    <w:name w:val="Default"/>
    <w:rsid w:val="00D116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04F40"/>
    <w:pPr>
      <w:ind w:left="720"/>
      <w:contextualSpacing/>
    </w:pPr>
  </w:style>
  <w:style w:type="table" w:styleId="TableGrid">
    <w:name w:val="Table Grid"/>
    <w:basedOn w:val="TableNormal"/>
    <w:uiPriority w:val="39"/>
    <w:rsid w:val="006D7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F1EE5"/>
    <w:pPr>
      <w:widowControl w:val="0"/>
      <w:spacing w:after="0" w:line="240" w:lineRule="auto"/>
    </w:pPr>
    <w:rPr>
      <w:rFonts w:asciiTheme="minorHAnsi" w:hAnsiTheme="minorHAnsi"/>
      <w:sz w:val="22"/>
      <w:lang w:val="en-US"/>
    </w:rPr>
  </w:style>
  <w:style w:type="table" w:customStyle="1" w:styleId="PlainTable31">
    <w:name w:val="Plain Table 31"/>
    <w:basedOn w:val="TableNormal"/>
    <w:uiPriority w:val="43"/>
    <w:rsid w:val="008760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8760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tyle4">
    <w:name w:val="Style4"/>
    <w:basedOn w:val="TableNormal"/>
    <w:uiPriority w:val="99"/>
    <w:rsid w:val="0087600C"/>
    <w:pPr>
      <w:spacing w:after="0" w:line="240" w:lineRule="auto"/>
      <w:jc w:val="center"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table" w:customStyle="1" w:styleId="ListTable5Dark-Accent61">
    <w:name w:val="List Table 5 Dark - Accent 61"/>
    <w:basedOn w:val="TableNormal"/>
    <w:uiPriority w:val="50"/>
    <w:rsid w:val="000F348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customStyle="1" w:styleId="highwire-citation-authors">
    <w:name w:val="highwire-citation-authors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345A8B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345A8B"/>
    <w:rPr>
      <w:b/>
      <w:bCs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rsid w:val="006E194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194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945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1945"/>
    <w:rPr>
      <w:rFonts w:ascii="Times New Roman" w:hAnsi="Times New Roman" w:cs="Times New Roman"/>
      <w:noProof/>
      <w:sz w:val="24"/>
      <w:lang w:val="en-US"/>
    </w:rPr>
  </w:style>
  <w:style w:type="character" w:customStyle="1" w:styleId="highlight">
    <w:name w:val="highlight"/>
    <w:basedOn w:val="DefaultParagraphFont"/>
    <w:rsid w:val="00441F1B"/>
  </w:style>
  <w:style w:type="character" w:styleId="FollowedHyperlink">
    <w:name w:val="FollowedHyperlink"/>
    <w:basedOn w:val="DefaultParagraphFont"/>
    <w:uiPriority w:val="99"/>
    <w:semiHidden/>
    <w:unhideWhenUsed/>
    <w:rsid w:val="0098694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C3CC2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394F4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394F49"/>
    <w:rPr>
      <w:rFonts w:ascii="Courier New" w:hAnsi="Courier New" w:cs="Courier New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7FA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A4560"/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paragraph" w:styleId="Revision">
    <w:name w:val="Revision"/>
    <w:hidden/>
    <w:uiPriority w:val="99"/>
    <w:semiHidden/>
    <w:rsid w:val="003F254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4372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2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63240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60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879068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73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91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687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372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5727465">
                                                  <w:marLeft w:val="105"/>
                                                  <w:marRight w:val="105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236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5493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6955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6311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42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9057421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94307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5213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67288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95230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4173001">
                                                                                              <w:marLeft w:val="105"/>
                                                                                              <w:marRight w:val="105"/>
                                                                                              <w:marTop w:val="15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957268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4701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23052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3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7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46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8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542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317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052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66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617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4835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1106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0165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5689948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581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72582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3675456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94685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42391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74241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92703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33622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5161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97027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5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2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06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26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864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358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9974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835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842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6921674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6939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47832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04536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72758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61794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898390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6907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0028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5333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90160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75866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078064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72903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3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581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372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6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372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417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0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513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586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686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129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5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4783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8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17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653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5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906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984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6421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7862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3990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8889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285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99286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07320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4732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734986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6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71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90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77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564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979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055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3708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1965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1758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529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10550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59581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1249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79368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71869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04339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23957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8762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47615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26425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905955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8666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4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37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8B9984A961D8F143AB604032523BF8A7" ma:contentTypeVersion="0" ma:contentTypeDescription="Create a new document." ma:contentTypeScope="" ma:versionID="f6b8b51ec1d44c91ab131590a28adc0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DB403-1B57-4CE2-8DF2-9AE5B7FB42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9EF13A-AEFD-4A73-8ADB-415CFD5DE7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439F89-40CB-41BF-8960-C680F70EF2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B6A1ECE-BB77-40D7-830D-A1437B02D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045</Words>
  <Characters>1165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lister, Suzanne (MAN-CMC)</dc:creator>
  <cp:lastModifiedBy>inScience Communications</cp:lastModifiedBy>
  <cp:revision>3</cp:revision>
  <cp:lastPrinted>2018-10-12T09:24:00Z</cp:lastPrinted>
  <dcterms:created xsi:type="dcterms:W3CDTF">2020-04-20T11:45:00Z</dcterms:created>
  <dcterms:modified xsi:type="dcterms:W3CDTF">2020-04-2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8B9984A961D8F143AB604032523BF8A7</vt:lpwstr>
  </property>
</Properties>
</file>